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497CDCB4" w:rsidR="00654E8F" w:rsidRPr="000E297E" w:rsidRDefault="00654E8F" w:rsidP="0001436A">
      <w:pPr>
        <w:pStyle w:val="SupplementaryMaterial"/>
        <w:rPr>
          <w:b w:val="0"/>
          <w:sz w:val="24"/>
          <w:szCs w:val="24"/>
        </w:rPr>
      </w:pPr>
      <w:r w:rsidRPr="000E297E">
        <w:rPr>
          <w:sz w:val="24"/>
          <w:szCs w:val="24"/>
        </w:rPr>
        <w:t>Supplementary Material</w:t>
      </w:r>
      <w:r w:rsidR="0024283E" w:rsidRPr="000E297E">
        <w:rPr>
          <w:sz w:val="24"/>
          <w:szCs w:val="24"/>
        </w:rPr>
        <w:t xml:space="preserve"> 1: Definition of variables</w:t>
      </w:r>
    </w:p>
    <w:p w14:paraId="0D34B503" w14:textId="132EA995" w:rsidR="0024283E" w:rsidRPr="000E297E" w:rsidRDefault="000150CF" w:rsidP="0024283E">
      <w:pPr>
        <w:pStyle w:val="berschrift1"/>
      </w:pPr>
      <w:r w:rsidRPr="000E297E">
        <w:t>Case identification: Definitions and Codes</w:t>
      </w:r>
    </w:p>
    <w:p w14:paraId="6623AA33" w14:textId="535882D3" w:rsidR="000150CF" w:rsidRPr="000E297E" w:rsidRDefault="000150CF">
      <w:pPr>
        <w:pStyle w:val="berschrift1"/>
        <w:numPr>
          <w:ilvl w:val="0"/>
          <w:numId w:val="0"/>
        </w:numPr>
      </w:pPr>
      <w:r w:rsidRPr="000E297E">
        <w:t xml:space="preserve">During the complete observation period, sepsis coding was based on the sepsis-1/2 criteria in Germany. </w:t>
      </w:r>
      <w:r w:rsidR="00807E82" w:rsidRPr="000E297E">
        <w:t>Patients with an ICD-10-GM code for severe sepsis or septic shock were included in this secondary analysis.</w:t>
      </w:r>
    </w:p>
    <w:tbl>
      <w:tblPr>
        <w:tblW w:w="9351" w:type="dxa"/>
        <w:tblInd w:w="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0"/>
        <w:gridCol w:w="7211"/>
      </w:tblGrid>
      <w:tr w:rsidR="000150CF" w:rsidRPr="000E297E" w14:paraId="2E6D8514" w14:textId="77777777" w:rsidTr="005A32C2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9EF2F4" w14:textId="77777777" w:rsidR="000150CF" w:rsidRPr="000E297E" w:rsidRDefault="000150CF" w:rsidP="005A32C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Severe sepsis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DB4187" w14:textId="77777777" w:rsidR="000150CF" w:rsidRPr="000E297E" w:rsidRDefault="000150CF" w:rsidP="005A32C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0150CF" w:rsidRPr="000E297E" w14:paraId="724CEBC2" w14:textId="77777777" w:rsidTr="005A32C2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970A1C" w14:textId="77777777" w:rsidR="000150CF" w:rsidRPr="000E297E" w:rsidRDefault="000150CF" w:rsidP="005A32C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ICD-10-GM Codes:</w:t>
            </w:r>
          </w:p>
        </w:tc>
        <w:tc>
          <w:tcPr>
            <w:tcW w:w="7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6BB6B4" w14:textId="77777777" w:rsidR="000150CF" w:rsidRPr="000E297E" w:rsidRDefault="000150CF" w:rsidP="005A32C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0150CF" w:rsidRPr="000E297E" w14:paraId="55050AD2" w14:textId="77777777" w:rsidTr="005A32C2">
        <w:trPr>
          <w:trHeight w:val="402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FD5F8D" w14:textId="77777777" w:rsidR="000150CF" w:rsidRPr="000E297E" w:rsidRDefault="000150CF" w:rsidP="005A32C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R65.1</w:t>
            </w:r>
          </w:p>
        </w:tc>
        <w:tc>
          <w:tcPr>
            <w:tcW w:w="7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475142" w14:textId="77777777" w:rsidR="000150CF" w:rsidRPr="000E297E" w:rsidRDefault="000150CF" w:rsidP="005A32C2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Systemic Inflammatory Response Syndrome of infectious origin with organ failure</w:t>
            </w:r>
          </w:p>
        </w:tc>
      </w:tr>
    </w:tbl>
    <w:p w14:paraId="527AB140" w14:textId="07775298" w:rsidR="000150CF" w:rsidRPr="000E297E" w:rsidRDefault="000150CF" w:rsidP="000150CF">
      <w:pPr>
        <w:rPr>
          <w:rFonts w:cs="Times New Roman"/>
          <w:szCs w:val="24"/>
        </w:rPr>
      </w:pPr>
    </w:p>
    <w:tbl>
      <w:tblPr>
        <w:tblW w:w="9351" w:type="dxa"/>
        <w:tblInd w:w="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0"/>
        <w:gridCol w:w="7211"/>
      </w:tblGrid>
      <w:tr w:rsidR="000150CF" w:rsidRPr="000E297E" w14:paraId="16A31035" w14:textId="77777777" w:rsidTr="005A32C2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180547" w14:textId="77777777" w:rsidR="000150CF" w:rsidRPr="000E297E" w:rsidRDefault="000150CF" w:rsidP="005A32C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Septic shock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8F4DA8" w14:textId="77777777" w:rsidR="000150CF" w:rsidRPr="000E297E" w:rsidRDefault="000150CF" w:rsidP="005A32C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0150CF" w:rsidRPr="000E297E" w14:paraId="470BBF29" w14:textId="77777777" w:rsidTr="005A32C2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B1837F" w14:textId="77777777" w:rsidR="000150CF" w:rsidRPr="000E297E" w:rsidRDefault="000150CF" w:rsidP="005A32C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ICD-10-GM Codes:</w:t>
            </w:r>
          </w:p>
        </w:tc>
        <w:tc>
          <w:tcPr>
            <w:tcW w:w="7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0E4221" w14:textId="77777777" w:rsidR="000150CF" w:rsidRPr="000E297E" w:rsidRDefault="000150CF" w:rsidP="005A32C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0150CF" w:rsidRPr="000E297E" w14:paraId="4429D6B2" w14:textId="77777777" w:rsidTr="005A32C2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B15333" w14:textId="77777777" w:rsidR="000150CF" w:rsidRPr="000E297E" w:rsidRDefault="000150CF" w:rsidP="005A32C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R57.2</w:t>
            </w:r>
          </w:p>
        </w:tc>
        <w:tc>
          <w:tcPr>
            <w:tcW w:w="7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D1940F" w14:textId="77777777" w:rsidR="000150CF" w:rsidRPr="000E297E" w:rsidRDefault="000150CF" w:rsidP="005A32C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Septic shock</w:t>
            </w:r>
          </w:p>
        </w:tc>
      </w:tr>
    </w:tbl>
    <w:p w14:paraId="07A84EF7" w14:textId="25638B75" w:rsidR="000150CF" w:rsidRPr="000E297E" w:rsidRDefault="00807E82" w:rsidP="006E64CE">
      <w:pPr>
        <w:pStyle w:val="berschrift1"/>
      </w:pPr>
      <w:r w:rsidRPr="000E297E">
        <w:t>Outcomes</w:t>
      </w:r>
    </w:p>
    <w:tbl>
      <w:tblPr>
        <w:tblW w:w="9351" w:type="dxa"/>
        <w:tblInd w:w="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0"/>
        <w:gridCol w:w="7211"/>
      </w:tblGrid>
      <w:tr w:rsidR="005478C7" w:rsidRPr="000E297E" w14:paraId="0B707625" w14:textId="77777777" w:rsidTr="001A74FB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22A1D3" w14:textId="1DF0B04B" w:rsidR="005478C7" w:rsidRPr="000E297E" w:rsidRDefault="005478C7" w:rsidP="005478C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90-days mortality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A6CF6E" w14:textId="3C4D8E7D" w:rsidR="005478C7" w:rsidRPr="000E297E" w:rsidRDefault="005478C7" w:rsidP="005478C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short-term endpoint 90-days mortality after hospital discharge</w:t>
            </w:r>
          </w:p>
        </w:tc>
      </w:tr>
      <w:tr w:rsidR="005478C7" w:rsidRPr="000E297E" w14:paraId="21FD0D1E" w14:textId="77777777" w:rsidTr="001A74FB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713258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7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A5500F" w14:textId="75A7B19A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</w:tr>
      <w:tr w:rsidR="005478C7" w:rsidRPr="000E297E" w14:paraId="70490DCD" w14:textId="77777777" w:rsidTr="001A7DBC">
        <w:trPr>
          <w:trHeight w:val="591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ECFE2F" w14:textId="1A74F1BF" w:rsidR="005478C7" w:rsidRPr="000E297E" w:rsidRDefault="005478C7" w:rsidP="001A7DB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1-year composite endpoint</w:t>
            </w:r>
          </w:p>
        </w:tc>
        <w:tc>
          <w:tcPr>
            <w:tcW w:w="7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BED615" w14:textId="77777777" w:rsidR="005478C7" w:rsidRPr="000E297E" w:rsidRDefault="005478C7" w:rsidP="001A7DBC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long-term composite (binary) outcome: 1-year mortality OR increase in the dependency on chronic care during the year after hospital discharge from index hospitalization</w:t>
            </w:r>
          </w:p>
          <w:p w14:paraId="1B447D31" w14:textId="73BFECC1" w:rsidR="008E7FC6" w:rsidRPr="000E297E" w:rsidRDefault="008E7FC6" w:rsidP="001A7DBC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  <w:p w14:paraId="3FE824E8" w14:textId="77777777" w:rsidR="008E7FC6" w:rsidRPr="000E297E" w:rsidRDefault="007B3719" w:rsidP="001A7DBC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increase need of chronic care:</w:t>
            </w:r>
          </w:p>
          <w:p w14:paraId="0AC68387" w14:textId="6FE610BA" w:rsidR="007B3719" w:rsidRPr="000E297E" w:rsidRDefault="007B3719" w:rsidP="007B3719">
            <w:pPr>
              <w:pStyle w:val="Listenabsatz"/>
              <w:numPr>
                <w:ilvl w:val="0"/>
                <w:numId w:val="20"/>
              </w:numPr>
              <w:spacing w:after="0"/>
              <w:jc w:val="both"/>
              <w:rPr>
                <w:rFonts w:eastAsia="Times New Roman"/>
                <w:lang w:eastAsia="de-DE"/>
              </w:rPr>
            </w:pPr>
            <w:r w:rsidRPr="000E297E">
              <w:rPr>
                <w:rFonts w:eastAsia="Times New Roman"/>
                <w:lang w:eastAsia="de-DE"/>
              </w:rPr>
              <w:t xml:space="preserve">increase </w:t>
            </w:r>
            <w:r w:rsidR="00BF390E" w:rsidRPr="000E297E">
              <w:rPr>
                <w:rFonts w:eastAsia="Times New Roman"/>
                <w:lang w:eastAsia="de-DE"/>
              </w:rPr>
              <w:t>of nursing care level</w:t>
            </w:r>
          </w:p>
          <w:p w14:paraId="35E01316" w14:textId="4D35E705" w:rsidR="007B3719" w:rsidRPr="000E297E" w:rsidRDefault="007B3719" w:rsidP="00D43305">
            <w:pPr>
              <w:pStyle w:val="Listenabsatz"/>
              <w:numPr>
                <w:ilvl w:val="0"/>
                <w:numId w:val="20"/>
              </w:numPr>
              <w:spacing w:after="0"/>
              <w:jc w:val="both"/>
              <w:rPr>
                <w:rFonts w:eastAsia="Times New Roman"/>
                <w:color w:val="000000"/>
                <w:lang w:eastAsia="de-DE"/>
              </w:rPr>
            </w:pPr>
            <w:r w:rsidRPr="000E297E">
              <w:rPr>
                <w:rFonts w:eastAsia="Times New Roman"/>
                <w:lang w:eastAsia="de-DE"/>
              </w:rPr>
              <w:t xml:space="preserve">new </w:t>
            </w:r>
            <w:r w:rsidR="00D43305" w:rsidRPr="000E297E">
              <w:rPr>
                <w:rFonts w:eastAsia="Times New Roman"/>
                <w:lang w:eastAsia="de-DE"/>
              </w:rPr>
              <w:t>transition to a long-term nursing home</w:t>
            </w:r>
          </w:p>
        </w:tc>
      </w:tr>
    </w:tbl>
    <w:p w14:paraId="476E0467" w14:textId="5CF74953" w:rsidR="00807E82" w:rsidRPr="000E297E" w:rsidRDefault="00807E82" w:rsidP="000150CF">
      <w:pPr>
        <w:pStyle w:val="berschrift1"/>
      </w:pPr>
      <w:r w:rsidRPr="000E297E">
        <w:t>Risk-factors</w:t>
      </w:r>
    </w:p>
    <w:p w14:paraId="0660B049" w14:textId="51A4B19A" w:rsidR="00D43305" w:rsidRPr="000E297E" w:rsidRDefault="00D43305" w:rsidP="00AD0A2E">
      <w:pPr>
        <w:pStyle w:val="berschrift2"/>
      </w:pPr>
      <w:r w:rsidRPr="000E297E">
        <w:t>Demographics</w:t>
      </w:r>
    </w:p>
    <w:tbl>
      <w:tblPr>
        <w:tblW w:w="937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93"/>
        <w:gridCol w:w="7177"/>
      </w:tblGrid>
      <w:tr w:rsidR="00D43305" w:rsidRPr="000E297E" w14:paraId="0F715B4D" w14:textId="77777777" w:rsidTr="00EE6C56">
        <w:trPr>
          <w:trHeight w:val="257"/>
        </w:trPr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B57B76" w14:textId="77D8FC60" w:rsidR="00D43305" w:rsidRPr="000E297E" w:rsidRDefault="00D43305" w:rsidP="000E297E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 </w:t>
            </w: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A</w:t>
            </w:r>
            <w:r w:rsid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ge</w:t>
            </w:r>
          </w:p>
        </w:tc>
        <w:tc>
          <w:tcPr>
            <w:tcW w:w="71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4E2F16" w14:textId="77777777" w:rsidR="00D43305" w:rsidRPr="000E297E" w:rsidRDefault="00D43305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Age of the patient at the time of discharge date index stay</w:t>
            </w:r>
          </w:p>
        </w:tc>
      </w:tr>
      <w:tr w:rsidR="00D43305" w:rsidRPr="000E297E" w14:paraId="5878DD08" w14:textId="77777777" w:rsidTr="00EE6C56">
        <w:trPr>
          <w:trHeight w:val="257"/>
        </w:trPr>
        <w:tc>
          <w:tcPr>
            <w:tcW w:w="2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C85990" w14:textId="77777777" w:rsidR="00D43305" w:rsidRPr="000E297E" w:rsidRDefault="00D43305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Gender</w:t>
            </w:r>
          </w:p>
        </w:tc>
        <w:tc>
          <w:tcPr>
            <w:tcW w:w="7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20B2D1" w14:textId="77777777" w:rsidR="00D43305" w:rsidRPr="000E297E" w:rsidRDefault="00D43305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Gender of the patient at the time of discharge date index stay</w:t>
            </w:r>
          </w:p>
        </w:tc>
      </w:tr>
    </w:tbl>
    <w:p w14:paraId="13E39E7B" w14:textId="77777777" w:rsidR="00D43305" w:rsidRPr="000E297E" w:rsidRDefault="00D43305" w:rsidP="00D43305">
      <w:pPr>
        <w:rPr>
          <w:rFonts w:cs="Times New Roman"/>
          <w:szCs w:val="24"/>
        </w:rPr>
      </w:pPr>
    </w:p>
    <w:p w14:paraId="6B5DFDF3" w14:textId="05075BFD" w:rsidR="00AD0A2E" w:rsidRPr="000E297E" w:rsidRDefault="00AD0A2E" w:rsidP="00AD0A2E">
      <w:pPr>
        <w:pStyle w:val="berschrift2"/>
      </w:pPr>
      <w:r w:rsidRPr="000E297E">
        <w:t>Comorbidities</w:t>
      </w:r>
    </w:p>
    <w:p w14:paraId="5064E950" w14:textId="3189F4B5" w:rsidR="001A7DBC" w:rsidRPr="000E297E" w:rsidRDefault="001A7DBC" w:rsidP="006E64CE">
      <w:pPr>
        <w:rPr>
          <w:rFonts w:cs="Times New Roman"/>
          <w:szCs w:val="24"/>
        </w:rPr>
      </w:pPr>
      <w:r w:rsidRPr="000E297E">
        <w:rPr>
          <w:rFonts w:cs="Times New Roman"/>
          <w:szCs w:val="24"/>
        </w:rPr>
        <w:lastRenderedPageBreak/>
        <w:t>Comorbidities defined according to Charlson and Elixhauser Comorbidity Index with reference to Quan et</w:t>
      </w:r>
      <w:r w:rsidR="000E297E">
        <w:rPr>
          <w:rFonts w:cs="Times New Roman"/>
          <w:szCs w:val="24"/>
        </w:rPr>
        <w:t>.</w:t>
      </w:r>
      <w:r w:rsidRPr="000E297E">
        <w:rPr>
          <w:rFonts w:cs="Times New Roman"/>
          <w:szCs w:val="24"/>
        </w:rPr>
        <w:t xml:space="preserve"> al </w:t>
      </w:r>
      <w:r w:rsidR="00582757" w:rsidRPr="000E297E">
        <w:rPr>
          <w:rFonts w:cs="Times New Roman"/>
          <w:szCs w:val="24"/>
        </w:rPr>
        <w:fldChar w:fldCharType="begin">
          <w:fldData xml:space="preserve">PEVuZE5vdGU+PENpdGU+PEF1dGhvcj5RdWFuPC9BdXRob3I+PFllYXI+MjAwNTwvWWVhcj48UmVj
TnVtPjE8L1JlY051bT48RGlzcGxheVRleHQ+KDEpPC9EaXNwbGF5VGV4dD48cmVjb3JkPjxyZWMt
bnVtYmVyPjE8L3JlYy1udW1iZXI+PGZvcmVpZ24ta2V5cz48a2V5IGFwcD0iRU4iIGRiLWlkPSJw
ZHgyeDB0cmh2NXJ2bGUycnM3cHgyd3N6d3hzcndyZXd4dHoiIHRpbWVzdGFtcD0iMTY2NTM5MTg4
NiI+MTwva2V5PjwvZm9yZWlnbi1rZXlzPjxyZWYtdHlwZSBuYW1lPSJKb3VybmFsIEFydGljbGUi
PjE3PC9yZWYtdHlwZT48Y29udHJpYnV0b3JzPjxhdXRob3JzPjxhdXRob3I+UXVhbiwgSC4gRC48
L2F1dGhvcj48YXV0aG9yPlN1bmRhcmFyYWphbiwgVi48L2F1dGhvcj48YXV0aG9yPkhhbGZvbiwg
UC48L2F1dGhvcj48YXV0aG9yPkZvbmcsIEEuPC9hdXRob3I+PGF1dGhvcj5CdXJuYW5kLCBCLjwv
YXV0aG9yPjxhdXRob3I+THV0aGksIEouIEMuPC9hdXRob3I+PGF1dGhvcj5TYXVuZGVycywgTC4g
RC48L2F1dGhvcj48YXV0aG9yPkJlY2ssIEMuIEEuPC9hdXRob3I+PGF1dGhvcj5GZWFzYnksIFQu
IEUuPC9hdXRob3I+PGF1dGhvcj5HaGFsaSwgVy4gQS48L2F1dGhvcj48L2F1dGhvcnM+PC9jb250
cmlidXRvcnM+PGF1dGgtYWRkcmVzcz5Vbml2IENhbGdhcnksIERlcHQgQ29tbXVuaXR5IEhsdGgg
U2NpLCBDYWxnYXJ5LCBBQiBUMk4gMU40LCBDYW5hZGEuIFVuaXYgQ2FsZ2FyeSwgQ3RyIEhsdGgg
JmFtcDsgUG9saWN5IFN0dWRpZXMsIENhbGdhcnksIEFCLCBDYW5hZGEuIFVuaXYgTGF1c2FubmUs
IEluc3QgVW5pdiBNZWQgU29jaWFsZSAmYW1wOyBQcmV2ZW50LCBIbHRoIENhcmUgRXZhbHVhdCBV
bml0LCBMYXVzYW5uZSwgU3dpdHplcmxhbmQuIFVuaXYgQWxiZXJ0YSwgRGVwdCBQdWJsIEhsdGgg
U2NpLCBFZG1vbnRvbiwgQUIsIENhbmFkYS4gVW5pdiBDYWxnYXJ5LCBEZXB0IFBzeWNoaWF0LCBD
YWxnYXJ5LCBBQiwgQ2FuYWRhLiBVbml2IEFsYmVydGEsIERlcHQgTWVkLCBFZG1vbnRvbiwgQUIs
IENhbmFkYS4gVW5pdiBDYWxnYXJ5LCBEZXB0IE1lZCwgQ2FsZ2FyeSwgQUIsIENhbmFkYS4mI3hE
O1F1YW4sIEhEIChyZXByaW50IGF1dGhvciksIFVuaXYgQ2FsZ2FyeSwgRGVwdCBDb21tdW5pdHkg
SGx0aCBTY2ksIDMzMzAgSG9zcCBEciBOVywgQ2FsZ2FyeSwgQUIgVDJOIDFONCwgQ2FuYWRhLiYj
eEQ7aHF1YW5AdWNhbGdhcnkuY2E8L2F1dGgtYWRkcmVzcz48dGl0bGVzPjx0aXRsZT5Db2Rpbmcg
YWxnb3JpdGhtcyBmb3IgZGVmaW5pbmcgY29tb3JiaWRpdGllcyBpbiBJQ0QtOS1DTSBhbmQgSUNE
LTEwIGFkbWluaXN0cmF0aXZlIGRhdGE8L3RpdGxlPjxzZWNvbmRhcnktdGl0bGU+TWVkaWNhbCBD
YXJlPC9zZWNvbmRhcnktdGl0bGU+PGFsdC10aXRsZT5NZWQuIENhcmU8L2FsdC10aXRsZT48L3Rp
dGxlcz48cGFnZXM+MTEzMC0xMTM5PC9wYWdlcz48dm9sdW1lPjQzPC92b2x1bWU+PG51bWJlcj4x
MTwvbnVtYmVyPjxrZXl3b3Jkcz48a2V5d29yZD5JQ0QtOTwva2V5d29yZD48a2V5d29yZD5JQ0Qt
MTA8L2tleXdvcmQ+PGtleXdvcmQ+Y29tb3JiaWRpdHk8L2tleXdvcmQ+PGtleXdvcmQ+cmlzayBh
ZGp1c3RtZW50IG91dGNvbWU8L2tleXdvcmQ+PGtleXdvcmQ+YWRtaW5pc3RyYXRpdmUgZGF0YTwv
a2V5d29yZD48a2V5d29yZD5SSVNLIEFESlVTVE1FTlQ8L2tleXdvcmQ+PGtleXdvcmQ+SU5ERVg8
L2tleXdvcmQ+PGtleXdvcmQ+TU9SVEFMSVRZPC9rZXl3b3JkPjwva2V5d29yZHM+PGRhdGVzPjx5
ZWFyPjIwMDU8L3llYXI+PHB1Yi1kYXRlcz48ZGF0ZT5Ob3Y8L2RhdGU+PC9wdWItZGF0ZXM+PC9k
YXRlcz48aXNibj4wMDI1LTcwNzk8L2lzYm4+PGFjY2Vzc2lvbi1udW0+V09TOjAwMDIzMzI2ODUw
MDAxMDwvYWNjZXNzaW9uLW51bT48d29yay10eXBlPkFydGljbGU8L3dvcmstdHlwZT48dXJscz48
cmVsYXRlZC11cmxzPjx1cmw+Jmx0O0dvIHRvIElTSSZndDs6Ly9XT1M6MDAwMjMzMjY4NTAwMDEw
PC91cmw+PC9yZWxhdGVkLXVybHM+PC91cmxzPjxlbGVjdHJvbmljLXJlc291cmNlLW51bT4xMC4x
MDk3LzAxLm1sci4wMDAwMTgyNTM0LjE5ODMyLjgzPC9lbGVjdHJvbmljLXJlc291cmNlLW51bT48
bGFuZ3VhZ2U+RW5nbGlzaDwvbGFuZ3VhZ2U+PC9yZWNvcmQ+PC9DaXRlPjwvRW5kTm90ZT5=
</w:fldData>
        </w:fldChar>
      </w:r>
      <w:r w:rsidR="00582757" w:rsidRPr="000E297E">
        <w:rPr>
          <w:rFonts w:cs="Times New Roman"/>
          <w:szCs w:val="24"/>
        </w:rPr>
        <w:instrText xml:space="preserve"> ADDIN EN.CITE </w:instrText>
      </w:r>
      <w:r w:rsidR="00582757" w:rsidRPr="000E297E">
        <w:rPr>
          <w:rFonts w:cs="Times New Roman"/>
          <w:szCs w:val="24"/>
        </w:rPr>
        <w:fldChar w:fldCharType="begin">
          <w:fldData xml:space="preserve">PEVuZE5vdGU+PENpdGU+PEF1dGhvcj5RdWFuPC9BdXRob3I+PFllYXI+MjAwNTwvWWVhcj48UmVj
TnVtPjE8L1JlY051bT48RGlzcGxheVRleHQ+KDEpPC9EaXNwbGF5VGV4dD48cmVjb3JkPjxyZWMt
bnVtYmVyPjE8L3JlYy1udW1iZXI+PGZvcmVpZ24ta2V5cz48a2V5IGFwcD0iRU4iIGRiLWlkPSJw
ZHgyeDB0cmh2NXJ2bGUycnM3cHgyd3N6d3hzcndyZXd4dHoiIHRpbWVzdGFtcD0iMTY2NTM5MTg4
NiI+MTwva2V5PjwvZm9yZWlnbi1rZXlzPjxyZWYtdHlwZSBuYW1lPSJKb3VybmFsIEFydGljbGUi
PjE3PC9yZWYtdHlwZT48Y29udHJpYnV0b3JzPjxhdXRob3JzPjxhdXRob3I+UXVhbiwgSC4gRC48
L2F1dGhvcj48YXV0aG9yPlN1bmRhcmFyYWphbiwgVi48L2F1dGhvcj48YXV0aG9yPkhhbGZvbiwg
UC48L2F1dGhvcj48YXV0aG9yPkZvbmcsIEEuPC9hdXRob3I+PGF1dGhvcj5CdXJuYW5kLCBCLjwv
YXV0aG9yPjxhdXRob3I+THV0aGksIEouIEMuPC9hdXRob3I+PGF1dGhvcj5TYXVuZGVycywgTC4g
RC48L2F1dGhvcj48YXV0aG9yPkJlY2ssIEMuIEEuPC9hdXRob3I+PGF1dGhvcj5GZWFzYnksIFQu
IEUuPC9hdXRob3I+PGF1dGhvcj5HaGFsaSwgVy4gQS48L2F1dGhvcj48L2F1dGhvcnM+PC9jb250
cmlidXRvcnM+PGF1dGgtYWRkcmVzcz5Vbml2IENhbGdhcnksIERlcHQgQ29tbXVuaXR5IEhsdGgg
U2NpLCBDYWxnYXJ5LCBBQiBUMk4gMU40LCBDYW5hZGEuIFVuaXYgQ2FsZ2FyeSwgQ3RyIEhsdGgg
JmFtcDsgUG9saWN5IFN0dWRpZXMsIENhbGdhcnksIEFCLCBDYW5hZGEuIFVuaXYgTGF1c2FubmUs
IEluc3QgVW5pdiBNZWQgU29jaWFsZSAmYW1wOyBQcmV2ZW50LCBIbHRoIENhcmUgRXZhbHVhdCBV
bml0LCBMYXVzYW5uZSwgU3dpdHplcmxhbmQuIFVuaXYgQWxiZXJ0YSwgRGVwdCBQdWJsIEhsdGgg
U2NpLCBFZG1vbnRvbiwgQUIsIENhbmFkYS4gVW5pdiBDYWxnYXJ5LCBEZXB0IFBzeWNoaWF0LCBD
YWxnYXJ5LCBBQiwgQ2FuYWRhLiBVbml2IEFsYmVydGEsIERlcHQgTWVkLCBFZG1vbnRvbiwgQUIs
IENhbmFkYS4gVW5pdiBDYWxnYXJ5LCBEZXB0IE1lZCwgQ2FsZ2FyeSwgQUIsIENhbmFkYS4mI3hE
O1F1YW4sIEhEIChyZXByaW50IGF1dGhvciksIFVuaXYgQ2FsZ2FyeSwgRGVwdCBDb21tdW5pdHkg
SGx0aCBTY2ksIDMzMzAgSG9zcCBEciBOVywgQ2FsZ2FyeSwgQUIgVDJOIDFONCwgQ2FuYWRhLiYj
eEQ7aHF1YW5AdWNhbGdhcnkuY2E8L2F1dGgtYWRkcmVzcz48dGl0bGVzPjx0aXRsZT5Db2Rpbmcg
YWxnb3JpdGhtcyBmb3IgZGVmaW5pbmcgY29tb3JiaWRpdGllcyBpbiBJQ0QtOS1DTSBhbmQgSUNE
LTEwIGFkbWluaXN0cmF0aXZlIGRhdGE8L3RpdGxlPjxzZWNvbmRhcnktdGl0bGU+TWVkaWNhbCBD
YXJlPC9zZWNvbmRhcnktdGl0bGU+PGFsdC10aXRsZT5NZWQuIENhcmU8L2FsdC10aXRsZT48L3Rp
dGxlcz48cGFnZXM+MTEzMC0xMTM5PC9wYWdlcz48dm9sdW1lPjQzPC92b2x1bWU+PG51bWJlcj4x
MTwvbnVtYmVyPjxrZXl3b3Jkcz48a2V5d29yZD5JQ0QtOTwva2V5d29yZD48a2V5d29yZD5JQ0Qt
MTA8L2tleXdvcmQ+PGtleXdvcmQ+Y29tb3JiaWRpdHk8L2tleXdvcmQ+PGtleXdvcmQ+cmlzayBh
ZGp1c3RtZW50IG91dGNvbWU8L2tleXdvcmQ+PGtleXdvcmQ+YWRtaW5pc3RyYXRpdmUgZGF0YTwv
a2V5d29yZD48a2V5d29yZD5SSVNLIEFESlVTVE1FTlQ8L2tleXdvcmQ+PGtleXdvcmQ+SU5ERVg8
L2tleXdvcmQ+PGtleXdvcmQ+TU9SVEFMSVRZPC9rZXl3b3JkPjwva2V5d29yZHM+PGRhdGVzPjx5
ZWFyPjIwMDU8L3llYXI+PHB1Yi1kYXRlcz48ZGF0ZT5Ob3Y8L2RhdGU+PC9wdWItZGF0ZXM+PC9k
YXRlcz48aXNibj4wMDI1LTcwNzk8L2lzYm4+PGFjY2Vzc2lvbi1udW0+V09TOjAwMDIzMzI2ODUw
MDAxMDwvYWNjZXNzaW9uLW51bT48d29yay10eXBlPkFydGljbGU8L3dvcmstdHlwZT48dXJscz48
cmVsYXRlZC11cmxzPjx1cmw+Jmx0O0dvIHRvIElTSSZndDs6Ly9XT1M6MDAwMjMzMjY4NTAwMDEw
PC91cmw+PC9yZWxhdGVkLXVybHM+PC91cmxzPjxlbGVjdHJvbmljLXJlc291cmNlLW51bT4xMC4x
MDk3LzAxLm1sci4wMDAwMTgyNTM0LjE5ODMyLjgzPC9lbGVjdHJvbmljLXJlc291cmNlLW51bT48
bGFuZ3VhZ2U+RW5nbGlzaDwvbGFuZ3VhZ2U+PC9yZWNvcmQ+PC9DaXRlPjwvRW5kTm90ZT5=
</w:fldData>
        </w:fldChar>
      </w:r>
      <w:r w:rsidR="00582757" w:rsidRPr="000E297E">
        <w:rPr>
          <w:rFonts w:cs="Times New Roman"/>
          <w:szCs w:val="24"/>
        </w:rPr>
        <w:instrText xml:space="preserve"> ADDIN EN.CITE.DATA </w:instrText>
      </w:r>
      <w:r w:rsidR="00582757" w:rsidRPr="000E297E">
        <w:rPr>
          <w:rFonts w:cs="Times New Roman"/>
          <w:szCs w:val="24"/>
        </w:rPr>
      </w:r>
      <w:r w:rsidR="00582757" w:rsidRPr="000E297E">
        <w:rPr>
          <w:rFonts w:cs="Times New Roman"/>
          <w:szCs w:val="24"/>
        </w:rPr>
        <w:fldChar w:fldCharType="end"/>
      </w:r>
      <w:r w:rsidR="00582757" w:rsidRPr="000E297E">
        <w:rPr>
          <w:rFonts w:cs="Times New Roman"/>
          <w:szCs w:val="24"/>
        </w:rPr>
      </w:r>
      <w:r w:rsidR="00582757" w:rsidRPr="000E297E">
        <w:rPr>
          <w:rFonts w:cs="Times New Roman"/>
          <w:szCs w:val="24"/>
        </w:rPr>
        <w:fldChar w:fldCharType="separate"/>
      </w:r>
      <w:r w:rsidR="00582757" w:rsidRPr="000E297E">
        <w:rPr>
          <w:rFonts w:cs="Times New Roman"/>
          <w:noProof/>
          <w:szCs w:val="24"/>
        </w:rPr>
        <w:t>(1)</w:t>
      </w:r>
      <w:r w:rsidR="00582757" w:rsidRPr="000E297E">
        <w:rPr>
          <w:rFonts w:cs="Times New Roman"/>
          <w:szCs w:val="24"/>
        </w:rPr>
        <w:fldChar w:fldCharType="end"/>
      </w:r>
      <w:r w:rsidR="00D43305" w:rsidRPr="000E297E">
        <w:rPr>
          <w:rFonts w:cs="Times New Roman"/>
          <w:szCs w:val="24"/>
        </w:rPr>
        <w:t xml:space="preserve"> </w:t>
      </w:r>
      <w:r w:rsidRPr="000E297E">
        <w:rPr>
          <w:rFonts w:cs="Times New Roman"/>
          <w:szCs w:val="24"/>
        </w:rPr>
        <w:t>in the year prior to index hospitalizations.</w:t>
      </w:r>
    </w:p>
    <w:p w14:paraId="3CC14905" w14:textId="4C3C05F6" w:rsidR="001A7DBC" w:rsidRPr="000E297E" w:rsidRDefault="001A7DBC" w:rsidP="006E64CE">
      <w:pPr>
        <w:rPr>
          <w:rFonts w:cs="Times New Roman"/>
          <w:szCs w:val="24"/>
        </w:rPr>
      </w:pPr>
      <w:r w:rsidRPr="000E297E">
        <w:rPr>
          <w:rFonts w:cs="Times New Roman"/>
          <w:szCs w:val="24"/>
        </w:rPr>
        <w:t>Charlson Comorbidity Index for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420"/>
      </w:tblGrid>
      <w:tr w:rsidR="001A7DBC" w:rsidRPr="000E297E" w14:paraId="2EDEAF19" w14:textId="77777777" w:rsidTr="001A7DBC">
        <w:trPr>
          <w:trHeight w:val="288"/>
        </w:trPr>
        <w:tc>
          <w:tcPr>
            <w:tcW w:w="8420" w:type="dxa"/>
            <w:noWrap/>
            <w:hideMark/>
          </w:tcPr>
          <w:p w14:paraId="54467AB7" w14:textId="059FC7DA" w:rsidR="001A7DBC" w:rsidRPr="000E297E" w:rsidRDefault="001A7DBC" w:rsidP="001A7DBC">
            <w:pPr>
              <w:rPr>
                <w:rFonts w:cs="Times New Roman"/>
                <w:szCs w:val="24"/>
              </w:rPr>
            </w:pPr>
            <w:r w:rsidRPr="000E297E">
              <w:rPr>
                <w:rFonts w:cs="Times New Roman"/>
                <w:szCs w:val="24"/>
              </w:rPr>
              <w:t>Cerebrovascular disease</w:t>
            </w:r>
          </w:p>
        </w:tc>
      </w:tr>
      <w:tr w:rsidR="001A7DBC" w:rsidRPr="000E297E" w14:paraId="2BDA6E05" w14:textId="77777777" w:rsidTr="001A7DBC">
        <w:trPr>
          <w:trHeight w:val="288"/>
        </w:trPr>
        <w:tc>
          <w:tcPr>
            <w:tcW w:w="8420" w:type="dxa"/>
            <w:noWrap/>
            <w:hideMark/>
          </w:tcPr>
          <w:p w14:paraId="2FF02C26" w14:textId="5DC29896" w:rsidR="001A7DBC" w:rsidRPr="000E297E" w:rsidRDefault="001A7DBC">
            <w:pPr>
              <w:rPr>
                <w:rFonts w:cs="Times New Roman"/>
                <w:szCs w:val="24"/>
              </w:rPr>
            </w:pPr>
            <w:r w:rsidRPr="000E297E">
              <w:rPr>
                <w:rFonts w:cs="Times New Roman"/>
                <w:szCs w:val="24"/>
              </w:rPr>
              <w:t>Dementia</w:t>
            </w:r>
          </w:p>
        </w:tc>
      </w:tr>
      <w:tr w:rsidR="001A7DBC" w:rsidRPr="000E297E" w14:paraId="359767D2" w14:textId="77777777" w:rsidTr="001A7DBC">
        <w:trPr>
          <w:trHeight w:val="288"/>
        </w:trPr>
        <w:tc>
          <w:tcPr>
            <w:tcW w:w="8420" w:type="dxa"/>
            <w:noWrap/>
            <w:hideMark/>
          </w:tcPr>
          <w:p w14:paraId="75BB82D7" w14:textId="0D649AA5" w:rsidR="001A7DBC" w:rsidRPr="000E297E" w:rsidRDefault="001A7DBC">
            <w:pPr>
              <w:rPr>
                <w:rFonts w:cs="Times New Roman"/>
                <w:szCs w:val="24"/>
              </w:rPr>
            </w:pPr>
            <w:r w:rsidRPr="000E297E">
              <w:rPr>
                <w:rFonts w:cs="Times New Roman"/>
                <w:szCs w:val="24"/>
              </w:rPr>
              <w:t>Mild liver disease</w:t>
            </w:r>
          </w:p>
        </w:tc>
      </w:tr>
      <w:tr w:rsidR="001A7DBC" w:rsidRPr="000E297E" w14:paraId="3E939714" w14:textId="77777777" w:rsidTr="001A7DBC">
        <w:trPr>
          <w:trHeight w:val="288"/>
        </w:trPr>
        <w:tc>
          <w:tcPr>
            <w:tcW w:w="8420" w:type="dxa"/>
            <w:noWrap/>
            <w:hideMark/>
          </w:tcPr>
          <w:p w14:paraId="0C76A48E" w14:textId="678D71D9" w:rsidR="001A7DBC" w:rsidRPr="000E297E" w:rsidRDefault="001A7DBC">
            <w:pPr>
              <w:rPr>
                <w:rFonts w:cs="Times New Roman"/>
                <w:szCs w:val="24"/>
              </w:rPr>
            </w:pPr>
            <w:r w:rsidRPr="000E297E">
              <w:rPr>
                <w:rFonts w:cs="Times New Roman"/>
                <w:szCs w:val="24"/>
              </w:rPr>
              <w:t>Moderate or severe liver disease</w:t>
            </w:r>
          </w:p>
        </w:tc>
      </w:tr>
      <w:tr w:rsidR="001A7DBC" w:rsidRPr="000E297E" w14:paraId="0CACF2BE" w14:textId="77777777" w:rsidTr="001A7DBC">
        <w:trPr>
          <w:trHeight w:val="288"/>
        </w:trPr>
        <w:tc>
          <w:tcPr>
            <w:tcW w:w="8420" w:type="dxa"/>
            <w:noWrap/>
            <w:hideMark/>
          </w:tcPr>
          <w:p w14:paraId="3F17BCA6" w14:textId="38557DBB" w:rsidR="001A7DBC" w:rsidRPr="000E297E" w:rsidRDefault="001A7DBC">
            <w:pPr>
              <w:rPr>
                <w:rFonts w:cs="Times New Roman"/>
                <w:szCs w:val="24"/>
              </w:rPr>
            </w:pPr>
            <w:r w:rsidRPr="000E297E">
              <w:rPr>
                <w:rFonts w:cs="Times New Roman"/>
                <w:szCs w:val="24"/>
              </w:rPr>
              <w:t>Myocardial infarction</w:t>
            </w:r>
          </w:p>
        </w:tc>
      </w:tr>
      <w:tr w:rsidR="001A7DBC" w:rsidRPr="000E297E" w14:paraId="44958F3E" w14:textId="77777777" w:rsidTr="001A7DBC">
        <w:trPr>
          <w:trHeight w:val="288"/>
        </w:trPr>
        <w:tc>
          <w:tcPr>
            <w:tcW w:w="8420" w:type="dxa"/>
            <w:noWrap/>
            <w:hideMark/>
          </w:tcPr>
          <w:p w14:paraId="61E90C9B" w14:textId="42C537FD" w:rsidR="001A7DBC" w:rsidRPr="000E297E" w:rsidRDefault="001A7DBC">
            <w:pPr>
              <w:rPr>
                <w:rFonts w:cs="Times New Roman"/>
                <w:szCs w:val="24"/>
              </w:rPr>
            </w:pPr>
            <w:r w:rsidRPr="000E297E">
              <w:rPr>
                <w:rFonts w:cs="Times New Roman"/>
                <w:szCs w:val="24"/>
              </w:rPr>
              <w:t>Peptid ulcer disease</w:t>
            </w:r>
          </w:p>
        </w:tc>
      </w:tr>
      <w:tr w:rsidR="001A7DBC" w:rsidRPr="000E297E" w14:paraId="31755156" w14:textId="77777777" w:rsidTr="001A7DBC">
        <w:trPr>
          <w:trHeight w:val="288"/>
        </w:trPr>
        <w:tc>
          <w:tcPr>
            <w:tcW w:w="8420" w:type="dxa"/>
            <w:noWrap/>
            <w:hideMark/>
          </w:tcPr>
          <w:p w14:paraId="38A51DCF" w14:textId="2301C293" w:rsidR="001A7DBC" w:rsidRPr="000E297E" w:rsidRDefault="001A7DBC">
            <w:pPr>
              <w:rPr>
                <w:rFonts w:cs="Times New Roman"/>
                <w:szCs w:val="24"/>
              </w:rPr>
            </w:pPr>
            <w:r w:rsidRPr="000E297E">
              <w:rPr>
                <w:rFonts w:cs="Times New Roman"/>
                <w:szCs w:val="24"/>
              </w:rPr>
              <w:t>Rheumatic disease</w:t>
            </w:r>
          </w:p>
        </w:tc>
      </w:tr>
    </w:tbl>
    <w:p w14:paraId="184FF2D5" w14:textId="77777777" w:rsidR="001A7DBC" w:rsidRPr="000E297E" w:rsidRDefault="001A7DBC" w:rsidP="00863047"/>
    <w:p w14:paraId="6053C08F" w14:textId="254E2A0D" w:rsidR="001A7DBC" w:rsidRPr="000E297E" w:rsidRDefault="001A7DBC" w:rsidP="00863047">
      <w:r w:rsidRPr="000E297E">
        <w:rPr>
          <w:rFonts w:cs="Times New Roman"/>
          <w:szCs w:val="24"/>
        </w:rPr>
        <w:t xml:space="preserve">Elixhauser Comorbidity Index </w:t>
      </w:r>
      <w:r w:rsidR="006E64CE" w:rsidRPr="000E297E">
        <w:rPr>
          <w:rFonts w:cs="Times New Roman"/>
          <w:szCs w:val="24"/>
        </w:rPr>
        <w:t>for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420"/>
      </w:tblGrid>
      <w:tr w:rsidR="008D2462" w:rsidRPr="000E297E" w14:paraId="32D608B6" w14:textId="77777777" w:rsidTr="00216E18">
        <w:trPr>
          <w:trHeight w:val="288"/>
        </w:trPr>
        <w:tc>
          <w:tcPr>
            <w:tcW w:w="8420" w:type="dxa"/>
            <w:noWrap/>
            <w:vAlign w:val="center"/>
            <w:hideMark/>
          </w:tcPr>
          <w:p w14:paraId="00E6D716" w14:textId="57A42B62" w:rsidR="008D2462" w:rsidRPr="000E297E" w:rsidRDefault="008D2462" w:rsidP="008D2462">
            <w:pPr>
              <w:rPr>
                <w:rFonts w:cs="Times New Roman"/>
                <w:szCs w:val="24"/>
              </w:rPr>
            </w:pPr>
            <w:r>
              <w:rPr>
                <w:color w:val="000000"/>
              </w:rPr>
              <w:t>Alcohol abuse</w:t>
            </w:r>
          </w:p>
        </w:tc>
      </w:tr>
      <w:tr w:rsidR="008D2462" w:rsidRPr="000E297E" w14:paraId="51D1F082" w14:textId="77777777" w:rsidTr="008D2462">
        <w:trPr>
          <w:trHeight w:val="288"/>
        </w:trPr>
        <w:tc>
          <w:tcPr>
            <w:tcW w:w="8420" w:type="dxa"/>
            <w:noWrap/>
            <w:vAlign w:val="center"/>
          </w:tcPr>
          <w:p w14:paraId="5818FDEA" w14:textId="502139D3" w:rsidR="008D2462" w:rsidRPr="000E297E" w:rsidRDefault="008D2462" w:rsidP="008D2462">
            <w:pPr>
              <w:rPr>
                <w:rFonts w:cs="Times New Roman"/>
                <w:szCs w:val="24"/>
              </w:rPr>
            </w:pPr>
            <w:r>
              <w:rPr>
                <w:color w:val="000000"/>
              </w:rPr>
              <w:t>Blood loss anemia</w:t>
            </w:r>
          </w:p>
        </w:tc>
      </w:tr>
      <w:tr w:rsidR="008D2462" w:rsidRPr="000E297E" w14:paraId="0D15DE80" w14:textId="77777777" w:rsidTr="008D2462">
        <w:trPr>
          <w:trHeight w:val="288"/>
        </w:trPr>
        <w:tc>
          <w:tcPr>
            <w:tcW w:w="8420" w:type="dxa"/>
            <w:noWrap/>
            <w:vAlign w:val="center"/>
          </w:tcPr>
          <w:p w14:paraId="7E047BFF" w14:textId="25B42AB9" w:rsidR="008D2462" w:rsidRPr="000E297E" w:rsidRDefault="008D2462" w:rsidP="008D2462">
            <w:pPr>
              <w:rPr>
                <w:rFonts w:cs="Times New Roman"/>
                <w:szCs w:val="24"/>
              </w:rPr>
            </w:pPr>
            <w:r>
              <w:rPr>
                <w:color w:val="000000"/>
              </w:rPr>
              <w:t>Cardiac arrhythmias</w:t>
            </w:r>
          </w:p>
        </w:tc>
      </w:tr>
      <w:tr w:rsidR="008D2462" w:rsidRPr="000E297E" w14:paraId="3E2D1445" w14:textId="77777777" w:rsidTr="008D2462">
        <w:trPr>
          <w:trHeight w:val="288"/>
        </w:trPr>
        <w:tc>
          <w:tcPr>
            <w:tcW w:w="8420" w:type="dxa"/>
            <w:noWrap/>
            <w:vAlign w:val="center"/>
          </w:tcPr>
          <w:p w14:paraId="1B058787" w14:textId="0BD7B13C" w:rsidR="008D2462" w:rsidRPr="000E297E" w:rsidRDefault="008D2462" w:rsidP="008D2462">
            <w:pPr>
              <w:rPr>
                <w:rFonts w:cs="Times New Roman"/>
                <w:szCs w:val="24"/>
              </w:rPr>
            </w:pPr>
            <w:r>
              <w:rPr>
                <w:color w:val="000000"/>
              </w:rPr>
              <w:t>Chronic pulmonary disease</w:t>
            </w:r>
          </w:p>
        </w:tc>
      </w:tr>
      <w:tr w:rsidR="008D2462" w:rsidRPr="000E297E" w14:paraId="66C85244" w14:textId="77777777" w:rsidTr="008D2462">
        <w:trPr>
          <w:trHeight w:val="288"/>
        </w:trPr>
        <w:tc>
          <w:tcPr>
            <w:tcW w:w="8420" w:type="dxa"/>
            <w:noWrap/>
            <w:vAlign w:val="center"/>
          </w:tcPr>
          <w:p w14:paraId="626F66D1" w14:textId="6CB6FCD9" w:rsidR="008D2462" w:rsidRPr="000E297E" w:rsidRDefault="008D2462" w:rsidP="008D2462">
            <w:pPr>
              <w:rPr>
                <w:rFonts w:cs="Times New Roman"/>
                <w:szCs w:val="24"/>
              </w:rPr>
            </w:pPr>
            <w:r>
              <w:rPr>
                <w:color w:val="000000"/>
              </w:rPr>
              <w:t>Coagulopathy</w:t>
            </w:r>
          </w:p>
        </w:tc>
      </w:tr>
      <w:tr w:rsidR="008D2462" w:rsidRPr="000E297E" w14:paraId="24DCDE03" w14:textId="77777777" w:rsidTr="008D2462">
        <w:trPr>
          <w:trHeight w:val="288"/>
        </w:trPr>
        <w:tc>
          <w:tcPr>
            <w:tcW w:w="8420" w:type="dxa"/>
            <w:noWrap/>
            <w:vAlign w:val="center"/>
          </w:tcPr>
          <w:p w14:paraId="2E08DB96" w14:textId="11D1CC3D" w:rsidR="008D2462" w:rsidRPr="000E297E" w:rsidRDefault="008D2462" w:rsidP="008D2462">
            <w:pPr>
              <w:rPr>
                <w:rFonts w:cs="Times New Roman"/>
                <w:szCs w:val="24"/>
              </w:rPr>
            </w:pPr>
            <w:r>
              <w:rPr>
                <w:color w:val="000000"/>
              </w:rPr>
              <w:t>Congestive heart failure</w:t>
            </w:r>
          </w:p>
        </w:tc>
      </w:tr>
      <w:tr w:rsidR="008D2462" w:rsidRPr="000E297E" w14:paraId="0AFC6D61" w14:textId="77777777" w:rsidTr="00216E18">
        <w:trPr>
          <w:trHeight w:val="288"/>
        </w:trPr>
        <w:tc>
          <w:tcPr>
            <w:tcW w:w="8420" w:type="dxa"/>
            <w:noWrap/>
            <w:vAlign w:val="center"/>
            <w:hideMark/>
          </w:tcPr>
          <w:p w14:paraId="483DEEBC" w14:textId="72494489" w:rsidR="008D2462" w:rsidRPr="000E297E" w:rsidRDefault="008D2462" w:rsidP="008D2462">
            <w:pPr>
              <w:rPr>
                <w:rFonts w:cs="Times New Roman"/>
                <w:szCs w:val="24"/>
              </w:rPr>
            </w:pPr>
            <w:r>
              <w:rPr>
                <w:color w:val="000000"/>
              </w:rPr>
              <w:t xml:space="preserve">Deficiency anemia   </w:t>
            </w:r>
          </w:p>
        </w:tc>
      </w:tr>
      <w:tr w:rsidR="008D2462" w:rsidRPr="000E297E" w14:paraId="4EA55EE5" w14:textId="77777777" w:rsidTr="00216E18">
        <w:trPr>
          <w:trHeight w:val="288"/>
        </w:trPr>
        <w:tc>
          <w:tcPr>
            <w:tcW w:w="8420" w:type="dxa"/>
            <w:noWrap/>
            <w:vAlign w:val="center"/>
            <w:hideMark/>
          </w:tcPr>
          <w:p w14:paraId="10FCD5DE" w14:textId="38D0CCFE" w:rsidR="008D2462" w:rsidRPr="000E297E" w:rsidRDefault="008D2462" w:rsidP="008D2462">
            <w:pPr>
              <w:rPr>
                <w:rFonts w:cs="Times New Roman"/>
                <w:szCs w:val="24"/>
              </w:rPr>
            </w:pPr>
            <w:r>
              <w:rPr>
                <w:color w:val="000000"/>
              </w:rPr>
              <w:t>Depression</w:t>
            </w:r>
          </w:p>
        </w:tc>
      </w:tr>
      <w:tr w:rsidR="008D2462" w:rsidRPr="000E297E" w14:paraId="72820094" w14:textId="77777777" w:rsidTr="00216E18">
        <w:trPr>
          <w:trHeight w:val="288"/>
        </w:trPr>
        <w:tc>
          <w:tcPr>
            <w:tcW w:w="8420" w:type="dxa"/>
            <w:noWrap/>
            <w:vAlign w:val="center"/>
            <w:hideMark/>
          </w:tcPr>
          <w:p w14:paraId="39364857" w14:textId="02373F68" w:rsidR="008D2462" w:rsidRPr="000E297E" w:rsidRDefault="008D2462" w:rsidP="008D2462">
            <w:pPr>
              <w:rPr>
                <w:rFonts w:cs="Times New Roman"/>
                <w:szCs w:val="24"/>
              </w:rPr>
            </w:pPr>
            <w:r>
              <w:rPr>
                <w:color w:val="000000"/>
              </w:rPr>
              <w:t>Diabetes, complicated</w:t>
            </w:r>
          </w:p>
        </w:tc>
      </w:tr>
      <w:tr w:rsidR="008D2462" w:rsidRPr="000E297E" w14:paraId="0E8EB950" w14:textId="77777777" w:rsidTr="00216E18">
        <w:trPr>
          <w:trHeight w:val="288"/>
        </w:trPr>
        <w:tc>
          <w:tcPr>
            <w:tcW w:w="8420" w:type="dxa"/>
            <w:noWrap/>
            <w:vAlign w:val="center"/>
            <w:hideMark/>
          </w:tcPr>
          <w:p w14:paraId="005D18D8" w14:textId="306FA222" w:rsidR="008D2462" w:rsidRPr="000E297E" w:rsidRDefault="008D2462" w:rsidP="008D2462">
            <w:pPr>
              <w:rPr>
                <w:rFonts w:cs="Times New Roman"/>
                <w:szCs w:val="24"/>
              </w:rPr>
            </w:pPr>
            <w:r>
              <w:rPr>
                <w:color w:val="000000"/>
              </w:rPr>
              <w:lastRenderedPageBreak/>
              <w:t>Diabetes, uncomplicated</w:t>
            </w:r>
          </w:p>
        </w:tc>
      </w:tr>
      <w:tr w:rsidR="008D2462" w:rsidRPr="000E297E" w14:paraId="73870085" w14:textId="77777777" w:rsidTr="00216E18">
        <w:trPr>
          <w:trHeight w:val="288"/>
        </w:trPr>
        <w:tc>
          <w:tcPr>
            <w:tcW w:w="8420" w:type="dxa"/>
            <w:noWrap/>
            <w:vAlign w:val="center"/>
            <w:hideMark/>
          </w:tcPr>
          <w:p w14:paraId="1467F74D" w14:textId="6907B984" w:rsidR="008D2462" w:rsidRPr="000E297E" w:rsidRDefault="008D2462" w:rsidP="008D2462">
            <w:pPr>
              <w:rPr>
                <w:rFonts w:cs="Times New Roman"/>
                <w:szCs w:val="24"/>
              </w:rPr>
            </w:pPr>
            <w:r>
              <w:rPr>
                <w:color w:val="000000"/>
              </w:rPr>
              <w:t>Drug abuse</w:t>
            </w:r>
          </w:p>
        </w:tc>
      </w:tr>
      <w:tr w:rsidR="008D2462" w:rsidRPr="000E297E" w14:paraId="372A97E8" w14:textId="77777777" w:rsidTr="00216E18">
        <w:trPr>
          <w:trHeight w:val="288"/>
        </w:trPr>
        <w:tc>
          <w:tcPr>
            <w:tcW w:w="8420" w:type="dxa"/>
            <w:noWrap/>
            <w:vAlign w:val="center"/>
            <w:hideMark/>
          </w:tcPr>
          <w:p w14:paraId="1D2BDF84" w14:textId="033CF122" w:rsidR="008D2462" w:rsidRPr="000E297E" w:rsidRDefault="008D2462" w:rsidP="008D2462">
            <w:pPr>
              <w:rPr>
                <w:rFonts w:cs="Times New Roman"/>
                <w:szCs w:val="24"/>
              </w:rPr>
            </w:pPr>
            <w:r>
              <w:rPr>
                <w:color w:val="000000"/>
              </w:rPr>
              <w:t>Fluid and electrolyte disorders</w:t>
            </w:r>
          </w:p>
        </w:tc>
      </w:tr>
      <w:tr w:rsidR="008D2462" w:rsidRPr="000E297E" w14:paraId="751FAA10" w14:textId="77777777" w:rsidTr="00216E18">
        <w:trPr>
          <w:trHeight w:val="288"/>
        </w:trPr>
        <w:tc>
          <w:tcPr>
            <w:tcW w:w="8420" w:type="dxa"/>
            <w:noWrap/>
            <w:vAlign w:val="center"/>
            <w:hideMark/>
          </w:tcPr>
          <w:p w14:paraId="781267A9" w14:textId="6BBF77DF" w:rsidR="008D2462" w:rsidRPr="000E297E" w:rsidRDefault="008D2462" w:rsidP="008D2462">
            <w:pPr>
              <w:rPr>
                <w:rFonts w:cs="Times New Roman"/>
                <w:szCs w:val="24"/>
              </w:rPr>
            </w:pPr>
            <w:r>
              <w:rPr>
                <w:color w:val="000000"/>
              </w:rPr>
              <w:t>Hypertension, complicated</w:t>
            </w:r>
          </w:p>
        </w:tc>
      </w:tr>
      <w:tr w:rsidR="008D2462" w:rsidRPr="000E297E" w14:paraId="6544B1E8" w14:textId="77777777" w:rsidTr="00216E18">
        <w:trPr>
          <w:trHeight w:val="288"/>
        </w:trPr>
        <w:tc>
          <w:tcPr>
            <w:tcW w:w="8420" w:type="dxa"/>
            <w:noWrap/>
            <w:vAlign w:val="center"/>
            <w:hideMark/>
          </w:tcPr>
          <w:p w14:paraId="5ACC28C3" w14:textId="177FD1B8" w:rsidR="008D2462" w:rsidRPr="000E297E" w:rsidRDefault="008D2462" w:rsidP="008D2462">
            <w:pPr>
              <w:rPr>
                <w:rFonts w:cs="Times New Roman"/>
                <w:szCs w:val="24"/>
              </w:rPr>
            </w:pPr>
            <w:r>
              <w:rPr>
                <w:color w:val="000000"/>
              </w:rPr>
              <w:t>Hypertension, uncomplicated</w:t>
            </w:r>
          </w:p>
        </w:tc>
      </w:tr>
      <w:tr w:rsidR="008D2462" w:rsidRPr="000E297E" w14:paraId="55FAAF98" w14:textId="77777777" w:rsidTr="00216E18">
        <w:trPr>
          <w:trHeight w:val="288"/>
        </w:trPr>
        <w:tc>
          <w:tcPr>
            <w:tcW w:w="8420" w:type="dxa"/>
            <w:noWrap/>
            <w:vAlign w:val="center"/>
            <w:hideMark/>
          </w:tcPr>
          <w:p w14:paraId="1769EECB" w14:textId="34CEEB0E" w:rsidR="008D2462" w:rsidRPr="000E297E" w:rsidRDefault="008D2462" w:rsidP="008D2462">
            <w:pPr>
              <w:rPr>
                <w:rFonts w:cs="Times New Roman"/>
                <w:szCs w:val="24"/>
              </w:rPr>
            </w:pPr>
            <w:r>
              <w:rPr>
                <w:color w:val="000000"/>
              </w:rPr>
              <w:t>Hypothyroidism</w:t>
            </w:r>
          </w:p>
        </w:tc>
      </w:tr>
      <w:tr w:rsidR="008D2462" w:rsidRPr="000E297E" w14:paraId="6B176524" w14:textId="77777777" w:rsidTr="00216E18">
        <w:trPr>
          <w:trHeight w:val="288"/>
        </w:trPr>
        <w:tc>
          <w:tcPr>
            <w:tcW w:w="8420" w:type="dxa"/>
            <w:noWrap/>
            <w:vAlign w:val="center"/>
            <w:hideMark/>
          </w:tcPr>
          <w:p w14:paraId="0D2F4FDC" w14:textId="33E200E7" w:rsidR="008D2462" w:rsidRPr="000E297E" w:rsidRDefault="008D2462" w:rsidP="008D2462">
            <w:pPr>
              <w:rPr>
                <w:rFonts w:cs="Times New Roman"/>
                <w:szCs w:val="24"/>
              </w:rPr>
            </w:pPr>
            <w:r>
              <w:rPr>
                <w:color w:val="000000"/>
              </w:rPr>
              <w:t>Leucaemia</w:t>
            </w:r>
          </w:p>
        </w:tc>
      </w:tr>
      <w:tr w:rsidR="008D2462" w:rsidRPr="000E297E" w14:paraId="5CBA331E" w14:textId="77777777" w:rsidTr="00216E18">
        <w:trPr>
          <w:trHeight w:val="288"/>
        </w:trPr>
        <w:tc>
          <w:tcPr>
            <w:tcW w:w="8420" w:type="dxa"/>
            <w:noWrap/>
            <w:vAlign w:val="center"/>
            <w:hideMark/>
          </w:tcPr>
          <w:p w14:paraId="7B8FF515" w14:textId="1D9E097D" w:rsidR="008D2462" w:rsidRPr="000E297E" w:rsidRDefault="008D2462" w:rsidP="008D2462">
            <w:pPr>
              <w:rPr>
                <w:rFonts w:cs="Times New Roman"/>
                <w:szCs w:val="24"/>
              </w:rPr>
            </w:pPr>
            <w:r>
              <w:rPr>
                <w:color w:val="000000"/>
              </w:rPr>
              <w:t>Lymphoma</w:t>
            </w:r>
          </w:p>
        </w:tc>
      </w:tr>
      <w:tr w:rsidR="008D2462" w:rsidRPr="000E297E" w14:paraId="59B2010D" w14:textId="77777777" w:rsidTr="00216E18">
        <w:trPr>
          <w:trHeight w:val="288"/>
        </w:trPr>
        <w:tc>
          <w:tcPr>
            <w:tcW w:w="8420" w:type="dxa"/>
            <w:noWrap/>
            <w:vAlign w:val="center"/>
            <w:hideMark/>
          </w:tcPr>
          <w:p w14:paraId="6E47F5EA" w14:textId="46F980D1" w:rsidR="008D2462" w:rsidRPr="000E297E" w:rsidRDefault="008D2462" w:rsidP="008D2462">
            <w:pPr>
              <w:rPr>
                <w:rFonts w:cs="Times New Roman"/>
                <w:szCs w:val="24"/>
              </w:rPr>
            </w:pPr>
            <w:r>
              <w:rPr>
                <w:color w:val="000000"/>
              </w:rPr>
              <w:t>Metastatic cancer</w:t>
            </w:r>
          </w:p>
        </w:tc>
      </w:tr>
      <w:tr w:rsidR="008D2462" w:rsidRPr="000E297E" w14:paraId="3969BE0D" w14:textId="77777777" w:rsidTr="00216E18">
        <w:trPr>
          <w:trHeight w:val="288"/>
        </w:trPr>
        <w:tc>
          <w:tcPr>
            <w:tcW w:w="8420" w:type="dxa"/>
            <w:noWrap/>
            <w:vAlign w:val="center"/>
            <w:hideMark/>
          </w:tcPr>
          <w:p w14:paraId="1CDF310F" w14:textId="7708A3D8" w:rsidR="008D2462" w:rsidRPr="000E297E" w:rsidRDefault="008D2462" w:rsidP="008D2462">
            <w:pPr>
              <w:rPr>
                <w:rFonts w:cs="Times New Roman"/>
                <w:szCs w:val="24"/>
              </w:rPr>
            </w:pPr>
            <w:r>
              <w:rPr>
                <w:color w:val="000000"/>
              </w:rPr>
              <w:t>Obesity</w:t>
            </w:r>
          </w:p>
        </w:tc>
      </w:tr>
      <w:tr w:rsidR="008D2462" w:rsidRPr="000E297E" w14:paraId="0A80DFB1" w14:textId="77777777" w:rsidTr="00216E18">
        <w:trPr>
          <w:trHeight w:val="288"/>
        </w:trPr>
        <w:tc>
          <w:tcPr>
            <w:tcW w:w="8420" w:type="dxa"/>
            <w:noWrap/>
            <w:vAlign w:val="center"/>
            <w:hideMark/>
          </w:tcPr>
          <w:p w14:paraId="28ACDC01" w14:textId="29B4B93C" w:rsidR="008D2462" w:rsidRPr="000E297E" w:rsidRDefault="008D2462" w:rsidP="008D2462">
            <w:pPr>
              <w:rPr>
                <w:rFonts w:cs="Times New Roman"/>
                <w:szCs w:val="24"/>
              </w:rPr>
            </w:pPr>
            <w:r>
              <w:rPr>
                <w:color w:val="000000"/>
              </w:rPr>
              <w:t>Other neurological disorders</w:t>
            </w:r>
          </w:p>
        </w:tc>
      </w:tr>
      <w:tr w:rsidR="008D2462" w:rsidRPr="000E297E" w14:paraId="124D51F7" w14:textId="77777777" w:rsidTr="00216E18">
        <w:trPr>
          <w:trHeight w:val="288"/>
        </w:trPr>
        <w:tc>
          <w:tcPr>
            <w:tcW w:w="8420" w:type="dxa"/>
            <w:noWrap/>
            <w:vAlign w:val="center"/>
            <w:hideMark/>
          </w:tcPr>
          <w:p w14:paraId="0D124E2A" w14:textId="5DB2F1D9" w:rsidR="008D2462" w:rsidRPr="000E297E" w:rsidRDefault="008D2462" w:rsidP="008D2462">
            <w:pPr>
              <w:rPr>
                <w:rFonts w:cs="Times New Roman"/>
                <w:szCs w:val="24"/>
              </w:rPr>
            </w:pPr>
            <w:r>
              <w:rPr>
                <w:color w:val="000000"/>
              </w:rPr>
              <w:t>Paralysis</w:t>
            </w:r>
          </w:p>
        </w:tc>
      </w:tr>
      <w:tr w:rsidR="008D2462" w:rsidRPr="000E297E" w14:paraId="40319287" w14:textId="77777777" w:rsidTr="00216E18">
        <w:trPr>
          <w:trHeight w:val="288"/>
        </w:trPr>
        <w:tc>
          <w:tcPr>
            <w:tcW w:w="8420" w:type="dxa"/>
            <w:noWrap/>
            <w:vAlign w:val="center"/>
            <w:hideMark/>
          </w:tcPr>
          <w:p w14:paraId="3B4E26C1" w14:textId="36B3AC9C" w:rsidR="008D2462" w:rsidRPr="000E297E" w:rsidRDefault="008D2462" w:rsidP="008D2462">
            <w:pPr>
              <w:rPr>
                <w:rFonts w:cs="Times New Roman"/>
                <w:szCs w:val="24"/>
              </w:rPr>
            </w:pPr>
            <w:r>
              <w:rPr>
                <w:color w:val="000000"/>
              </w:rPr>
              <w:t>Peripheral vascular disorders</w:t>
            </w:r>
          </w:p>
        </w:tc>
      </w:tr>
      <w:tr w:rsidR="008D2462" w:rsidRPr="000E297E" w14:paraId="4ECEFF87" w14:textId="77777777" w:rsidTr="00216E18">
        <w:trPr>
          <w:trHeight w:val="288"/>
        </w:trPr>
        <w:tc>
          <w:tcPr>
            <w:tcW w:w="8420" w:type="dxa"/>
            <w:noWrap/>
            <w:vAlign w:val="center"/>
            <w:hideMark/>
          </w:tcPr>
          <w:p w14:paraId="48CF2BC5" w14:textId="42EB48AB" w:rsidR="008D2462" w:rsidRPr="000E297E" w:rsidRDefault="008D2462" w:rsidP="008D2462">
            <w:pPr>
              <w:rPr>
                <w:rFonts w:cs="Times New Roman"/>
                <w:szCs w:val="24"/>
              </w:rPr>
            </w:pPr>
            <w:r>
              <w:rPr>
                <w:color w:val="000000"/>
              </w:rPr>
              <w:t>Psychoses</w:t>
            </w:r>
          </w:p>
        </w:tc>
      </w:tr>
      <w:tr w:rsidR="008D2462" w:rsidRPr="000E297E" w14:paraId="55E548E4" w14:textId="77777777" w:rsidTr="00216E18">
        <w:trPr>
          <w:trHeight w:val="288"/>
        </w:trPr>
        <w:tc>
          <w:tcPr>
            <w:tcW w:w="8420" w:type="dxa"/>
            <w:noWrap/>
            <w:vAlign w:val="center"/>
            <w:hideMark/>
          </w:tcPr>
          <w:p w14:paraId="762DCB83" w14:textId="27806F76" w:rsidR="008D2462" w:rsidRPr="000E297E" w:rsidRDefault="008D2462" w:rsidP="008D2462">
            <w:pPr>
              <w:rPr>
                <w:rFonts w:cs="Times New Roman"/>
                <w:szCs w:val="24"/>
              </w:rPr>
            </w:pPr>
            <w:r>
              <w:rPr>
                <w:color w:val="000000"/>
              </w:rPr>
              <w:t>Pulmonary circulation disorders</w:t>
            </w:r>
          </w:p>
        </w:tc>
      </w:tr>
      <w:tr w:rsidR="008D2462" w:rsidRPr="000E297E" w14:paraId="641A7823" w14:textId="77777777" w:rsidTr="00216E18">
        <w:trPr>
          <w:trHeight w:val="288"/>
        </w:trPr>
        <w:tc>
          <w:tcPr>
            <w:tcW w:w="8420" w:type="dxa"/>
            <w:noWrap/>
            <w:vAlign w:val="center"/>
            <w:hideMark/>
          </w:tcPr>
          <w:p w14:paraId="582A26AC" w14:textId="1FE6D238" w:rsidR="008D2462" w:rsidRPr="000E297E" w:rsidRDefault="008D2462" w:rsidP="008D2462">
            <w:pPr>
              <w:rPr>
                <w:rFonts w:cs="Times New Roman"/>
                <w:szCs w:val="24"/>
              </w:rPr>
            </w:pPr>
            <w:r>
              <w:rPr>
                <w:color w:val="000000"/>
              </w:rPr>
              <w:t>Renal failure</w:t>
            </w:r>
          </w:p>
        </w:tc>
      </w:tr>
      <w:tr w:rsidR="008D2462" w:rsidRPr="000E297E" w14:paraId="4EFDA2B8" w14:textId="77777777" w:rsidTr="00216E18">
        <w:trPr>
          <w:trHeight w:val="288"/>
        </w:trPr>
        <w:tc>
          <w:tcPr>
            <w:tcW w:w="8420" w:type="dxa"/>
            <w:noWrap/>
            <w:vAlign w:val="center"/>
            <w:hideMark/>
          </w:tcPr>
          <w:p w14:paraId="667FC6E1" w14:textId="38815012" w:rsidR="008D2462" w:rsidRPr="000E297E" w:rsidRDefault="008D2462" w:rsidP="008D2462">
            <w:pPr>
              <w:rPr>
                <w:rFonts w:cs="Times New Roman"/>
                <w:szCs w:val="24"/>
              </w:rPr>
            </w:pPr>
            <w:r>
              <w:rPr>
                <w:color w:val="000000"/>
              </w:rPr>
              <w:t>Solid tumor without metastasis</w:t>
            </w:r>
          </w:p>
        </w:tc>
      </w:tr>
      <w:tr w:rsidR="008D2462" w:rsidRPr="000E297E" w14:paraId="1C79FACD" w14:textId="77777777" w:rsidTr="00216E18">
        <w:trPr>
          <w:trHeight w:val="288"/>
        </w:trPr>
        <w:tc>
          <w:tcPr>
            <w:tcW w:w="8420" w:type="dxa"/>
            <w:noWrap/>
            <w:vAlign w:val="center"/>
            <w:hideMark/>
          </w:tcPr>
          <w:p w14:paraId="735845C8" w14:textId="43FE8876" w:rsidR="008D2462" w:rsidRPr="000E297E" w:rsidRDefault="008D2462" w:rsidP="008D2462">
            <w:pPr>
              <w:rPr>
                <w:rFonts w:cs="Times New Roman"/>
                <w:szCs w:val="24"/>
              </w:rPr>
            </w:pPr>
            <w:r>
              <w:rPr>
                <w:color w:val="000000"/>
              </w:rPr>
              <w:t>Valvular disease</w:t>
            </w:r>
          </w:p>
        </w:tc>
      </w:tr>
      <w:tr w:rsidR="008D2462" w:rsidRPr="000E297E" w14:paraId="5CCE5253" w14:textId="77777777" w:rsidTr="00216E18">
        <w:trPr>
          <w:trHeight w:val="288"/>
        </w:trPr>
        <w:tc>
          <w:tcPr>
            <w:tcW w:w="8420" w:type="dxa"/>
            <w:noWrap/>
            <w:vAlign w:val="center"/>
            <w:hideMark/>
          </w:tcPr>
          <w:p w14:paraId="0E9748BE" w14:textId="44484F10" w:rsidR="008D2462" w:rsidRPr="000E297E" w:rsidRDefault="008D2462" w:rsidP="008D2462">
            <w:pPr>
              <w:rPr>
                <w:rFonts w:cs="Times New Roman"/>
                <w:szCs w:val="24"/>
              </w:rPr>
            </w:pPr>
            <w:r>
              <w:rPr>
                <w:color w:val="000000"/>
              </w:rPr>
              <w:t>Weight loss</w:t>
            </w:r>
          </w:p>
        </w:tc>
      </w:tr>
    </w:tbl>
    <w:p w14:paraId="1FC48D50" w14:textId="42AFEFB1" w:rsidR="00AD0A2E" w:rsidRPr="000E297E" w:rsidRDefault="00AD0A2E" w:rsidP="00863047"/>
    <w:p w14:paraId="75B1664E" w14:textId="77777777" w:rsidR="005478C7" w:rsidRPr="000E297E" w:rsidRDefault="005478C7" w:rsidP="005478C7">
      <w:pPr>
        <w:pStyle w:val="berschrift2"/>
      </w:pPr>
      <w:r w:rsidRPr="000E297E">
        <w:t>Pre-existing conditions and treatments</w:t>
      </w:r>
    </w:p>
    <w:p w14:paraId="31AEAC08" w14:textId="77777777" w:rsidR="005478C7" w:rsidRPr="000E297E" w:rsidRDefault="005478C7" w:rsidP="005478C7">
      <w:pPr>
        <w:spacing w:after="0" w:line="360" w:lineRule="auto"/>
        <w:rPr>
          <w:rFonts w:cs="Times New Roman"/>
          <w:szCs w:val="24"/>
        </w:rPr>
      </w:pPr>
    </w:p>
    <w:tbl>
      <w:tblPr>
        <w:tblW w:w="937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0"/>
        <w:gridCol w:w="7231"/>
      </w:tblGrid>
      <w:tr w:rsidR="005478C7" w:rsidRPr="000E297E" w14:paraId="288F6237" w14:textId="77777777" w:rsidTr="001A74FB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0A85C0" w14:textId="18A8FC10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Pre-existing immobility</w:t>
            </w:r>
            <w:r w:rsidR="00582757"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in the year prior to index hospitalization</w:t>
            </w:r>
            <w:r w:rsidR="00582757" w:rsidRPr="000E297E">
              <w:rPr>
                <w:rStyle w:val="Kommentarzeichen"/>
                <w:rFonts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2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B9DE3B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5478C7" w:rsidRPr="000E297E" w14:paraId="35605D92" w14:textId="77777777" w:rsidTr="00F82300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B79739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ICD-10-GM Codes:</w:t>
            </w:r>
          </w:p>
        </w:tc>
        <w:tc>
          <w:tcPr>
            <w:tcW w:w="7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3124DF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5478C7" w:rsidRPr="000E297E" w14:paraId="69EF04A1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F28CB8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R26.2</w:t>
            </w:r>
          </w:p>
        </w:tc>
        <w:tc>
          <w:tcPr>
            <w:tcW w:w="72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0D5127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Difficulty in walking, not elsewhere classified</w:t>
            </w:r>
          </w:p>
        </w:tc>
      </w:tr>
      <w:tr w:rsidR="005478C7" w:rsidRPr="000E297E" w14:paraId="55CA1F44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918EED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R26.3</w:t>
            </w:r>
          </w:p>
        </w:tc>
        <w:tc>
          <w:tcPr>
            <w:tcW w:w="72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24C5EF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Immobility</w:t>
            </w:r>
          </w:p>
        </w:tc>
      </w:tr>
      <w:tr w:rsidR="005478C7" w:rsidRPr="000E297E" w14:paraId="44E07912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1E4B72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R29.6</w:t>
            </w:r>
          </w:p>
        </w:tc>
        <w:tc>
          <w:tcPr>
            <w:tcW w:w="72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4122CB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Tendency to fall, not elsewhere classified</w:t>
            </w:r>
          </w:p>
        </w:tc>
      </w:tr>
      <w:tr w:rsidR="005478C7" w:rsidRPr="000E297E" w14:paraId="1CA68163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9191A2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Z99.3</w:t>
            </w:r>
          </w:p>
        </w:tc>
        <w:tc>
          <w:tcPr>
            <w:tcW w:w="72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8CFBD8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Dependence on wheelchair</w:t>
            </w:r>
          </w:p>
        </w:tc>
      </w:tr>
      <w:tr w:rsidR="005478C7" w:rsidRPr="000E297E" w14:paraId="3BFCFEB5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BE665E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Z74.0</w:t>
            </w:r>
          </w:p>
        </w:tc>
        <w:tc>
          <w:tcPr>
            <w:tcW w:w="72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69EEDA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Need for assistance due to reduced mobility</w:t>
            </w:r>
          </w:p>
        </w:tc>
      </w:tr>
    </w:tbl>
    <w:p w14:paraId="73C4339A" w14:textId="059379DA" w:rsidR="005478C7" w:rsidRPr="000E297E" w:rsidRDefault="005478C7" w:rsidP="005478C7">
      <w:pPr>
        <w:spacing w:after="0" w:line="360" w:lineRule="auto"/>
        <w:rPr>
          <w:rFonts w:cs="Times New Roman"/>
          <w:szCs w:val="24"/>
        </w:rPr>
      </w:pPr>
    </w:p>
    <w:tbl>
      <w:tblPr>
        <w:tblW w:w="937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0"/>
        <w:gridCol w:w="7231"/>
      </w:tblGrid>
      <w:tr w:rsidR="005478C7" w:rsidRPr="000E297E" w14:paraId="1F369505" w14:textId="77777777" w:rsidTr="00FF5118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283905" w14:textId="6DD28D53" w:rsidR="005478C7" w:rsidRPr="000E297E" w:rsidRDefault="008D2462" w:rsidP="005478C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Pre-existing </w:t>
            </w: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dependency on chronic</w:t>
            </w: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care</w:t>
            </w:r>
          </w:p>
        </w:tc>
        <w:tc>
          <w:tcPr>
            <w:tcW w:w="72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206104" w14:textId="4E14A162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</w:tr>
      <w:tr w:rsidR="005478C7" w:rsidRPr="000E297E" w14:paraId="00DCF75A" w14:textId="77777777" w:rsidTr="00FF5118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162E9D" w14:textId="2CAC0D43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7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071C7E" w14:textId="25F0EE3B" w:rsidR="005478C7" w:rsidRPr="00863047" w:rsidRDefault="00A2530C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highlight w:val="yellow"/>
                <w:lang w:eastAsia="de-DE"/>
              </w:rPr>
            </w:pPr>
            <w:r w:rsidRPr="000E297E">
              <w:rPr>
                <w:rFonts w:cs="Times New Roman"/>
                <w:color w:val="000000"/>
                <w:szCs w:val="24"/>
                <w:lang w:val="en-GB"/>
              </w:rPr>
              <w:t xml:space="preserve">Nursing home </w:t>
            </w:r>
            <w:r w:rsidRPr="000E297E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 xml:space="preserve">in the year prior to index </w:t>
            </w: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hospitalization</w:t>
            </w:r>
            <w:r w:rsidRPr="000E297E">
              <w:rPr>
                <w:rStyle w:val="Kommentarzeichen"/>
                <w:rFonts w:cs="Times New Roman"/>
                <w:sz w:val="24"/>
                <w:szCs w:val="24"/>
              </w:rPr>
              <w:t xml:space="preserve"> </w:t>
            </w:r>
          </w:p>
        </w:tc>
      </w:tr>
      <w:tr w:rsidR="005478C7" w:rsidRPr="000E297E" w14:paraId="66713FB6" w14:textId="77777777" w:rsidTr="00FF5118">
        <w:trPr>
          <w:trHeight w:val="300"/>
        </w:trPr>
        <w:tc>
          <w:tcPr>
            <w:tcW w:w="21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09E88D" w14:textId="1F4894CC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7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2B2D2E" w14:textId="1508BD73" w:rsidR="005478C7" w:rsidRPr="00863047" w:rsidRDefault="00A2530C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highlight w:val="yellow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 xml:space="preserve">Care Level &gt; 0 in the year prior to index </w:t>
            </w: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hospitalization</w:t>
            </w:r>
            <w:r w:rsidRPr="000E297E">
              <w:rPr>
                <w:rStyle w:val="Kommentarzeichen"/>
                <w:rFonts w:cs="Times New Roman"/>
                <w:sz w:val="24"/>
                <w:szCs w:val="24"/>
              </w:rPr>
              <w:t xml:space="preserve"> </w:t>
            </w:r>
          </w:p>
        </w:tc>
      </w:tr>
    </w:tbl>
    <w:p w14:paraId="5B0E9A16" w14:textId="77777777" w:rsidR="005478C7" w:rsidRPr="000E297E" w:rsidRDefault="005478C7" w:rsidP="005478C7">
      <w:pPr>
        <w:spacing w:after="0" w:line="360" w:lineRule="auto"/>
        <w:rPr>
          <w:rFonts w:cs="Times New Roman"/>
          <w:szCs w:val="24"/>
        </w:rPr>
      </w:pPr>
    </w:p>
    <w:tbl>
      <w:tblPr>
        <w:tblW w:w="937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69"/>
        <w:gridCol w:w="7402"/>
      </w:tblGrid>
      <w:tr w:rsidR="005478C7" w:rsidRPr="000E297E" w14:paraId="654CD8DE" w14:textId="77777777" w:rsidTr="001A74FB">
        <w:trPr>
          <w:trHeight w:val="300"/>
        </w:trPr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FC9095" w14:textId="37D67599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Pre-existing long-term mechanical ventilation</w:t>
            </w:r>
            <w:r w:rsidR="00582757"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in the year prior to index hospitalization</w:t>
            </w:r>
            <w:r w:rsidR="00582757" w:rsidRPr="000E297E">
              <w:rPr>
                <w:rStyle w:val="Kommentarzeichen"/>
                <w:rFonts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4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4384DD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5478C7" w:rsidRPr="000E297E" w14:paraId="37EA541D" w14:textId="77777777" w:rsidTr="001A74FB">
        <w:trPr>
          <w:trHeight w:val="300"/>
        </w:trPr>
        <w:tc>
          <w:tcPr>
            <w:tcW w:w="1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289A88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ICD-10-GM Codes:</w:t>
            </w:r>
          </w:p>
        </w:tc>
        <w:tc>
          <w:tcPr>
            <w:tcW w:w="7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BD4419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5478C7" w:rsidRPr="000E297E" w14:paraId="2CFB2FAD" w14:textId="77777777" w:rsidTr="001A74FB">
        <w:trPr>
          <w:trHeight w:val="300"/>
        </w:trPr>
        <w:tc>
          <w:tcPr>
            <w:tcW w:w="1969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A9BEFE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Z99.0</w:t>
            </w:r>
          </w:p>
        </w:tc>
        <w:tc>
          <w:tcPr>
            <w:tcW w:w="740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10E3AD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Dependence on aspirator</w:t>
            </w:r>
          </w:p>
        </w:tc>
      </w:tr>
      <w:tr w:rsidR="005478C7" w:rsidRPr="000E297E" w14:paraId="2E985A1F" w14:textId="77777777" w:rsidTr="001A74FB">
        <w:trPr>
          <w:trHeight w:val="300"/>
        </w:trPr>
        <w:tc>
          <w:tcPr>
            <w:tcW w:w="1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60D2CB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Z99.1</w:t>
            </w:r>
          </w:p>
        </w:tc>
        <w:tc>
          <w:tcPr>
            <w:tcW w:w="74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839283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Dependence on respirator</w:t>
            </w:r>
          </w:p>
        </w:tc>
      </w:tr>
      <w:tr w:rsidR="005478C7" w:rsidRPr="000E297E" w14:paraId="16C2B18D" w14:textId="77777777" w:rsidTr="00F82300">
        <w:trPr>
          <w:trHeight w:val="300"/>
        </w:trPr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C62963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OPS Codes:</w:t>
            </w:r>
          </w:p>
        </w:tc>
        <w:tc>
          <w:tcPr>
            <w:tcW w:w="7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2E7170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5478C7" w:rsidRPr="000E297E" w14:paraId="3A6D96B6" w14:textId="77777777" w:rsidTr="00F82300">
        <w:trPr>
          <w:trHeight w:val="300"/>
        </w:trPr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223C39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8-713</w:t>
            </w:r>
          </w:p>
        </w:tc>
        <w:tc>
          <w:tcPr>
            <w:tcW w:w="7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6D33EB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Mechanical ventilation and respiratory support in adults</w:t>
            </w:r>
          </w:p>
        </w:tc>
      </w:tr>
      <w:tr w:rsidR="005478C7" w:rsidRPr="000E297E" w14:paraId="53C72099" w14:textId="77777777" w:rsidTr="00F82300">
        <w:trPr>
          <w:trHeight w:val="300"/>
        </w:trPr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3BA3E1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8-712</w:t>
            </w:r>
          </w:p>
        </w:tc>
        <w:tc>
          <w:tcPr>
            <w:tcW w:w="7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0AA776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Mechanical ventilation and respiratory support in children and adolescents</w:t>
            </w:r>
          </w:p>
        </w:tc>
      </w:tr>
      <w:tr w:rsidR="005478C7" w:rsidRPr="000E297E" w14:paraId="6AA1C26D" w14:textId="77777777" w:rsidTr="00F82300">
        <w:trPr>
          <w:trHeight w:val="300"/>
        </w:trPr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3A7968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8-714</w:t>
            </w:r>
          </w:p>
        </w:tc>
        <w:tc>
          <w:tcPr>
            <w:tcW w:w="7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504CDD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Special procedure for mechanical ventilation in the case of severe respiratory failure</w:t>
            </w:r>
          </w:p>
        </w:tc>
      </w:tr>
      <w:tr w:rsidR="005478C7" w:rsidRPr="000E297E" w14:paraId="21EE276D" w14:textId="77777777" w:rsidTr="00F82300">
        <w:trPr>
          <w:trHeight w:val="300"/>
        </w:trPr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ACD172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8-70</w:t>
            </w:r>
          </w:p>
        </w:tc>
        <w:tc>
          <w:tcPr>
            <w:tcW w:w="7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EBFA4D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Access for mechanical ventilation and measures to maintain the airway</w:t>
            </w:r>
          </w:p>
        </w:tc>
      </w:tr>
      <w:tr w:rsidR="005478C7" w:rsidRPr="000E297E" w14:paraId="3B12A1BB" w14:textId="77777777" w:rsidTr="00F82300">
        <w:trPr>
          <w:trHeight w:val="300"/>
        </w:trPr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6B5711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8-71</w:t>
            </w:r>
          </w:p>
        </w:tc>
        <w:tc>
          <w:tcPr>
            <w:tcW w:w="7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F7F22E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Mechanical ventilation and respiratory support via a mask or tube and ventilation weaning</w:t>
            </w:r>
          </w:p>
        </w:tc>
      </w:tr>
    </w:tbl>
    <w:p w14:paraId="54D366AA" w14:textId="77777777" w:rsidR="005478C7" w:rsidRPr="000E297E" w:rsidRDefault="005478C7" w:rsidP="005478C7">
      <w:pPr>
        <w:spacing w:after="0" w:line="360" w:lineRule="auto"/>
        <w:rPr>
          <w:rFonts w:cs="Times New Roman"/>
          <w:szCs w:val="24"/>
        </w:rPr>
      </w:pPr>
    </w:p>
    <w:tbl>
      <w:tblPr>
        <w:tblW w:w="937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0"/>
        <w:gridCol w:w="7371"/>
      </w:tblGrid>
      <w:tr w:rsidR="005478C7" w:rsidRPr="000E297E" w14:paraId="1154163C" w14:textId="77777777" w:rsidTr="001A74FB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165888" w14:textId="1EF4F9BB" w:rsidR="005478C7" w:rsidRPr="000E297E" w:rsidRDefault="005478C7" w:rsidP="005478C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Pre-existing renal replacement therapy</w:t>
            </w:r>
            <w:r w:rsidR="00582757"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in the year prior to index hospitalization</w:t>
            </w:r>
          </w:p>
        </w:tc>
        <w:tc>
          <w:tcPr>
            <w:tcW w:w="73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4F2BE6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5478C7" w:rsidRPr="000E297E" w14:paraId="21690BF9" w14:textId="77777777" w:rsidTr="00F82300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E5C30D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ICD-10-GM Codes: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78BFF6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5478C7" w:rsidRPr="000E297E" w14:paraId="3CBFA01C" w14:textId="77777777" w:rsidTr="00F82300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FD0D7F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Z99.2</w:t>
            </w:r>
          </w:p>
        </w:tc>
        <w:tc>
          <w:tcPr>
            <w:tcW w:w="7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FBAA42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Dependence on renal dialysis</w:t>
            </w:r>
          </w:p>
        </w:tc>
      </w:tr>
      <w:tr w:rsidR="005478C7" w:rsidRPr="000E297E" w14:paraId="54840A13" w14:textId="77777777" w:rsidTr="00F82300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6E2EDC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Z49</w:t>
            </w:r>
          </w:p>
        </w:tc>
        <w:tc>
          <w:tcPr>
            <w:tcW w:w="7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087BDA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Care involving dialysis</w:t>
            </w:r>
          </w:p>
        </w:tc>
      </w:tr>
      <w:tr w:rsidR="005478C7" w:rsidRPr="000E297E" w14:paraId="5DE4D63A" w14:textId="77777777" w:rsidTr="00F82300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83575D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OPS Codes:</w:t>
            </w:r>
          </w:p>
        </w:tc>
        <w:tc>
          <w:tcPr>
            <w:tcW w:w="7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BB6A2C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5478C7" w:rsidRPr="000E297E" w14:paraId="4E4C16A1" w14:textId="77777777" w:rsidTr="00F82300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FB4A69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5-392</w:t>
            </w:r>
          </w:p>
        </w:tc>
        <w:tc>
          <w:tcPr>
            <w:tcW w:w="7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6261BA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Creation of an arteriovenous fistula</w:t>
            </w:r>
          </w:p>
        </w:tc>
      </w:tr>
      <w:tr w:rsidR="005478C7" w:rsidRPr="000E297E" w14:paraId="332B34BB" w14:textId="77777777" w:rsidTr="00F82300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0CF448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8-853</w:t>
            </w:r>
          </w:p>
        </w:tc>
        <w:tc>
          <w:tcPr>
            <w:tcW w:w="7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04472D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Haemofiltration</w:t>
            </w:r>
          </w:p>
        </w:tc>
      </w:tr>
      <w:tr w:rsidR="005478C7" w:rsidRPr="000E297E" w14:paraId="3F416DD3" w14:textId="77777777" w:rsidTr="00F82300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92CA4B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8-854</w:t>
            </w:r>
          </w:p>
        </w:tc>
        <w:tc>
          <w:tcPr>
            <w:tcW w:w="7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676959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Haemodialysis</w:t>
            </w:r>
          </w:p>
        </w:tc>
      </w:tr>
      <w:tr w:rsidR="005478C7" w:rsidRPr="000E297E" w14:paraId="1D55582C" w14:textId="77777777" w:rsidTr="00F82300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1F001C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8-855</w:t>
            </w:r>
          </w:p>
        </w:tc>
        <w:tc>
          <w:tcPr>
            <w:tcW w:w="7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53FE73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Haemodiafiltration</w:t>
            </w:r>
          </w:p>
        </w:tc>
      </w:tr>
      <w:tr w:rsidR="005478C7" w:rsidRPr="000E297E" w14:paraId="6BEF0C6E" w14:textId="77777777" w:rsidTr="00F82300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245404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8-857</w:t>
            </w:r>
          </w:p>
        </w:tc>
        <w:tc>
          <w:tcPr>
            <w:tcW w:w="7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B81AF6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Peritoneal dialysis</w:t>
            </w:r>
          </w:p>
        </w:tc>
      </w:tr>
      <w:tr w:rsidR="005478C7" w:rsidRPr="000E297E" w14:paraId="4DB67BF1" w14:textId="77777777" w:rsidTr="00F82300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BCD997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Statutory scale of fees for physicians (GOÄ) Codes:</w:t>
            </w:r>
          </w:p>
        </w:tc>
        <w:tc>
          <w:tcPr>
            <w:tcW w:w="7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F4498E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5478C7" w:rsidRPr="000E297E" w14:paraId="069500EA" w14:textId="77777777" w:rsidTr="00F82300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BD9E98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13602</w:t>
            </w:r>
          </w:p>
        </w:tc>
        <w:tc>
          <w:tcPr>
            <w:tcW w:w="7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7A2973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Flat rate supplementary fee for continuous care of a patient requiring dialysis</w:t>
            </w:r>
          </w:p>
        </w:tc>
      </w:tr>
      <w:tr w:rsidR="005478C7" w:rsidRPr="000E297E" w14:paraId="6825E1B7" w14:textId="77777777" w:rsidTr="00F82300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50C636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13610</w:t>
            </w:r>
          </w:p>
        </w:tc>
        <w:tc>
          <w:tcPr>
            <w:tcW w:w="7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D0B7BF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Flat rate supplementary fee for medical care in the case of haemodialysis, peritoneal dialysis and special procedures</w:t>
            </w:r>
          </w:p>
        </w:tc>
      </w:tr>
      <w:tr w:rsidR="005478C7" w:rsidRPr="000E297E" w14:paraId="5AE4EEA6" w14:textId="77777777" w:rsidTr="00F82300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5126B0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13611</w:t>
            </w:r>
          </w:p>
        </w:tc>
        <w:tc>
          <w:tcPr>
            <w:tcW w:w="7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45F56C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Flat rate supplementary fee for medical care in the case of peritoneal dialysis</w:t>
            </w:r>
          </w:p>
        </w:tc>
      </w:tr>
      <w:tr w:rsidR="005478C7" w:rsidRPr="000E297E" w14:paraId="07139BC3" w14:textId="77777777" w:rsidTr="00F82300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A43BE9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4562</w:t>
            </w:r>
          </w:p>
        </w:tc>
        <w:tc>
          <w:tcPr>
            <w:tcW w:w="7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9B18D0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Flat rate supplementary fee for continuous care of a patient requiring dialysis</w:t>
            </w:r>
          </w:p>
        </w:tc>
      </w:tr>
      <w:tr w:rsidR="005478C7" w:rsidRPr="000E297E" w14:paraId="0C94BB93" w14:textId="77777777" w:rsidTr="00F82300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4B4429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4564</w:t>
            </w:r>
          </w:p>
        </w:tc>
        <w:tc>
          <w:tcPr>
            <w:tcW w:w="7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8294D6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Flat rate supplementary fee for paediatric nephrology care when carrying out haemodialysis</w:t>
            </w:r>
          </w:p>
        </w:tc>
      </w:tr>
      <w:tr w:rsidR="005478C7" w:rsidRPr="000E297E" w14:paraId="01C231F5" w14:textId="77777777" w:rsidTr="00F82300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ECA41C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4565</w:t>
            </w:r>
          </w:p>
        </w:tc>
        <w:tc>
          <w:tcPr>
            <w:tcW w:w="7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60985E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Flat rate supplementary fee for paediatric nephrology care when carrying out peritoneal dialysis</w:t>
            </w:r>
          </w:p>
        </w:tc>
      </w:tr>
      <w:tr w:rsidR="005478C7" w:rsidRPr="000E297E" w14:paraId="16626D84" w14:textId="77777777" w:rsidTr="00F82300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033563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40815</w:t>
            </w:r>
          </w:p>
        </w:tc>
        <w:tc>
          <w:tcPr>
            <w:tcW w:w="7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23BEFB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Flat rate fee for dialysis in patients up to the age of 18 years at their place of residence</w:t>
            </w:r>
          </w:p>
        </w:tc>
      </w:tr>
      <w:tr w:rsidR="005478C7" w:rsidRPr="000E297E" w14:paraId="610382BE" w14:textId="77777777" w:rsidTr="00F82300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101B9F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40816</w:t>
            </w:r>
          </w:p>
        </w:tc>
        <w:tc>
          <w:tcPr>
            <w:tcW w:w="7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008537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Flat rate fee for peritoneal dialysis in patients up to the age of 18 years</w:t>
            </w:r>
          </w:p>
        </w:tc>
      </w:tr>
      <w:tr w:rsidR="005478C7" w:rsidRPr="000E297E" w14:paraId="175CBDDD" w14:textId="77777777" w:rsidTr="00F82300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BBA536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40817</w:t>
            </w:r>
          </w:p>
        </w:tc>
        <w:tc>
          <w:tcPr>
            <w:tcW w:w="7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BE01ED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Flat rate fee for peritoneal dialysis in patients up to the age of 18 years at their place of residence</w:t>
            </w:r>
          </w:p>
        </w:tc>
      </w:tr>
      <w:tr w:rsidR="005478C7" w:rsidRPr="000E297E" w14:paraId="11789A33" w14:textId="77777777" w:rsidTr="00F82300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EC75D0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40818</w:t>
            </w:r>
          </w:p>
        </w:tc>
        <w:tc>
          <w:tcPr>
            <w:tcW w:w="7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70A50D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Flat rate fee for haemodialysis in patients up to the age of 18 years during a holiday or other absence</w:t>
            </w:r>
          </w:p>
        </w:tc>
      </w:tr>
      <w:tr w:rsidR="005478C7" w:rsidRPr="000E297E" w14:paraId="6A9D8FB4" w14:textId="77777777" w:rsidTr="00F82300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C04C06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lastRenderedPageBreak/>
              <w:t>40819</w:t>
            </w:r>
          </w:p>
        </w:tc>
        <w:tc>
          <w:tcPr>
            <w:tcW w:w="7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31768C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Flat rate fee for peritoneal dialysis in patients up to the age of 18 years during a holiday or other absence</w:t>
            </w:r>
          </w:p>
        </w:tc>
      </w:tr>
      <w:tr w:rsidR="005478C7" w:rsidRPr="000E297E" w14:paraId="48304267" w14:textId="77777777" w:rsidTr="00F82300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9EEB18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40823</w:t>
            </w:r>
          </w:p>
        </w:tc>
        <w:tc>
          <w:tcPr>
            <w:tcW w:w="7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ADD77B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Flat rate fee for dialysis in insured persons from the age of 18 years</w:t>
            </w:r>
          </w:p>
        </w:tc>
      </w:tr>
      <w:tr w:rsidR="005478C7" w:rsidRPr="000E297E" w14:paraId="2A8F63AC" w14:textId="77777777" w:rsidTr="00F82300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705683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40824</w:t>
            </w:r>
          </w:p>
        </w:tc>
        <w:tc>
          <w:tcPr>
            <w:tcW w:w="7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B3CB6A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Flat rate fee for dialysis in insured persons from the age of 18 years at their place of residence</w:t>
            </w:r>
          </w:p>
        </w:tc>
      </w:tr>
      <w:tr w:rsidR="005478C7" w:rsidRPr="000E297E" w14:paraId="07802C45" w14:textId="77777777" w:rsidTr="00F82300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EF7FDF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40825</w:t>
            </w:r>
          </w:p>
        </w:tc>
        <w:tc>
          <w:tcPr>
            <w:tcW w:w="7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09654D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Flat rate fee for peritoneal dialysis in insured persons from the age of 18 years</w:t>
            </w:r>
          </w:p>
        </w:tc>
      </w:tr>
      <w:tr w:rsidR="005478C7" w:rsidRPr="000E297E" w14:paraId="7BAE3320" w14:textId="77777777" w:rsidTr="00F82300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2EF8C1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40826</w:t>
            </w:r>
          </w:p>
        </w:tc>
        <w:tc>
          <w:tcPr>
            <w:tcW w:w="7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09EBF7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Flat rate fee for peritoneal dialysis in insured persons from the age of 18 years at their place of residence</w:t>
            </w:r>
          </w:p>
        </w:tc>
      </w:tr>
      <w:tr w:rsidR="005478C7" w:rsidRPr="000E297E" w14:paraId="04AD00E8" w14:textId="77777777" w:rsidTr="00F82300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EC4F01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40827</w:t>
            </w:r>
          </w:p>
        </w:tc>
        <w:tc>
          <w:tcPr>
            <w:tcW w:w="7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9FC748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Flat rate fee for intermittent peritoneal dialysis in insured persons from the age of 18 years at their place of residence</w:t>
            </w:r>
          </w:p>
        </w:tc>
      </w:tr>
      <w:tr w:rsidR="005478C7" w:rsidRPr="000E297E" w14:paraId="0CB0FF0C" w14:textId="77777777" w:rsidTr="00F82300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087F65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40828</w:t>
            </w:r>
          </w:p>
        </w:tc>
        <w:tc>
          <w:tcPr>
            <w:tcW w:w="7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0C51F4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Flat rate fee for dialysis from the age of 18 years during a holiday or work-related stay</w:t>
            </w:r>
          </w:p>
        </w:tc>
      </w:tr>
      <w:tr w:rsidR="005478C7" w:rsidRPr="000E297E" w14:paraId="58065E1A" w14:textId="77777777" w:rsidTr="00F82300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351725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40829</w:t>
            </w:r>
          </w:p>
        </w:tc>
        <w:tc>
          <w:tcPr>
            <w:tcW w:w="7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C5D196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Supplement to flat rate fee 40823 or 40825 for insured persons aged 59-69 years</w:t>
            </w:r>
          </w:p>
        </w:tc>
      </w:tr>
      <w:tr w:rsidR="005478C7" w:rsidRPr="000E297E" w14:paraId="2724A204" w14:textId="77777777" w:rsidTr="00F82300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54F9F8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40830</w:t>
            </w:r>
          </w:p>
        </w:tc>
        <w:tc>
          <w:tcPr>
            <w:tcW w:w="7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064F7F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Supplement to flat rate fee 40824, 40826 and 40827 for insured persons aged 59-69 years</w:t>
            </w:r>
          </w:p>
        </w:tc>
      </w:tr>
      <w:tr w:rsidR="005478C7" w:rsidRPr="000E297E" w14:paraId="6E33F7C3" w14:textId="77777777" w:rsidTr="00F82300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6835FD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40831</w:t>
            </w:r>
          </w:p>
        </w:tc>
        <w:tc>
          <w:tcPr>
            <w:tcW w:w="7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EC1024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Supplement to flat rate fee 40823 or 40825 for insured persons aged 69-79 years</w:t>
            </w:r>
          </w:p>
        </w:tc>
      </w:tr>
      <w:tr w:rsidR="005478C7" w:rsidRPr="000E297E" w14:paraId="7D702F67" w14:textId="77777777" w:rsidTr="00F82300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B4E701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40832</w:t>
            </w:r>
          </w:p>
        </w:tc>
        <w:tc>
          <w:tcPr>
            <w:tcW w:w="7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0EF23E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Supplement to flat rate fee 40824, 40826 and 40827 for insured persons aged 69-79 years</w:t>
            </w:r>
          </w:p>
        </w:tc>
      </w:tr>
      <w:tr w:rsidR="005478C7" w:rsidRPr="000E297E" w14:paraId="35B634B5" w14:textId="77777777" w:rsidTr="00F82300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D77E6C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40833</w:t>
            </w:r>
          </w:p>
        </w:tc>
        <w:tc>
          <w:tcPr>
            <w:tcW w:w="7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19E6C1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Supplement to flat rate fee 40823 or 40825 for insured persons from 79 years of age</w:t>
            </w:r>
          </w:p>
        </w:tc>
      </w:tr>
      <w:tr w:rsidR="005478C7" w:rsidRPr="000E297E" w14:paraId="1720DAD1" w14:textId="77777777" w:rsidTr="00F82300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10DF3E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40834</w:t>
            </w:r>
          </w:p>
        </w:tc>
        <w:tc>
          <w:tcPr>
            <w:tcW w:w="7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511F0B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Supplement to flat rate fee 40824, 40826 and 40827 for insured persons from 79 years of age</w:t>
            </w:r>
          </w:p>
        </w:tc>
      </w:tr>
      <w:tr w:rsidR="005478C7" w:rsidRPr="000E297E" w14:paraId="1FCE7AAB" w14:textId="77777777" w:rsidTr="00F82300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773407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40835</w:t>
            </w:r>
          </w:p>
        </w:tc>
        <w:tc>
          <w:tcPr>
            <w:tcW w:w="7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13E1EA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Supplement to flat rate fee 40816, 40823 or 40825 for dialysis in a patient with an infection</w:t>
            </w:r>
          </w:p>
        </w:tc>
      </w:tr>
      <w:tr w:rsidR="005478C7" w:rsidRPr="000E297E" w14:paraId="27722092" w14:textId="77777777" w:rsidTr="00F82300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44AF7D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40836</w:t>
            </w:r>
          </w:p>
        </w:tc>
        <w:tc>
          <w:tcPr>
            <w:tcW w:w="7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0D1F30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Supplement to flat rate fee 40815, 40817, 40818, 40819, 40824, 40826 to 40828 for dialysis in a patient with an infection</w:t>
            </w:r>
          </w:p>
        </w:tc>
      </w:tr>
      <w:tr w:rsidR="005478C7" w:rsidRPr="000E297E" w14:paraId="653E1F4C" w14:textId="77777777" w:rsidTr="00F82300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585A5A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40837</w:t>
            </w:r>
          </w:p>
        </w:tc>
        <w:tc>
          <w:tcPr>
            <w:tcW w:w="7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8F1C51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Supplement to flat rate fee 40816 or 40825 for intermittent peritoneal dialysis</w:t>
            </w:r>
          </w:p>
        </w:tc>
      </w:tr>
      <w:tr w:rsidR="005478C7" w:rsidRPr="000E297E" w14:paraId="5D077EF5" w14:textId="77777777" w:rsidTr="00F82300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439894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40838</w:t>
            </w:r>
          </w:p>
        </w:tc>
        <w:tc>
          <w:tcPr>
            <w:tcW w:w="7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4123CF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Supplement to flat rate fee 40817, 40819, 40827 or 40828 for intermittent peritoneal dialysis</w:t>
            </w:r>
          </w:p>
        </w:tc>
      </w:tr>
    </w:tbl>
    <w:p w14:paraId="039E7724" w14:textId="77777777" w:rsidR="005478C7" w:rsidRPr="000E297E" w:rsidRDefault="005478C7" w:rsidP="005478C7">
      <w:pPr>
        <w:spacing w:after="0" w:line="360" w:lineRule="auto"/>
        <w:rPr>
          <w:rFonts w:cs="Times New Roman"/>
          <w:szCs w:val="24"/>
        </w:rPr>
      </w:pPr>
    </w:p>
    <w:tbl>
      <w:tblPr>
        <w:tblW w:w="9436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0"/>
        <w:gridCol w:w="7436"/>
      </w:tblGrid>
      <w:tr w:rsidR="005478C7" w:rsidRPr="000E297E" w14:paraId="7954B513" w14:textId="77777777" w:rsidTr="00F82300">
        <w:trPr>
          <w:trHeight w:val="300"/>
        </w:trPr>
        <w:tc>
          <w:tcPr>
            <w:tcW w:w="2000" w:type="dxa"/>
            <w:shd w:val="clear" w:color="auto" w:fill="auto"/>
            <w:noWrap/>
            <w:vAlign w:val="bottom"/>
          </w:tcPr>
          <w:p w14:paraId="3EF87B58" w14:textId="27D2A933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Prior palliative treatment</w:t>
            </w:r>
            <w:r w:rsidR="00582757"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 in the year prior to index hospitalization</w:t>
            </w:r>
          </w:p>
        </w:tc>
        <w:tc>
          <w:tcPr>
            <w:tcW w:w="7436" w:type="dxa"/>
            <w:shd w:val="clear" w:color="auto" w:fill="auto"/>
            <w:noWrap/>
            <w:vAlign w:val="bottom"/>
          </w:tcPr>
          <w:p w14:paraId="5DA0B536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5478C7" w:rsidRPr="000E297E" w14:paraId="6620F6DA" w14:textId="77777777" w:rsidTr="00F82300">
        <w:trPr>
          <w:trHeight w:val="300"/>
        </w:trPr>
        <w:tc>
          <w:tcPr>
            <w:tcW w:w="2000" w:type="dxa"/>
            <w:shd w:val="clear" w:color="auto" w:fill="auto"/>
            <w:noWrap/>
            <w:vAlign w:val="bottom"/>
          </w:tcPr>
          <w:p w14:paraId="41B39FA6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lastRenderedPageBreak/>
              <w:t>ICD-10-GM Codes:</w:t>
            </w:r>
          </w:p>
        </w:tc>
        <w:tc>
          <w:tcPr>
            <w:tcW w:w="7436" w:type="dxa"/>
            <w:shd w:val="clear" w:color="auto" w:fill="auto"/>
            <w:noWrap/>
            <w:vAlign w:val="bottom"/>
          </w:tcPr>
          <w:p w14:paraId="230085FD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5478C7" w:rsidRPr="000E297E" w14:paraId="2357A273" w14:textId="77777777" w:rsidTr="00F82300">
        <w:trPr>
          <w:trHeight w:val="300"/>
        </w:trPr>
        <w:tc>
          <w:tcPr>
            <w:tcW w:w="2000" w:type="dxa"/>
            <w:shd w:val="clear" w:color="auto" w:fill="auto"/>
            <w:noWrap/>
            <w:vAlign w:val="bottom"/>
          </w:tcPr>
          <w:p w14:paraId="19AAEF07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Z51.5</w:t>
            </w:r>
          </w:p>
        </w:tc>
        <w:tc>
          <w:tcPr>
            <w:tcW w:w="7436" w:type="dxa"/>
            <w:shd w:val="clear" w:color="auto" w:fill="auto"/>
            <w:noWrap/>
            <w:vAlign w:val="bottom"/>
          </w:tcPr>
          <w:p w14:paraId="4DA08D40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Palliative care</w:t>
            </w:r>
          </w:p>
        </w:tc>
      </w:tr>
      <w:tr w:rsidR="005478C7" w:rsidRPr="000E297E" w14:paraId="78529170" w14:textId="77777777" w:rsidTr="00F82300">
        <w:trPr>
          <w:trHeight w:val="300"/>
        </w:trPr>
        <w:tc>
          <w:tcPr>
            <w:tcW w:w="2000" w:type="dxa"/>
            <w:shd w:val="clear" w:color="auto" w:fill="auto"/>
            <w:noWrap/>
            <w:vAlign w:val="bottom"/>
          </w:tcPr>
          <w:p w14:paraId="73FFD337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OPS:</w:t>
            </w:r>
          </w:p>
        </w:tc>
        <w:tc>
          <w:tcPr>
            <w:tcW w:w="7436" w:type="dxa"/>
            <w:shd w:val="clear" w:color="auto" w:fill="auto"/>
            <w:noWrap/>
            <w:vAlign w:val="bottom"/>
          </w:tcPr>
          <w:p w14:paraId="3856E316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5478C7" w:rsidRPr="000E297E" w14:paraId="0495D4AF" w14:textId="77777777" w:rsidTr="00F82300">
        <w:trPr>
          <w:trHeight w:val="300"/>
        </w:trPr>
        <w:tc>
          <w:tcPr>
            <w:tcW w:w="2000" w:type="dxa"/>
            <w:shd w:val="clear" w:color="auto" w:fill="auto"/>
            <w:noWrap/>
            <w:vAlign w:val="bottom"/>
          </w:tcPr>
          <w:p w14:paraId="12A27CB6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8-982</w:t>
            </w:r>
          </w:p>
        </w:tc>
        <w:tc>
          <w:tcPr>
            <w:tcW w:w="7436" w:type="dxa"/>
            <w:shd w:val="clear" w:color="auto" w:fill="auto"/>
            <w:noWrap/>
            <w:vAlign w:val="bottom"/>
          </w:tcPr>
          <w:p w14:paraId="7E9711E1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Palliative medical complex treatment</w:t>
            </w:r>
          </w:p>
        </w:tc>
      </w:tr>
      <w:tr w:rsidR="005478C7" w:rsidRPr="000E297E" w14:paraId="1776D418" w14:textId="77777777" w:rsidTr="00F82300">
        <w:trPr>
          <w:trHeight w:val="300"/>
        </w:trPr>
        <w:tc>
          <w:tcPr>
            <w:tcW w:w="2000" w:type="dxa"/>
            <w:shd w:val="clear" w:color="auto" w:fill="auto"/>
            <w:noWrap/>
            <w:vAlign w:val="bottom"/>
          </w:tcPr>
          <w:p w14:paraId="030CFF71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8-98e</w:t>
            </w:r>
          </w:p>
        </w:tc>
        <w:tc>
          <w:tcPr>
            <w:tcW w:w="7436" w:type="dxa"/>
            <w:shd w:val="clear" w:color="auto" w:fill="auto"/>
            <w:noWrap/>
            <w:vAlign w:val="bottom"/>
          </w:tcPr>
          <w:p w14:paraId="24B03891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Specialized inpatient palliative medical complex treatment</w:t>
            </w:r>
          </w:p>
        </w:tc>
      </w:tr>
      <w:tr w:rsidR="005478C7" w:rsidRPr="000E297E" w14:paraId="6055D482" w14:textId="77777777" w:rsidTr="00F82300">
        <w:trPr>
          <w:trHeight w:val="300"/>
        </w:trPr>
        <w:tc>
          <w:tcPr>
            <w:tcW w:w="2000" w:type="dxa"/>
            <w:shd w:val="clear" w:color="auto" w:fill="auto"/>
            <w:noWrap/>
            <w:vAlign w:val="bottom"/>
          </w:tcPr>
          <w:p w14:paraId="44B356CA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8-98h</w:t>
            </w:r>
          </w:p>
        </w:tc>
        <w:tc>
          <w:tcPr>
            <w:tcW w:w="7436" w:type="dxa"/>
            <w:shd w:val="clear" w:color="auto" w:fill="auto"/>
            <w:noWrap/>
            <w:vAlign w:val="bottom"/>
          </w:tcPr>
          <w:p w14:paraId="2F155475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Specialized palliative medical complex treatment through a palliative care service</w:t>
            </w:r>
          </w:p>
        </w:tc>
      </w:tr>
      <w:tr w:rsidR="005478C7" w:rsidRPr="000E297E" w14:paraId="3D64EB10" w14:textId="77777777" w:rsidTr="00F82300">
        <w:trPr>
          <w:trHeight w:val="300"/>
        </w:trPr>
        <w:tc>
          <w:tcPr>
            <w:tcW w:w="2000" w:type="dxa"/>
            <w:shd w:val="clear" w:color="auto" w:fill="auto"/>
            <w:noWrap/>
            <w:vAlign w:val="bottom"/>
          </w:tcPr>
          <w:p w14:paraId="57C66E6B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Statutory scale of fees for physicians (GOÄ) Codes:</w:t>
            </w:r>
          </w:p>
        </w:tc>
        <w:tc>
          <w:tcPr>
            <w:tcW w:w="7436" w:type="dxa"/>
            <w:shd w:val="clear" w:color="auto" w:fill="auto"/>
            <w:noWrap/>
            <w:vAlign w:val="bottom"/>
          </w:tcPr>
          <w:p w14:paraId="7286EDFD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5478C7" w:rsidRPr="000E297E" w14:paraId="1A5835DD" w14:textId="77777777" w:rsidTr="00F82300">
        <w:trPr>
          <w:trHeight w:val="300"/>
        </w:trPr>
        <w:tc>
          <w:tcPr>
            <w:tcW w:w="2000" w:type="dxa"/>
            <w:shd w:val="clear" w:color="auto" w:fill="auto"/>
            <w:noWrap/>
            <w:vAlign w:val="bottom"/>
          </w:tcPr>
          <w:p w14:paraId="639A8ADE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1425</w:t>
            </w:r>
          </w:p>
        </w:tc>
        <w:tc>
          <w:tcPr>
            <w:tcW w:w="7436" w:type="dxa"/>
            <w:shd w:val="clear" w:color="auto" w:fill="auto"/>
            <w:noWrap/>
            <w:vAlign w:val="bottom"/>
          </w:tcPr>
          <w:p w14:paraId="3ACE607C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Initial care in specialized outpatient palliative care</w:t>
            </w:r>
          </w:p>
        </w:tc>
      </w:tr>
      <w:tr w:rsidR="005478C7" w:rsidRPr="000E297E" w14:paraId="33107A50" w14:textId="77777777" w:rsidTr="00F82300">
        <w:trPr>
          <w:trHeight w:val="300"/>
        </w:trPr>
        <w:tc>
          <w:tcPr>
            <w:tcW w:w="2000" w:type="dxa"/>
            <w:shd w:val="clear" w:color="auto" w:fill="auto"/>
            <w:noWrap/>
            <w:vAlign w:val="bottom"/>
          </w:tcPr>
          <w:p w14:paraId="45171755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1426</w:t>
            </w:r>
          </w:p>
        </w:tc>
        <w:tc>
          <w:tcPr>
            <w:tcW w:w="7436" w:type="dxa"/>
            <w:shd w:val="clear" w:color="auto" w:fill="auto"/>
            <w:noWrap/>
            <w:vAlign w:val="bottom"/>
          </w:tcPr>
          <w:p w14:paraId="21E6ECA0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Follow-up prescription for continuation of the specialized outpatient palliative care</w:t>
            </w:r>
          </w:p>
        </w:tc>
      </w:tr>
      <w:tr w:rsidR="005478C7" w:rsidRPr="000E297E" w14:paraId="496778D3" w14:textId="77777777" w:rsidTr="00F82300">
        <w:trPr>
          <w:trHeight w:val="300"/>
        </w:trPr>
        <w:tc>
          <w:tcPr>
            <w:tcW w:w="2000" w:type="dxa"/>
            <w:shd w:val="clear" w:color="auto" w:fill="auto"/>
            <w:noWrap/>
            <w:vAlign w:val="bottom"/>
          </w:tcPr>
          <w:p w14:paraId="1A310DC8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3370</w:t>
            </w:r>
          </w:p>
        </w:tc>
        <w:tc>
          <w:tcPr>
            <w:tcW w:w="7436" w:type="dxa"/>
            <w:shd w:val="clear" w:color="auto" w:fill="auto"/>
            <w:noWrap/>
            <w:vAlign w:val="bottom"/>
          </w:tcPr>
          <w:p w14:paraId="66EA6667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Palliative medical initial diagnosis</w:t>
            </w:r>
          </w:p>
        </w:tc>
      </w:tr>
      <w:tr w:rsidR="005478C7" w:rsidRPr="000E297E" w14:paraId="4A4FDABA" w14:textId="77777777" w:rsidTr="00F82300">
        <w:trPr>
          <w:trHeight w:val="300"/>
        </w:trPr>
        <w:tc>
          <w:tcPr>
            <w:tcW w:w="2000" w:type="dxa"/>
            <w:shd w:val="clear" w:color="auto" w:fill="auto"/>
            <w:noWrap/>
            <w:vAlign w:val="bottom"/>
          </w:tcPr>
          <w:p w14:paraId="219316B6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3371</w:t>
            </w:r>
          </w:p>
        </w:tc>
        <w:tc>
          <w:tcPr>
            <w:tcW w:w="7436" w:type="dxa"/>
            <w:shd w:val="clear" w:color="auto" w:fill="auto"/>
            <w:noWrap/>
            <w:vAlign w:val="bottom"/>
          </w:tcPr>
          <w:p w14:paraId="22DB18B7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Supplementary fee for palliative medical care in the medical practice</w:t>
            </w:r>
          </w:p>
        </w:tc>
      </w:tr>
      <w:tr w:rsidR="005478C7" w:rsidRPr="000E297E" w14:paraId="1F6A730A" w14:textId="77777777" w:rsidTr="00F82300">
        <w:trPr>
          <w:trHeight w:val="300"/>
        </w:trPr>
        <w:tc>
          <w:tcPr>
            <w:tcW w:w="2000" w:type="dxa"/>
            <w:shd w:val="clear" w:color="auto" w:fill="auto"/>
            <w:noWrap/>
            <w:vAlign w:val="bottom"/>
          </w:tcPr>
          <w:p w14:paraId="7486FEE3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3372</w:t>
            </w:r>
          </w:p>
        </w:tc>
        <w:tc>
          <w:tcPr>
            <w:tcW w:w="7436" w:type="dxa"/>
            <w:shd w:val="clear" w:color="auto" w:fill="auto"/>
            <w:noWrap/>
            <w:vAlign w:val="bottom"/>
          </w:tcPr>
          <w:p w14:paraId="79ED4B30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Supplementary fee for palliative medical care in the home</w:t>
            </w:r>
          </w:p>
        </w:tc>
      </w:tr>
      <w:tr w:rsidR="005478C7" w:rsidRPr="000E297E" w14:paraId="7A3DFF2E" w14:textId="77777777" w:rsidTr="00F82300">
        <w:trPr>
          <w:trHeight w:val="300"/>
        </w:trPr>
        <w:tc>
          <w:tcPr>
            <w:tcW w:w="2000" w:type="dxa"/>
            <w:shd w:val="clear" w:color="auto" w:fill="auto"/>
            <w:noWrap/>
            <w:vAlign w:val="bottom"/>
          </w:tcPr>
          <w:p w14:paraId="51CC1130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3373</w:t>
            </w:r>
          </w:p>
        </w:tc>
        <w:tc>
          <w:tcPr>
            <w:tcW w:w="7436" w:type="dxa"/>
            <w:shd w:val="clear" w:color="auto" w:fill="auto"/>
            <w:noWrap/>
            <w:vAlign w:val="bottom"/>
          </w:tcPr>
          <w:p w14:paraId="1CBC2E04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Supplementary fee for palliative medical care in the home</w:t>
            </w:r>
          </w:p>
        </w:tc>
      </w:tr>
      <w:tr w:rsidR="005478C7" w:rsidRPr="000E297E" w14:paraId="18EF901D" w14:textId="77777777" w:rsidTr="00F82300">
        <w:trPr>
          <w:trHeight w:val="300"/>
        </w:trPr>
        <w:tc>
          <w:tcPr>
            <w:tcW w:w="2000" w:type="dxa"/>
            <w:shd w:val="clear" w:color="auto" w:fill="auto"/>
            <w:noWrap/>
            <w:vAlign w:val="bottom"/>
          </w:tcPr>
          <w:p w14:paraId="37737C9A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1425</w:t>
            </w:r>
          </w:p>
        </w:tc>
        <w:tc>
          <w:tcPr>
            <w:tcW w:w="7436" w:type="dxa"/>
            <w:shd w:val="clear" w:color="auto" w:fill="auto"/>
            <w:noWrap/>
            <w:vAlign w:val="bottom"/>
          </w:tcPr>
          <w:p w14:paraId="647FE135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Initial prescription for specialized outpatient palliative care</w:t>
            </w:r>
          </w:p>
        </w:tc>
      </w:tr>
      <w:tr w:rsidR="005478C7" w:rsidRPr="000E297E" w14:paraId="21DB29C4" w14:textId="77777777" w:rsidTr="00F82300">
        <w:trPr>
          <w:trHeight w:val="300"/>
        </w:trPr>
        <w:tc>
          <w:tcPr>
            <w:tcW w:w="2000" w:type="dxa"/>
            <w:shd w:val="clear" w:color="auto" w:fill="auto"/>
            <w:noWrap/>
            <w:vAlign w:val="bottom"/>
          </w:tcPr>
          <w:p w14:paraId="3978648E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1426</w:t>
            </w:r>
          </w:p>
        </w:tc>
        <w:tc>
          <w:tcPr>
            <w:tcW w:w="7436" w:type="dxa"/>
            <w:shd w:val="clear" w:color="auto" w:fill="auto"/>
            <w:noWrap/>
            <w:vAlign w:val="bottom"/>
          </w:tcPr>
          <w:p w14:paraId="5AB66204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Follow-up prescription for continuation of the specialized outpatient palliative care</w:t>
            </w:r>
          </w:p>
        </w:tc>
      </w:tr>
      <w:tr w:rsidR="005478C7" w:rsidRPr="000E297E" w14:paraId="7FEF2330" w14:textId="77777777" w:rsidTr="00F82300">
        <w:trPr>
          <w:trHeight w:val="300"/>
        </w:trPr>
        <w:tc>
          <w:tcPr>
            <w:tcW w:w="2000" w:type="dxa"/>
            <w:shd w:val="clear" w:color="auto" w:fill="auto"/>
            <w:noWrap/>
            <w:vAlign w:val="bottom"/>
          </w:tcPr>
          <w:p w14:paraId="6FDE16C6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3370</w:t>
            </w:r>
          </w:p>
        </w:tc>
        <w:tc>
          <w:tcPr>
            <w:tcW w:w="7436" w:type="dxa"/>
            <w:shd w:val="clear" w:color="auto" w:fill="auto"/>
            <w:noWrap/>
            <w:vAlign w:val="bottom"/>
          </w:tcPr>
          <w:p w14:paraId="361C8A37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Palliative medical initial diagnosis of patient status including treatment plan</w:t>
            </w:r>
          </w:p>
        </w:tc>
      </w:tr>
      <w:tr w:rsidR="005478C7" w:rsidRPr="000E297E" w14:paraId="5714CF77" w14:textId="77777777" w:rsidTr="00F82300">
        <w:trPr>
          <w:trHeight w:val="300"/>
        </w:trPr>
        <w:tc>
          <w:tcPr>
            <w:tcW w:w="2000" w:type="dxa"/>
            <w:shd w:val="clear" w:color="auto" w:fill="auto"/>
            <w:noWrap/>
            <w:vAlign w:val="bottom"/>
          </w:tcPr>
          <w:p w14:paraId="1425E605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3371</w:t>
            </w:r>
          </w:p>
        </w:tc>
        <w:tc>
          <w:tcPr>
            <w:tcW w:w="7436" w:type="dxa"/>
            <w:shd w:val="clear" w:color="auto" w:fill="auto"/>
            <w:noWrap/>
            <w:vAlign w:val="bottom"/>
          </w:tcPr>
          <w:p w14:paraId="0CF611C8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Supplementary fee to the insured persons flat rate 03000 for palliative medical care of the patient in the medical practice</w:t>
            </w:r>
          </w:p>
        </w:tc>
      </w:tr>
      <w:tr w:rsidR="005478C7" w:rsidRPr="000E297E" w14:paraId="38C99F1C" w14:textId="77777777" w:rsidTr="00F82300">
        <w:trPr>
          <w:trHeight w:val="300"/>
        </w:trPr>
        <w:tc>
          <w:tcPr>
            <w:tcW w:w="2000" w:type="dxa"/>
            <w:shd w:val="clear" w:color="auto" w:fill="auto"/>
            <w:noWrap/>
            <w:vAlign w:val="bottom"/>
          </w:tcPr>
          <w:p w14:paraId="5467EFB5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3372</w:t>
            </w:r>
          </w:p>
        </w:tc>
        <w:tc>
          <w:tcPr>
            <w:tcW w:w="7436" w:type="dxa"/>
            <w:shd w:val="clear" w:color="auto" w:fill="auto"/>
            <w:noWrap/>
            <w:vAlign w:val="bottom"/>
          </w:tcPr>
          <w:p w14:paraId="3263C6AD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Supplementary fee to Catalogue of Tariffs for Physicians code 01410 or 01413 for palliative medical care in the home</w:t>
            </w:r>
          </w:p>
        </w:tc>
      </w:tr>
      <w:tr w:rsidR="005478C7" w:rsidRPr="000E297E" w14:paraId="7E7D08A3" w14:textId="77777777" w:rsidTr="00F82300">
        <w:trPr>
          <w:trHeight w:val="300"/>
        </w:trPr>
        <w:tc>
          <w:tcPr>
            <w:tcW w:w="2000" w:type="dxa"/>
            <w:shd w:val="clear" w:color="auto" w:fill="auto"/>
            <w:noWrap/>
            <w:vAlign w:val="bottom"/>
          </w:tcPr>
          <w:p w14:paraId="29E9BADB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3373</w:t>
            </w:r>
          </w:p>
        </w:tc>
        <w:tc>
          <w:tcPr>
            <w:tcW w:w="7436" w:type="dxa"/>
            <w:shd w:val="clear" w:color="auto" w:fill="auto"/>
            <w:noWrap/>
            <w:vAlign w:val="bottom"/>
          </w:tcPr>
          <w:p w14:paraId="06B23A8E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Supplementary fee to Catalogue of Tariffs for Physicians code 01411, 01412 or 01415 for palliative medical care in the home</w:t>
            </w:r>
          </w:p>
        </w:tc>
      </w:tr>
      <w:tr w:rsidR="005478C7" w:rsidRPr="000E297E" w14:paraId="426F60D2" w14:textId="77777777" w:rsidTr="00F82300">
        <w:trPr>
          <w:trHeight w:val="300"/>
        </w:trPr>
        <w:tc>
          <w:tcPr>
            <w:tcW w:w="2000" w:type="dxa"/>
            <w:shd w:val="clear" w:color="auto" w:fill="auto"/>
            <w:noWrap/>
            <w:vAlign w:val="bottom"/>
          </w:tcPr>
          <w:p w14:paraId="1DC1581E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4370</w:t>
            </w:r>
          </w:p>
        </w:tc>
        <w:tc>
          <w:tcPr>
            <w:tcW w:w="7436" w:type="dxa"/>
            <w:shd w:val="clear" w:color="auto" w:fill="auto"/>
            <w:noWrap/>
            <w:vAlign w:val="bottom"/>
          </w:tcPr>
          <w:p w14:paraId="1D5E36F7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Palliative medical initial diagnosis</w:t>
            </w:r>
          </w:p>
        </w:tc>
      </w:tr>
      <w:tr w:rsidR="005478C7" w:rsidRPr="000E297E" w14:paraId="52CEDD10" w14:textId="77777777" w:rsidTr="00F82300">
        <w:trPr>
          <w:trHeight w:val="300"/>
        </w:trPr>
        <w:tc>
          <w:tcPr>
            <w:tcW w:w="2000" w:type="dxa"/>
            <w:shd w:val="clear" w:color="auto" w:fill="auto"/>
            <w:noWrap/>
            <w:vAlign w:val="bottom"/>
          </w:tcPr>
          <w:p w14:paraId="45E22FE1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4371</w:t>
            </w:r>
          </w:p>
        </w:tc>
        <w:tc>
          <w:tcPr>
            <w:tcW w:w="7436" w:type="dxa"/>
            <w:shd w:val="clear" w:color="auto" w:fill="auto"/>
            <w:noWrap/>
            <w:vAlign w:val="bottom"/>
          </w:tcPr>
          <w:p w14:paraId="1153B18B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Supplementary fee to the insured persons flat rate 04000 for palliative medical care of the patient in the medical practice</w:t>
            </w:r>
          </w:p>
        </w:tc>
      </w:tr>
      <w:tr w:rsidR="005478C7" w:rsidRPr="000E297E" w14:paraId="2406C25D" w14:textId="77777777" w:rsidTr="00F82300">
        <w:trPr>
          <w:trHeight w:val="300"/>
        </w:trPr>
        <w:tc>
          <w:tcPr>
            <w:tcW w:w="2000" w:type="dxa"/>
            <w:shd w:val="clear" w:color="auto" w:fill="auto"/>
            <w:noWrap/>
            <w:vAlign w:val="bottom"/>
          </w:tcPr>
          <w:p w14:paraId="65039829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4372</w:t>
            </w:r>
          </w:p>
        </w:tc>
        <w:tc>
          <w:tcPr>
            <w:tcW w:w="7436" w:type="dxa"/>
            <w:shd w:val="clear" w:color="auto" w:fill="auto"/>
            <w:noWrap/>
            <w:vAlign w:val="bottom"/>
          </w:tcPr>
          <w:p w14:paraId="55F14591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Supplementary fee to Catalogue of Tariffs for Physicians code 01410 or 01413 for palliative medical care in the home</w:t>
            </w:r>
          </w:p>
        </w:tc>
      </w:tr>
      <w:tr w:rsidR="005478C7" w:rsidRPr="000E297E" w14:paraId="4D2E353E" w14:textId="77777777" w:rsidTr="00F82300">
        <w:trPr>
          <w:trHeight w:val="300"/>
        </w:trPr>
        <w:tc>
          <w:tcPr>
            <w:tcW w:w="2000" w:type="dxa"/>
            <w:shd w:val="clear" w:color="auto" w:fill="auto"/>
            <w:noWrap/>
            <w:vAlign w:val="bottom"/>
          </w:tcPr>
          <w:p w14:paraId="325B38D6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4373</w:t>
            </w:r>
          </w:p>
        </w:tc>
        <w:tc>
          <w:tcPr>
            <w:tcW w:w="7436" w:type="dxa"/>
            <w:shd w:val="clear" w:color="auto" w:fill="auto"/>
            <w:noWrap/>
            <w:vAlign w:val="bottom"/>
          </w:tcPr>
          <w:p w14:paraId="70A0356B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Supplementary fee to Catalogue of Tariffs for Physicians code 01411, 01412 or 01415 for palliative medical care in the home</w:t>
            </w:r>
          </w:p>
        </w:tc>
      </w:tr>
      <w:tr w:rsidR="005478C7" w:rsidRPr="000E297E" w14:paraId="4D03D77E" w14:textId="77777777" w:rsidTr="00F82300">
        <w:trPr>
          <w:trHeight w:val="300"/>
        </w:trPr>
        <w:tc>
          <w:tcPr>
            <w:tcW w:w="2000" w:type="dxa"/>
            <w:shd w:val="clear" w:color="auto" w:fill="auto"/>
            <w:noWrap/>
            <w:vAlign w:val="bottom"/>
          </w:tcPr>
          <w:p w14:paraId="00BD709B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lastRenderedPageBreak/>
              <w:t>37302</w:t>
            </w:r>
          </w:p>
        </w:tc>
        <w:tc>
          <w:tcPr>
            <w:tcW w:w="7436" w:type="dxa"/>
            <w:shd w:val="clear" w:color="auto" w:fill="auto"/>
            <w:noWrap/>
            <w:vAlign w:val="bottom"/>
          </w:tcPr>
          <w:p w14:paraId="7E959F0E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Supplementary fee to the insured persons flat rate or basic flat rate for the coordinating panel doctor</w:t>
            </w:r>
          </w:p>
        </w:tc>
      </w:tr>
      <w:tr w:rsidR="005478C7" w:rsidRPr="000E297E" w14:paraId="55E6691F" w14:textId="77777777" w:rsidTr="00F82300">
        <w:trPr>
          <w:trHeight w:val="300"/>
        </w:trPr>
        <w:tc>
          <w:tcPr>
            <w:tcW w:w="2000" w:type="dxa"/>
            <w:shd w:val="clear" w:color="auto" w:fill="auto"/>
            <w:noWrap/>
            <w:vAlign w:val="bottom"/>
          </w:tcPr>
          <w:p w14:paraId="276EE872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37314</w:t>
            </w:r>
          </w:p>
        </w:tc>
        <w:tc>
          <w:tcPr>
            <w:tcW w:w="7436" w:type="dxa"/>
            <w:shd w:val="clear" w:color="auto" w:fill="auto"/>
            <w:noWrap/>
            <w:vAlign w:val="bottom"/>
          </w:tcPr>
          <w:p w14:paraId="64D837ED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Consultation discussion doctor with an additional designation palliative medicine</w:t>
            </w:r>
          </w:p>
        </w:tc>
      </w:tr>
      <w:tr w:rsidR="005478C7" w:rsidRPr="000E297E" w14:paraId="4F5C2416" w14:textId="77777777" w:rsidTr="00F82300">
        <w:trPr>
          <w:trHeight w:val="300"/>
        </w:trPr>
        <w:tc>
          <w:tcPr>
            <w:tcW w:w="2000" w:type="dxa"/>
            <w:shd w:val="clear" w:color="auto" w:fill="auto"/>
            <w:noWrap/>
            <w:vAlign w:val="bottom"/>
          </w:tcPr>
          <w:p w14:paraId="035BA4EE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37318</w:t>
            </w:r>
          </w:p>
        </w:tc>
        <w:tc>
          <w:tcPr>
            <w:tcW w:w="7436" w:type="dxa"/>
            <w:shd w:val="clear" w:color="auto" w:fill="auto"/>
            <w:noWrap/>
            <w:vAlign w:val="bottom"/>
          </w:tcPr>
          <w:p w14:paraId="6DD2E9B1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Telephone consultation</w:t>
            </w:r>
          </w:p>
        </w:tc>
      </w:tr>
      <w:tr w:rsidR="005478C7" w:rsidRPr="000E297E" w14:paraId="05C6D90D" w14:textId="77777777" w:rsidTr="00F82300">
        <w:trPr>
          <w:trHeight w:val="300"/>
        </w:trPr>
        <w:tc>
          <w:tcPr>
            <w:tcW w:w="2000" w:type="dxa"/>
            <w:shd w:val="clear" w:color="auto" w:fill="auto"/>
            <w:noWrap/>
            <w:vAlign w:val="bottom"/>
          </w:tcPr>
          <w:p w14:paraId="1CE13257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37300</w:t>
            </w:r>
          </w:p>
        </w:tc>
        <w:tc>
          <w:tcPr>
            <w:tcW w:w="7436" w:type="dxa"/>
            <w:shd w:val="clear" w:color="auto" w:fill="auto"/>
            <w:noWrap/>
            <w:vAlign w:val="bottom"/>
          </w:tcPr>
          <w:p w14:paraId="0654FEFD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Palliative medical initial diagnosis of patient status including treatment plan</w:t>
            </w:r>
          </w:p>
        </w:tc>
      </w:tr>
      <w:tr w:rsidR="005478C7" w:rsidRPr="000E297E" w14:paraId="1C2AC88E" w14:textId="77777777" w:rsidTr="00F82300">
        <w:trPr>
          <w:trHeight w:val="300"/>
        </w:trPr>
        <w:tc>
          <w:tcPr>
            <w:tcW w:w="2000" w:type="dxa"/>
            <w:shd w:val="clear" w:color="auto" w:fill="auto"/>
            <w:noWrap/>
            <w:vAlign w:val="bottom"/>
          </w:tcPr>
          <w:p w14:paraId="3881707C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37305</w:t>
            </w:r>
          </w:p>
        </w:tc>
        <w:tc>
          <w:tcPr>
            <w:tcW w:w="7436" w:type="dxa"/>
            <w:shd w:val="clear" w:color="auto" w:fill="auto"/>
            <w:noWrap/>
            <w:vAlign w:val="bottom"/>
          </w:tcPr>
          <w:p w14:paraId="58C517B1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Supplementary fee to tariff codes 01410 and 01413 for palliative medical care in the home</w:t>
            </w:r>
          </w:p>
        </w:tc>
      </w:tr>
      <w:tr w:rsidR="005478C7" w:rsidRPr="000E297E" w14:paraId="023F179A" w14:textId="77777777" w:rsidTr="00F82300">
        <w:trPr>
          <w:trHeight w:val="300"/>
        </w:trPr>
        <w:tc>
          <w:tcPr>
            <w:tcW w:w="2000" w:type="dxa"/>
            <w:shd w:val="clear" w:color="auto" w:fill="auto"/>
            <w:noWrap/>
            <w:vAlign w:val="bottom"/>
          </w:tcPr>
          <w:p w14:paraId="305CAE9A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37306</w:t>
            </w:r>
          </w:p>
        </w:tc>
        <w:tc>
          <w:tcPr>
            <w:tcW w:w="7436" w:type="dxa"/>
            <w:shd w:val="clear" w:color="auto" w:fill="auto"/>
            <w:noWrap/>
            <w:vAlign w:val="bottom"/>
          </w:tcPr>
          <w:p w14:paraId="6EA31A91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Supplementary fee to tariff codes 01411 01412 and 01415 for palliative medical care in the home</w:t>
            </w:r>
          </w:p>
        </w:tc>
      </w:tr>
      <w:tr w:rsidR="005478C7" w:rsidRPr="000E297E" w14:paraId="0B896B4E" w14:textId="77777777" w:rsidTr="00F82300">
        <w:trPr>
          <w:trHeight w:val="300"/>
        </w:trPr>
        <w:tc>
          <w:tcPr>
            <w:tcW w:w="2000" w:type="dxa"/>
            <w:shd w:val="clear" w:color="auto" w:fill="auto"/>
            <w:noWrap/>
            <w:vAlign w:val="bottom"/>
          </w:tcPr>
          <w:p w14:paraId="49792A37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37317</w:t>
            </w:r>
          </w:p>
        </w:tc>
        <w:tc>
          <w:tcPr>
            <w:tcW w:w="7436" w:type="dxa"/>
            <w:shd w:val="clear" w:color="auto" w:fill="auto"/>
            <w:noWrap/>
            <w:vAlign w:val="bottom"/>
          </w:tcPr>
          <w:p w14:paraId="48554D75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Supplementary fee to tariff code 37302 for accessibility and willingness to visit in critical phases</w:t>
            </w:r>
          </w:p>
        </w:tc>
      </w:tr>
      <w:tr w:rsidR="005478C7" w:rsidRPr="000E297E" w14:paraId="073F7F83" w14:textId="77777777" w:rsidTr="00F82300">
        <w:trPr>
          <w:trHeight w:val="300"/>
        </w:trPr>
        <w:tc>
          <w:tcPr>
            <w:tcW w:w="2000" w:type="dxa"/>
            <w:shd w:val="clear" w:color="auto" w:fill="auto"/>
            <w:noWrap/>
            <w:vAlign w:val="bottom"/>
          </w:tcPr>
          <w:p w14:paraId="31E65518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37320</w:t>
            </w:r>
          </w:p>
        </w:tc>
        <w:tc>
          <w:tcPr>
            <w:tcW w:w="7436" w:type="dxa"/>
            <w:shd w:val="clear" w:color="auto" w:fill="auto"/>
            <w:noWrap/>
            <w:vAlign w:val="bottom"/>
          </w:tcPr>
          <w:p w14:paraId="6C5B57AD" w14:textId="77777777" w:rsidR="005478C7" w:rsidRPr="000E297E" w:rsidRDefault="005478C7" w:rsidP="001A74F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Case conference</w:t>
            </w:r>
          </w:p>
        </w:tc>
      </w:tr>
    </w:tbl>
    <w:p w14:paraId="2A0B7B37" w14:textId="08C59A63" w:rsidR="005478C7" w:rsidRPr="000E297E" w:rsidRDefault="005478C7" w:rsidP="005478C7">
      <w:pPr>
        <w:rPr>
          <w:rFonts w:cs="Times New Roman"/>
          <w:szCs w:val="24"/>
        </w:rPr>
      </w:pPr>
    </w:p>
    <w:tbl>
      <w:tblPr>
        <w:tblW w:w="937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0"/>
        <w:gridCol w:w="7231"/>
      </w:tblGrid>
      <w:tr w:rsidR="00582757" w:rsidRPr="000E297E" w14:paraId="7978BD70" w14:textId="77777777" w:rsidTr="00FF5118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6F3F62" w14:textId="709D24CB" w:rsidR="00582757" w:rsidRPr="000E297E" w:rsidRDefault="00582757" w:rsidP="0058275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Hospital length of stay in the year prior to index hospitalization</w:t>
            </w:r>
            <w:r w:rsidR="00A2530C" w:rsidRPr="000E297E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 xml:space="preserve"> (d</w:t>
            </w:r>
            <w:r w:rsidRPr="000E297E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>ays)</w:t>
            </w:r>
          </w:p>
        </w:tc>
        <w:tc>
          <w:tcPr>
            <w:tcW w:w="72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DF597C" w14:textId="77777777" w:rsidR="00582757" w:rsidRPr="000E297E" w:rsidRDefault="00582757" w:rsidP="0058275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582757" w:rsidRPr="000E297E" w14:paraId="77BD0C21" w14:textId="77777777" w:rsidTr="00FF5118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943649" w14:textId="406BA498" w:rsidR="00582757" w:rsidRPr="000E297E" w:rsidRDefault="00582757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7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F38833" w14:textId="55B79633" w:rsidR="00582757" w:rsidRPr="000E297E" w:rsidRDefault="00582757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0 day</w:t>
            </w:r>
          </w:p>
        </w:tc>
      </w:tr>
      <w:tr w:rsidR="00582757" w:rsidRPr="000E297E" w14:paraId="74D85B64" w14:textId="77777777" w:rsidTr="00FF5118">
        <w:trPr>
          <w:trHeight w:val="300"/>
        </w:trPr>
        <w:tc>
          <w:tcPr>
            <w:tcW w:w="21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8734B7" w14:textId="26FA6F18" w:rsidR="00582757" w:rsidRPr="000E297E" w:rsidRDefault="00582757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7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FE2B85" w14:textId="5DED6EA3" w:rsidR="00582757" w:rsidRPr="000E297E" w:rsidRDefault="00582757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1 day</w:t>
            </w:r>
          </w:p>
        </w:tc>
      </w:tr>
      <w:tr w:rsidR="00582757" w:rsidRPr="000E297E" w14:paraId="0F2C2F6C" w14:textId="77777777" w:rsidTr="00FF5118">
        <w:trPr>
          <w:trHeight w:val="300"/>
        </w:trPr>
        <w:tc>
          <w:tcPr>
            <w:tcW w:w="21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36EF82" w14:textId="2B2C8F37" w:rsidR="00582757" w:rsidRPr="000E297E" w:rsidRDefault="00582757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7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8F2285" w14:textId="053733B1" w:rsidR="00582757" w:rsidRPr="000E297E" w:rsidRDefault="00582757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&gt;1 day and &lt;6 days</w:t>
            </w:r>
          </w:p>
        </w:tc>
      </w:tr>
      <w:tr w:rsidR="00582757" w:rsidRPr="000E297E" w14:paraId="6B749A45" w14:textId="77777777" w:rsidTr="00FF5118">
        <w:trPr>
          <w:trHeight w:val="300"/>
        </w:trPr>
        <w:tc>
          <w:tcPr>
            <w:tcW w:w="21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23F350" w14:textId="0FB7ED00" w:rsidR="00582757" w:rsidRPr="000E297E" w:rsidRDefault="00582757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7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3A1CED" w14:textId="7A031442" w:rsidR="00582757" w:rsidRPr="000E297E" w:rsidRDefault="00582757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≥ 6 days and &lt; 10 days</w:t>
            </w:r>
          </w:p>
        </w:tc>
      </w:tr>
      <w:tr w:rsidR="00582757" w:rsidRPr="000E297E" w14:paraId="3B03B991" w14:textId="77777777" w:rsidTr="00FF5118">
        <w:trPr>
          <w:trHeight w:val="300"/>
        </w:trPr>
        <w:tc>
          <w:tcPr>
            <w:tcW w:w="21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4F31AA" w14:textId="44D00014" w:rsidR="00582757" w:rsidRPr="000E297E" w:rsidRDefault="00582757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7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31367A" w14:textId="4402A11B" w:rsidR="00582757" w:rsidRPr="000E297E" w:rsidRDefault="00582757" w:rsidP="00582757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&gt;10 days</w:t>
            </w:r>
          </w:p>
        </w:tc>
      </w:tr>
    </w:tbl>
    <w:p w14:paraId="027A59C8" w14:textId="77777777" w:rsidR="00582757" w:rsidRPr="000E297E" w:rsidRDefault="00582757" w:rsidP="005478C7">
      <w:pPr>
        <w:rPr>
          <w:rFonts w:cs="Times New Roman"/>
          <w:szCs w:val="24"/>
        </w:rPr>
      </w:pPr>
    </w:p>
    <w:p w14:paraId="4B6169B2" w14:textId="728B3144" w:rsidR="000150CF" w:rsidRPr="000E297E" w:rsidRDefault="00807E82" w:rsidP="00863047">
      <w:pPr>
        <w:pStyle w:val="berschrift2"/>
      </w:pPr>
      <w:r w:rsidRPr="000E297E">
        <w:t>Clinical characteristics of the infection</w:t>
      </w:r>
    </w:p>
    <w:p w14:paraId="52C228F4" w14:textId="371CAD5F" w:rsidR="000150CF" w:rsidRPr="000E297E" w:rsidRDefault="000150CF" w:rsidP="000150CF">
      <w:pPr>
        <w:rPr>
          <w:rFonts w:cs="Times New Roman"/>
          <w:szCs w:val="24"/>
        </w:rPr>
      </w:pPr>
      <w:r w:rsidRPr="000E297E">
        <w:rPr>
          <w:rFonts w:cs="Times New Roman"/>
          <w:szCs w:val="24"/>
        </w:rPr>
        <w:t>Assessed at discharge from the index treatment</w:t>
      </w:r>
    </w:p>
    <w:tbl>
      <w:tblPr>
        <w:tblW w:w="9351" w:type="dxa"/>
        <w:tblInd w:w="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0"/>
        <w:gridCol w:w="7211"/>
      </w:tblGrid>
      <w:tr w:rsidR="00807E82" w:rsidRPr="000E297E" w14:paraId="46B6FAE3" w14:textId="77777777" w:rsidTr="00F82300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</w:tcPr>
          <w:p w14:paraId="0EA1EA3C" w14:textId="740F46DF" w:rsidR="00807E82" w:rsidRPr="000E297E" w:rsidRDefault="00807E82" w:rsidP="007C0DD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Sepsis as primary diagnosis</w:t>
            </w:r>
          </w:p>
        </w:tc>
        <w:tc>
          <w:tcPr>
            <w:tcW w:w="7211" w:type="dxa"/>
            <w:shd w:val="clear" w:color="auto" w:fill="auto"/>
            <w:noWrap/>
            <w:vAlign w:val="bottom"/>
          </w:tcPr>
          <w:p w14:paraId="74A3B07F" w14:textId="77777777" w:rsidR="00807E82" w:rsidRPr="000E297E" w:rsidRDefault="00807E82" w:rsidP="007C0DD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</w:tr>
      <w:tr w:rsidR="00807E82" w:rsidRPr="000E297E" w14:paraId="4BE21E15" w14:textId="77777777" w:rsidTr="00F82300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</w:tcPr>
          <w:p w14:paraId="74C3AEF4" w14:textId="77777777" w:rsidR="00807E82" w:rsidRPr="000E297E" w:rsidRDefault="00807E82" w:rsidP="007C0DD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ICD-10-GM Codes:</w:t>
            </w:r>
          </w:p>
        </w:tc>
        <w:tc>
          <w:tcPr>
            <w:tcW w:w="7211" w:type="dxa"/>
            <w:shd w:val="clear" w:color="auto" w:fill="auto"/>
            <w:noWrap/>
            <w:vAlign w:val="bottom"/>
          </w:tcPr>
          <w:p w14:paraId="121BB457" w14:textId="77777777" w:rsidR="00807E82" w:rsidRPr="000E297E" w:rsidRDefault="00807E82" w:rsidP="007C0DD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</w:tr>
      <w:tr w:rsidR="00807E82" w:rsidRPr="000E297E" w14:paraId="37D2C0E7" w14:textId="77777777" w:rsidTr="00F82300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</w:tcPr>
          <w:p w14:paraId="3CA8F979" w14:textId="77777777" w:rsidR="00807E82" w:rsidRPr="000E297E" w:rsidRDefault="00807E82" w:rsidP="007C0DD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A02.1</w:t>
            </w:r>
          </w:p>
        </w:tc>
        <w:tc>
          <w:tcPr>
            <w:tcW w:w="7211" w:type="dxa"/>
            <w:shd w:val="clear" w:color="auto" w:fill="auto"/>
            <w:noWrap/>
            <w:vAlign w:val="bottom"/>
          </w:tcPr>
          <w:p w14:paraId="39777BBC" w14:textId="77777777" w:rsidR="00807E82" w:rsidRPr="000E297E" w:rsidRDefault="00807E82" w:rsidP="007C0DD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Salmonella sepsis</w:t>
            </w:r>
          </w:p>
        </w:tc>
      </w:tr>
      <w:tr w:rsidR="00807E82" w:rsidRPr="000E297E" w14:paraId="00744D1F" w14:textId="77777777" w:rsidTr="00F82300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</w:tcPr>
          <w:p w14:paraId="2B3F1D16" w14:textId="77777777" w:rsidR="00807E82" w:rsidRPr="000E297E" w:rsidRDefault="00807E82" w:rsidP="007C0DD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A20.0</w:t>
            </w:r>
          </w:p>
        </w:tc>
        <w:tc>
          <w:tcPr>
            <w:tcW w:w="7211" w:type="dxa"/>
            <w:shd w:val="clear" w:color="auto" w:fill="auto"/>
            <w:noWrap/>
            <w:vAlign w:val="bottom"/>
          </w:tcPr>
          <w:p w14:paraId="2F4B8D31" w14:textId="77777777" w:rsidR="00807E82" w:rsidRPr="000E297E" w:rsidRDefault="00807E82" w:rsidP="007C0DD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Bubonic plague</w:t>
            </w:r>
          </w:p>
        </w:tc>
      </w:tr>
      <w:tr w:rsidR="00807E82" w:rsidRPr="000E297E" w14:paraId="4D7C0C6A" w14:textId="77777777" w:rsidTr="00F82300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</w:tcPr>
          <w:p w14:paraId="08BF5A35" w14:textId="77777777" w:rsidR="00807E82" w:rsidRPr="000E297E" w:rsidRDefault="00807E82" w:rsidP="007C0DD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A20.7</w:t>
            </w:r>
          </w:p>
        </w:tc>
        <w:tc>
          <w:tcPr>
            <w:tcW w:w="7211" w:type="dxa"/>
            <w:shd w:val="clear" w:color="auto" w:fill="auto"/>
            <w:noWrap/>
            <w:vAlign w:val="bottom"/>
          </w:tcPr>
          <w:p w14:paraId="2FF462B8" w14:textId="77777777" w:rsidR="00807E82" w:rsidRPr="000E297E" w:rsidRDefault="00807E82" w:rsidP="007C0DD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Septicaemic plague</w:t>
            </w:r>
          </w:p>
        </w:tc>
      </w:tr>
      <w:tr w:rsidR="00807E82" w:rsidRPr="000E297E" w14:paraId="315E7C77" w14:textId="77777777" w:rsidTr="00F82300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</w:tcPr>
          <w:p w14:paraId="2AF51F5B" w14:textId="77777777" w:rsidR="00807E82" w:rsidRPr="000E297E" w:rsidRDefault="00807E82" w:rsidP="007C0DD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lastRenderedPageBreak/>
              <w:t>A21.7</w:t>
            </w:r>
          </w:p>
        </w:tc>
        <w:tc>
          <w:tcPr>
            <w:tcW w:w="7211" w:type="dxa"/>
            <w:shd w:val="clear" w:color="auto" w:fill="auto"/>
            <w:noWrap/>
            <w:vAlign w:val="bottom"/>
          </w:tcPr>
          <w:p w14:paraId="18C0A3F4" w14:textId="77777777" w:rsidR="00807E82" w:rsidRPr="000E297E" w:rsidRDefault="00807E82" w:rsidP="007C0DD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Generalized tularaemia</w:t>
            </w:r>
          </w:p>
        </w:tc>
      </w:tr>
      <w:tr w:rsidR="00807E82" w:rsidRPr="000E297E" w14:paraId="3A4CB6D6" w14:textId="77777777" w:rsidTr="00F82300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</w:tcPr>
          <w:p w14:paraId="10D9BD3F" w14:textId="77777777" w:rsidR="00807E82" w:rsidRPr="000E297E" w:rsidRDefault="00807E82" w:rsidP="007C0DD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A22.7</w:t>
            </w:r>
          </w:p>
        </w:tc>
        <w:tc>
          <w:tcPr>
            <w:tcW w:w="7211" w:type="dxa"/>
            <w:shd w:val="clear" w:color="auto" w:fill="auto"/>
            <w:noWrap/>
            <w:vAlign w:val="bottom"/>
          </w:tcPr>
          <w:p w14:paraId="0C3DCF77" w14:textId="77777777" w:rsidR="00807E82" w:rsidRPr="000E297E" w:rsidRDefault="00807E82" w:rsidP="007C0DD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Anthrax sepsis</w:t>
            </w:r>
          </w:p>
        </w:tc>
      </w:tr>
      <w:tr w:rsidR="00807E82" w:rsidRPr="000E297E" w14:paraId="4820F0F5" w14:textId="77777777" w:rsidTr="00F82300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</w:tcPr>
          <w:p w14:paraId="2C0F08D5" w14:textId="77777777" w:rsidR="00807E82" w:rsidRPr="000E297E" w:rsidRDefault="00807E82" w:rsidP="007C0DD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A24.1</w:t>
            </w:r>
          </w:p>
        </w:tc>
        <w:tc>
          <w:tcPr>
            <w:tcW w:w="7211" w:type="dxa"/>
            <w:shd w:val="clear" w:color="auto" w:fill="auto"/>
            <w:noWrap/>
            <w:vAlign w:val="bottom"/>
          </w:tcPr>
          <w:p w14:paraId="57D2AC18" w14:textId="77777777" w:rsidR="00807E82" w:rsidRPr="000E297E" w:rsidRDefault="00807E82" w:rsidP="007C0DD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Acute or fulminating melioidosis</w:t>
            </w:r>
          </w:p>
        </w:tc>
      </w:tr>
      <w:tr w:rsidR="00807E82" w:rsidRPr="000E297E" w14:paraId="3698A2E2" w14:textId="77777777" w:rsidTr="00F82300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</w:tcPr>
          <w:p w14:paraId="32C8B17C" w14:textId="77777777" w:rsidR="00807E82" w:rsidRPr="000E297E" w:rsidRDefault="00807E82" w:rsidP="007C0DD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A26.7</w:t>
            </w:r>
          </w:p>
        </w:tc>
        <w:tc>
          <w:tcPr>
            <w:tcW w:w="7211" w:type="dxa"/>
            <w:shd w:val="clear" w:color="auto" w:fill="auto"/>
            <w:noWrap/>
            <w:vAlign w:val="bottom"/>
          </w:tcPr>
          <w:p w14:paraId="584DAAA7" w14:textId="77777777" w:rsidR="00807E82" w:rsidRPr="000E297E" w:rsidRDefault="00807E82" w:rsidP="007C0DD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Erysipelothrix sepsis</w:t>
            </w:r>
          </w:p>
        </w:tc>
      </w:tr>
      <w:tr w:rsidR="00807E82" w:rsidRPr="000E297E" w14:paraId="3FC18927" w14:textId="77777777" w:rsidTr="00F82300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</w:tcPr>
          <w:p w14:paraId="18AD8641" w14:textId="77777777" w:rsidR="00807E82" w:rsidRPr="000E297E" w:rsidRDefault="00807E82" w:rsidP="007C0DD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A28.2</w:t>
            </w:r>
          </w:p>
        </w:tc>
        <w:tc>
          <w:tcPr>
            <w:tcW w:w="7211" w:type="dxa"/>
            <w:shd w:val="clear" w:color="auto" w:fill="auto"/>
            <w:noWrap/>
            <w:vAlign w:val="bottom"/>
          </w:tcPr>
          <w:p w14:paraId="54043066" w14:textId="77777777" w:rsidR="00807E82" w:rsidRPr="000E297E" w:rsidRDefault="00807E82" w:rsidP="007C0DD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Extraintestinal yersiniosis</w:t>
            </w:r>
          </w:p>
        </w:tc>
      </w:tr>
      <w:tr w:rsidR="00807E82" w:rsidRPr="000E297E" w14:paraId="71B647C9" w14:textId="77777777" w:rsidTr="00F82300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</w:tcPr>
          <w:p w14:paraId="7EB77DAC" w14:textId="77777777" w:rsidR="00807E82" w:rsidRPr="000E297E" w:rsidRDefault="00807E82" w:rsidP="007C0DD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A32.7</w:t>
            </w:r>
          </w:p>
        </w:tc>
        <w:tc>
          <w:tcPr>
            <w:tcW w:w="7211" w:type="dxa"/>
            <w:shd w:val="clear" w:color="auto" w:fill="auto"/>
            <w:noWrap/>
            <w:vAlign w:val="bottom"/>
          </w:tcPr>
          <w:p w14:paraId="605D2DE3" w14:textId="77777777" w:rsidR="00807E82" w:rsidRPr="000E297E" w:rsidRDefault="00807E82" w:rsidP="007C0DD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Listerial sepsis</w:t>
            </w:r>
          </w:p>
        </w:tc>
      </w:tr>
      <w:tr w:rsidR="00807E82" w:rsidRPr="000E297E" w14:paraId="7CD5EC8C" w14:textId="77777777" w:rsidTr="00F82300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</w:tcPr>
          <w:p w14:paraId="78ECE08E" w14:textId="77777777" w:rsidR="00807E82" w:rsidRPr="000E297E" w:rsidRDefault="00807E82" w:rsidP="007C0DD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A39.1</w:t>
            </w:r>
          </w:p>
        </w:tc>
        <w:tc>
          <w:tcPr>
            <w:tcW w:w="7211" w:type="dxa"/>
            <w:shd w:val="clear" w:color="auto" w:fill="auto"/>
            <w:noWrap/>
            <w:vAlign w:val="bottom"/>
          </w:tcPr>
          <w:p w14:paraId="326F8F37" w14:textId="77777777" w:rsidR="00807E82" w:rsidRPr="000E297E" w:rsidRDefault="00807E82" w:rsidP="007C0DD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Waterhouse-Friderichsen syndrome</w:t>
            </w:r>
          </w:p>
        </w:tc>
      </w:tr>
      <w:tr w:rsidR="00807E82" w:rsidRPr="000E297E" w14:paraId="0D7CAF87" w14:textId="77777777" w:rsidTr="00F82300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</w:tcPr>
          <w:p w14:paraId="35E0A036" w14:textId="77777777" w:rsidR="00807E82" w:rsidRPr="000E297E" w:rsidRDefault="00807E82" w:rsidP="007C0DD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A39.2</w:t>
            </w:r>
          </w:p>
        </w:tc>
        <w:tc>
          <w:tcPr>
            <w:tcW w:w="7211" w:type="dxa"/>
            <w:shd w:val="clear" w:color="auto" w:fill="auto"/>
            <w:noWrap/>
            <w:vAlign w:val="bottom"/>
          </w:tcPr>
          <w:p w14:paraId="056EFA15" w14:textId="77777777" w:rsidR="00807E82" w:rsidRPr="000E297E" w:rsidRDefault="00807E82" w:rsidP="007C0DD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Acute meningococcal sepsis</w:t>
            </w:r>
          </w:p>
        </w:tc>
      </w:tr>
      <w:tr w:rsidR="00807E82" w:rsidRPr="000E297E" w14:paraId="0D212718" w14:textId="77777777" w:rsidTr="00F82300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</w:tcPr>
          <w:p w14:paraId="036694DB" w14:textId="77777777" w:rsidR="00807E82" w:rsidRPr="000E297E" w:rsidRDefault="00807E82" w:rsidP="007C0DD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A39.3</w:t>
            </w:r>
          </w:p>
        </w:tc>
        <w:tc>
          <w:tcPr>
            <w:tcW w:w="7211" w:type="dxa"/>
            <w:shd w:val="clear" w:color="auto" w:fill="auto"/>
            <w:noWrap/>
            <w:vAlign w:val="bottom"/>
          </w:tcPr>
          <w:p w14:paraId="11693BA0" w14:textId="77777777" w:rsidR="00807E82" w:rsidRPr="000E297E" w:rsidRDefault="00807E82" w:rsidP="007C0DD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Chronic meningogoccal sepsis</w:t>
            </w:r>
          </w:p>
        </w:tc>
      </w:tr>
      <w:tr w:rsidR="00807E82" w:rsidRPr="000E297E" w14:paraId="0ED4F700" w14:textId="77777777" w:rsidTr="00F82300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</w:tcPr>
          <w:p w14:paraId="4BE57F83" w14:textId="77777777" w:rsidR="00807E82" w:rsidRPr="000E297E" w:rsidRDefault="00807E82" w:rsidP="007C0DD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A39.4</w:t>
            </w:r>
          </w:p>
        </w:tc>
        <w:tc>
          <w:tcPr>
            <w:tcW w:w="7211" w:type="dxa"/>
            <w:shd w:val="clear" w:color="auto" w:fill="auto"/>
            <w:noWrap/>
            <w:vAlign w:val="bottom"/>
          </w:tcPr>
          <w:p w14:paraId="3E599C7B" w14:textId="77777777" w:rsidR="00807E82" w:rsidRPr="000E297E" w:rsidRDefault="00807E82" w:rsidP="007C0DD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Meningococcaemia, unspecified</w:t>
            </w:r>
          </w:p>
        </w:tc>
      </w:tr>
      <w:tr w:rsidR="00807E82" w:rsidRPr="000E297E" w14:paraId="3EA708E9" w14:textId="77777777" w:rsidTr="00F82300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</w:tcPr>
          <w:p w14:paraId="1B146616" w14:textId="77777777" w:rsidR="00807E82" w:rsidRPr="000E297E" w:rsidRDefault="00807E82" w:rsidP="007C0DD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A40</w:t>
            </w:r>
          </w:p>
        </w:tc>
        <w:tc>
          <w:tcPr>
            <w:tcW w:w="7211" w:type="dxa"/>
            <w:shd w:val="clear" w:color="auto" w:fill="auto"/>
            <w:noWrap/>
            <w:vAlign w:val="bottom"/>
          </w:tcPr>
          <w:p w14:paraId="789D1E79" w14:textId="77777777" w:rsidR="00807E82" w:rsidRPr="000E297E" w:rsidRDefault="00807E82" w:rsidP="007C0DD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Streptococcal sepsis</w:t>
            </w:r>
          </w:p>
        </w:tc>
      </w:tr>
      <w:tr w:rsidR="00807E82" w:rsidRPr="000E297E" w14:paraId="42DCF852" w14:textId="77777777" w:rsidTr="00F82300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</w:tcPr>
          <w:p w14:paraId="290D9D5A" w14:textId="77777777" w:rsidR="00807E82" w:rsidRPr="000E297E" w:rsidRDefault="00807E82" w:rsidP="007C0DD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A41</w:t>
            </w:r>
          </w:p>
        </w:tc>
        <w:tc>
          <w:tcPr>
            <w:tcW w:w="7211" w:type="dxa"/>
            <w:shd w:val="clear" w:color="auto" w:fill="auto"/>
            <w:noWrap/>
            <w:vAlign w:val="bottom"/>
          </w:tcPr>
          <w:p w14:paraId="0A5A3CD9" w14:textId="77777777" w:rsidR="00807E82" w:rsidRPr="000E297E" w:rsidRDefault="00807E82" w:rsidP="007C0DD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Other sepsis</w:t>
            </w:r>
          </w:p>
        </w:tc>
      </w:tr>
      <w:tr w:rsidR="00807E82" w:rsidRPr="000E297E" w14:paraId="0146E8B4" w14:textId="77777777" w:rsidTr="00F82300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</w:tcPr>
          <w:p w14:paraId="322F3110" w14:textId="77777777" w:rsidR="00807E82" w:rsidRPr="000E297E" w:rsidRDefault="00807E82" w:rsidP="007C0DD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A42.7</w:t>
            </w:r>
          </w:p>
        </w:tc>
        <w:tc>
          <w:tcPr>
            <w:tcW w:w="7211" w:type="dxa"/>
            <w:shd w:val="clear" w:color="auto" w:fill="auto"/>
            <w:noWrap/>
            <w:vAlign w:val="bottom"/>
          </w:tcPr>
          <w:p w14:paraId="577A1365" w14:textId="77777777" w:rsidR="00807E82" w:rsidRPr="000E297E" w:rsidRDefault="00807E82" w:rsidP="007C0DD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Actinomycotic sepsis</w:t>
            </w:r>
          </w:p>
        </w:tc>
      </w:tr>
      <w:tr w:rsidR="00807E82" w:rsidRPr="000E297E" w14:paraId="0AFB96C1" w14:textId="77777777" w:rsidTr="00F82300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</w:tcPr>
          <w:p w14:paraId="185A0128" w14:textId="77777777" w:rsidR="00807E82" w:rsidRPr="000E297E" w:rsidRDefault="00807E82" w:rsidP="007C0DD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A48.3</w:t>
            </w:r>
          </w:p>
        </w:tc>
        <w:tc>
          <w:tcPr>
            <w:tcW w:w="7211" w:type="dxa"/>
            <w:shd w:val="clear" w:color="auto" w:fill="auto"/>
            <w:noWrap/>
            <w:vAlign w:val="bottom"/>
          </w:tcPr>
          <w:p w14:paraId="4FEB251D" w14:textId="77777777" w:rsidR="00807E82" w:rsidRPr="000E297E" w:rsidRDefault="00807E82" w:rsidP="007C0DD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Toxic shock syndrome</w:t>
            </w:r>
          </w:p>
        </w:tc>
      </w:tr>
      <w:tr w:rsidR="00807E82" w:rsidRPr="000E297E" w14:paraId="1842D755" w14:textId="77777777" w:rsidTr="00F82300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</w:tcPr>
          <w:p w14:paraId="70D31160" w14:textId="77777777" w:rsidR="00807E82" w:rsidRPr="000E297E" w:rsidRDefault="00807E82" w:rsidP="007C0DD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A49.9</w:t>
            </w:r>
          </w:p>
        </w:tc>
        <w:tc>
          <w:tcPr>
            <w:tcW w:w="7211" w:type="dxa"/>
            <w:shd w:val="clear" w:color="auto" w:fill="auto"/>
            <w:noWrap/>
            <w:vAlign w:val="bottom"/>
          </w:tcPr>
          <w:p w14:paraId="6C4E709B" w14:textId="77777777" w:rsidR="00807E82" w:rsidRPr="000E297E" w:rsidRDefault="00807E82" w:rsidP="007C0DD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Bacterial infection, unspecified</w:t>
            </w:r>
          </w:p>
        </w:tc>
      </w:tr>
      <w:tr w:rsidR="00807E82" w:rsidRPr="000E297E" w14:paraId="26A15E25" w14:textId="77777777" w:rsidTr="00F82300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</w:tcPr>
          <w:p w14:paraId="574B9671" w14:textId="77777777" w:rsidR="00807E82" w:rsidRPr="000E297E" w:rsidRDefault="00807E82" w:rsidP="007C0DD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A54.8</w:t>
            </w:r>
          </w:p>
        </w:tc>
        <w:tc>
          <w:tcPr>
            <w:tcW w:w="7211" w:type="dxa"/>
            <w:shd w:val="clear" w:color="auto" w:fill="auto"/>
            <w:noWrap/>
            <w:vAlign w:val="bottom"/>
          </w:tcPr>
          <w:p w14:paraId="09D76098" w14:textId="77777777" w:rsidR="00807E82" w:rsidRPr="000E297E" w:rsidRDefault="00807E82" w:rsidP="007C0DD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Other gonococcal infections</w:t>
            </w:r>
          </w:p>
        </w:tc>
      </w:tr>
      <w:tr w:rsidR="00807E82" w:rsidRPr="000E297E" w14:paraId="569B7A67" w14:textId="77777777" w:rsidTr="00F82300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</w:tcPr>
          <w:p w14:paraId="17A56A64" w14:textId="77777777" w:rsidR="00807E82" w:rsidRPr="000E297E" w:rsidRDefault="00807E82" w:rsidP="007C0DD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B00.7</w:t>
            </w:r>
          </w:p>
        </w:tc>
        <w:tc>
          <w:tcPr>
            <w:tcW w:w="7211" w:type="dxa"/>
            <w:shd w:val="clear" w:color="auto" w:fill="auto"/>
            <w:noWrap/>
            <w:vAlign w:val="bottom"/>
          </w:tcPr>
          <w:p w14:paraId="3FEF339A" w14:textId="77777777" w:rsidR="00807E82" w:rsidRPr="000E297E" w:rsidRDefault="00807E82" w:rsidP="007C0DD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Disseminated herpesviral disease</w:t>
            </w:r>
          </w:p>
        </w:tc>
      </w:tr>
      <w:tr w:rsidR="00807E82" w:rsidRPr="000E297E" w14:paraId="1F7A0ABC" w14:textId="77777777" w:rsidTr="00F82300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</w:tcPr>
          <w:p w14:paraId="25B3AAFE" w14:textId="77777777" w:rsidR="00807E82" w:rsidRPr="000E297E" w:rsidRDefault="00807E82" w:rsidP="007C0DD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B37.6</w:t>
            </w:r>
          </w:p>
        </w:tc>
        <w:tc>
          <w:tcPr>
            <w:tcW w:w="7211" w:type="dxa"/>
            <w:shd w:val="clear" w:color="auto" w:fill="auto"/>
            <w:noWrap/>
            <w:vAlign w:val="bottom"/>
          </w:tcPr>
          <w:p w14:paraId="78B3A97D" w14:textId="77777777" w:rsidR="00807E82" w:rsidRPr="000E297E" w:rsidRDefault="00807E82" w:rsidP="007C0DD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Candidal endocarditis</w:t>
            </w:r>
          </w:p>
        </w:tc>
      </w:tr>
      <w:tr w:rsidR="00807E82" w:rsidRPr="000E297E" w14:paraId="45AC7559" w14:textId="77777777" w:rsidTr="00F82300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</w:tcPr>
          <w:p w14:paraId="27FA9E8C" w14:textId="77777777" w:rsidR="00807E82" w:rsidRPr="000E297E" w:rsidRDefault="00807E82" w:rsidP="007C0DD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B37.7</w:t>
            </w:r>
          </w:p>
        </w:tc>
        <w:tc>
          <w:tcPr>
            <w:tcW w:w="7211" w:type="dxa"/>
            <w:shd w:val="clear" w:color="auto" w:fill="auto"/>
            <w:noWrap/>
            <w:vAlign w:val="bottom"/>
          </w:tcPr>
          <w:p w14:paraId="54A128F1" w14:textId="77777777" w:rsidR="00807E82" w:rsidRPr="000E297E" w:rsidRDefault="00807E82" w:rsidP="007C0DD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Candidal sepsis</w:t>
            </w:r>
          </w:p>
        </w:tc>
      </w:tr>
      <w:tr w:rsidR="00807E82" w:rsidRPr="000E297E" w14:paraId="6B8BDD61" w14:textId="77777777" w:rsidTr="00F82300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</w:tcPr>
          <w:p w14:paraId="041EC255" w14:textId="77777777" w:rsidR="00807E82" w:rsidRPr="000E297E" w:rsidRDefault="00807E82" w:rsidP="007C0DD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B49</w:t>
            </w:r>
          </w:p>
        </w:tc>
        <w:tc>
          <w:tcPr>
            <w:tcW w:w="7211" w:type="dxa"/>
            <w:shd w:val="clear" w:color="auto" w:fill="auto"/>
            <w:noWrap/>
            <w:vAlign w:val="bottom"/>
          </w:tcPr>
          <w:p w14:paraId="2B11F90B" w14:textId="77777777" w:rsidR="00807E82" w:rsidRPr="000E297E" w:rsidRDefault="00807E82" w:rsidP="007C0DD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Unspecified mycosis</w:t>
            </w:r>
          </w:p>
        </w:tc>
      </w:tr>
      <w:tr w:rsidR="00807E82" w:rsidRPr="000E297E" w14:paraId="13470443" w14:textId="77777777" w:rsidTr="00F82300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</w:tcPr>
          <w:p w14:paraId="6FB8CFE4" w14:textId="77777777" w:rsidR="00807E82" w:rsidRPr="000E297E" w:rsidRDefault="00807E82" w:rsidP="007C0DD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O75.3</w:t>
            </w:r>
          </w:p>
        </w:tc>
        <w:tc>
          <w:tcPr>
            <w:tcW w:w="7211" w:type="dxa"/>
            <w:shd w:val="clear" w:color="auto" w:fill="auto"/>
            <w:noWrap/>
            <w:vAlign w:val="bottom"/>
          </w:tcPr>
          <w:p w14:paraId="200C4F32" w14:textId="77777777" w:rsidR="00807E82" w:rsidRPr="000E297E" w:rsidRDefault="00807E82" w:rsidP="007C0DD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Other infection during labour</w:t>
            </w:r>
          </w:p>
        </w:tc>
      </w:tr>
      <w:tr w:rsidR="00807E82" w:rsidRPr="000E297E" w14:paraId="2C28085F" w14:textId="77777777" w:rsidTr="00F82300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</w:tcPr>
          <w:p w14:paraId="267B42AD" w14:textId="77777777" w:rsidR="00807E82" w:rsidRPr="000E297E" w:rsidRDefault="00807E82" w:rsidP="007C0DD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O85</w:t>
            </w:r>
          </w:p>
        </w:tc>
        <w:tc>
          <w:tcPr>
            <w:tcW w:w="7211" w:type="dxa"/>
            <w:shd w:val="clear" w:color="auto" w:fill="auto"/>
            <w:noWrap/>
            <w:vAlign w:val="bottom"/>
          </w:tcPr>
          <w:p w14:paraId="61B9B37F" w14:textId="77777777" w:rsidR="00807E82" w:rsidRPr="000E297E" w:rsidRDefault="00807E82" w:rsidP="007C0DD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other puerperal infections</w:t>
            </w:r>
          </w:p>
        </w:tc>
      </w:tr>
      <w:tr w:rsidR="00807E82" w:rsidRPr="000E297E" w14:paraId="04ED5D72" w14:textId="77777777" w:rsidTr="00F82300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</w:tcPr>
          <w:p w14:paraId="16D5FA4F" w14:textId="77777777" w:rsidR="00807E82" w:rsidRPr="000E297E" w:rsidRDefault="00807E82" w:rsidP="007C0DD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R65.0</w:t>
            </w:r>
          </w:p>
        </w:tc>
        <w:tc>
          <w:tcPr>
            <w:tcW w:w="7211" w:type="dxa"/>
            <w:shd w:val="clear" w:color="auto" w:fill="auto"/>
            <w:noWrap/>
            <w:vAlign w:val="bottom"/>
          </w:tcPr>
          <w:p w14:paraId="29F05B5A" w14:textId="77777777" w:rsidR="00807E82" w:rsidRPr="000E297E" w:rsidRDefault="00807E82" w:rsidP="007C0DDA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Systemic Inflammatory Response Syndrome of infectious origin without organ failure</w:t>
            </w:r>
          </w:p>
        </w:tc>
      </w:tr>
      <w:tr w:rsidR="00807E82" w:rsidRPr="000E297E" w14:paraId="08ED31F2" w14:textId="77777777" w:rsidTr="00F82300">
        <w:trPr>
          <w:trHeight w:val="300"/>
        </w:trPr>
        <w:tc>
          <w:tcPr>
            <w:tcW w:w="2140" w:type="dxa"/>
            <w:shd w:val="clear" w:color="auto" w:fill="auto"/>
            <w:noWrap/>
            <w:vAlign w:val="bottom"/>
          </w:tcPr>
          <w:p w14:paraId="2BC376B2" w14:textId="77777777" w:rsidR="00807E82" w:rsidRPr="000E297E" w:rsidRDefault="00807E82" w:rsidP="007C0DD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R57.2</w:t>
            </w:r>
          </w:p>
        </w:tc>
        <w:tc>
          <w:tcPr>
            <w:tcW w:w="7211" w:type="dxa"/>
            <w:shd w:val="clear" w:color="auto" w:fill="auto"/>
            <w:noWrap/>
            <w:vAlign w:val="bottom"/>
          </w:tcPr>
          <w:p w14:paraId="04AD56F2" w14:textId="77777777" w:rsidR="00807E82" w:rsidRPr="000E297E" w:rsidRDefault="00807E82" w:rsidP="007C0DDA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Septic shock</w:t>
            </w:r>
          </w:p>
        </w:tc>
      </w:tr>
    </w:tbl>
    <w:p w14:paraId="6233D87F" w14:textId="0A13460F" w:rsidR="00807E82" w:rsidRPr="000E297E" w:rsidRDefault="00807E82" w:rsidP="000150CF">
      <w:pPr>
        <w:rPr>
          <w:rFonts w:cs="Times New Roman"/>
          <w:szCs w:val="24"/>
        </w:rPr>
      </w:pPr>
    </w:p>
    <w:p w14:paraId="207374DC" w14:textId="5E587442" w:rsidR="00807E82" w:rsidRDefault="00807E82" w:rsidP="000150CF">
      <w:pPr>
        <w:rPr>
          <w:rFonts w:cs="Times New Roman"/>
          <w:szCs w:val="24"/>
        </w:rPr>
      </w:pPr>
    </w:p>
    <w:tbl>
      <w:tblPr>
        <w:tblW w:w="9351" w:type="dxa"/>
        <w:tblInd w:w="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0"/>
        <w:gridCol w:w="7211"/>
      </w:tblGrid>
      <w:tr w:rsidR="008D2462" w:rsidRPr="000E297E" w14:paraId="48548DBE" w14:textId="77777777" w:rsidTr="00EE6C56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37EE45" w14:textId="77777777" w:rsidR="008D2462" w:rsidRPr="000E297E" w:rsidRDefault="008D2462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Focus of infection</w:t>
            </w:r>
          </w:p>
          <w:p w14:paraId="16BCC09C" w14:textId="77777777" w:rsidR="008D2462" w:rsidRPr="000E297E" w:rsidRDefault="008D2462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Abdominal infections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35E30E" w14:textId="77777777" w:rsidR="008D2462" w:rsidRPr="000E297E" w:rsidRDefault="008D2462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</w:tr>
      <w:tr w:rsidR="008D2462" w:rsidRPr="000E297E" w14:paraId="4569363A" w14:textId="77777777" w:rsidTr="00F82300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CE7CF3" w14:textId="77777777" w:rsidR="008D2462" w:rsidRPr="000E297E" w:rsidRDefault="008D2462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ICD-10-GM Codes:</w:t>
            </w:r>
          </w:p>
        </w:tc>
        <w:tc>
          <w:tcPr>
            <w:tcW w:w="7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9C68B2" w14:textId="77777777" w:rsidR="008D2462" w:rsidRPr="000E297E" w:rsidRDefault="008D2462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</w:tr>
      <w:tr w:rsidR="008D2462" w:rsidRPr="000E297E" w14:paraId="0DC082B9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522670" w14:textId="77777777" w:rsidR="008D2462" w:rsidRPr="000E297E" w:rsidRDefault="008D2462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A00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997F97" w14:textId="77777777" w:rsidR="008D2462" w:rsidRPr="000E297E" w:rsidRDefault="008D2462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Cholera</w:t>
            </w:r>
          </w:p>
        </w:tc>
      </w:tr>
      <w:tr w:rsidR="008D2462" w:rsidRPr="000E297E" w14:paraId="44889715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63B5E5" w14:textId="77777777" w:rsidR="008D2462" w:rsidRPr="000E297E" w:rsidRDefault="008D2462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lastRenderedPageBreak/>
              <w:t>A01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45DEFE" w14:textId="77777777" w:rsidR="008D2462" w:rsidRPr="000E297E" w:rsidRDefault="008D2462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Typhoid and paratyphoid fevers</w:t>
            </w:r>
          </w:p>
        </w:tc>
      </w:tr>
      <w:tr w:rsidR="008D2462" w:rsidRPr="000E297E" w14:paraId="340ED706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18CE2E" w14:textId="77777777" w:rsidR="008D2462" w:rsidRPr="000E297E" w:rsidRDefault="008D2462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A02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AA947A" w14:textId="77777777" w:rsidR="008D2462" w:rsidRPr="000E297E" w:rsidRDefault="008D2462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Other salmonella infections</w:t>
            </w:r>
          </w:p>
        </w:tc>
      </w:tr>
      <w:tr w:rsidR="008D2462" w:rsidRPr="000E297E" w14:paraId="03DB7972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5BDEB1" w14:textId="77777777" w:rsidR="008D2462" w:rsidRPr="000E297E" w:rsidRDefault="008D2462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A03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7AFA27" w14:textId="77777777" w:rsidR="008D2462" w:rsidRPr="000E297E" w:rsidRDefault="008D2462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Shigellosis</w:t>
            </w:r>
          </w:p>
        </w:tc>
      </w:tr>
      <w:tr w:rsidR="008D2462" w:rsidRPr="000E297E" w14:paraId="7D36330C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CEC4A3" w14:textId="77777777" w:rsidR="008D2462" w:rsidRPr="000E297E" w:rsidRDefault="008D2462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A04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5A59DD" w14:textId="77777777" w:rsidR="008D2462" w:rsidRPr="000E297E" w:rsidRDefault="008D2462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Other bacterial intestinal infections</w:t>
            </w:r>
          </w:p>
        </w:tc>
      </w:tr>
      <w:tr w:rsidR="008D2462" w:rsidRPr="000E297E" w14:paraId="4A267667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51434E" w14:textId="77777777" w:rsidR="008D2462" w:rsidRPr="000E297E" w:rsidRDefault="008D2462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A05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8FC932" w14:textId="77777777" w:rsidR="008D2462" w:rsidRPr="000E297E" w:rsidRDefault="008D2462" w:rsidP="00EE6C56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Other bacterial foodborne intoxications, not elsewhere classified</w:t>
            </w:r>
          </w:p>
        </w:tc>
      </w:tr>
      <w:tr w:rsidR="008D2462" w:rsidRPr="000E297E" w14:paraId="3003DD24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993558" w14:textId="77777777" w:rsidR="008D2462" w:rsidRPr="000E297E" w:rsidRDefault="008D2462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A06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A04856" w14:textId="77777777" w:rsidR="008D2462" w:rsidRPr="000E297E" w:rsidRDefault="008D2462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Amoebiasis</w:t>
            </w:r>
          </w:p>
        </w:tc>
      </w:tr>
      <w:tr w:rsidR="008D2462" w:rsidRPr="000E297E" w14:paraId="3FEEE784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477603" w14:textId="77777777" w:rsidR="008D2462" w:rsidRPr="000E297E" w:rsidRDefault="008D2462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A07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8712F4" w14:textId="77777777" w:rsidR="008D2462" w:rsidRPr="000E297E" w:rsidRDefault="008D2462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Other protozoal intestinal diseases</w:t>
            </w:r>
          </w:p>
        </w:tc>
      </w:tr>
      <w:tr w:rsidR="008D2462" w:rsidRPr="000E297E" w14:paraId="4FA6E6EC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349ABA" w14:textId="77777777" w:rsidR="008D2462" w:rsidRPr="000E297E" w:rsidRDefault="008D2462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A08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20C15D" w14:textId="77777777" w:rsidR="008D2462" w:rsidRPr="000E297E" w:rsidRDefault="008D2462" w:rsidP="00EE6C56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Viral and other specified intestinal infections</w:t>
            </w:r>
          </w:p>
        </w:tc>
      </w:tr>
      <w:tr w:rsidR="008D2462" w:rsidRPr="000E297E" w14:paraId="6BADFD89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F5D947" w14:textId="77777777" w:rsidR="008D2462" w:rsidRPr="000E297E" w:rsidRDefault="008D2462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A09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9D6811" w14:textId="77777777" w:rsidR="008D2462" w:rsidRPr="000E297E" w:rsidRDefault="008D2462" w:rsidP="00EE6C56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Other gastroenteritis and colitis of infectious and unspecified origin</w:t>
            </w:r>
          </w:p>
        </w:tc>
      </w:tr>
      <w:tr w:rsidR="008D2462" w:rsidRPr="000E297E" w14:paraId="4F6706C9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E454CE" w14:textId="77777777" w:rsidR="008D2462" w:rsidRPr="000E297E" w:rsidRDefault="008D2462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K35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9619C3" w14:textId="77777777" w:rsidR="008D2462" w:rsidRPr="000E297E" w:rsidRDefault="008D2462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Acute appendicitis</w:t>
            </w:r>
          </w:p>
        </w:tc>
      </w:tr>
      <w:tr w:rsidR="008D2462" w:rsidRPr="000E297E" w14:paraId="2EBD68FC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7C28A8" w14:textId="77777777" w:rsidR="008D2462" w:rsidRPr="000E297E" w:rsidRDefault="008D2462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K37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30947E" w14:textId="77777777" w:rsidR="008D2462" w:rsidRPr="000E297E" w:rsidRDefault="008D2462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Unspecified appendicitis</w:t>
            </w:r>
          </w:p>
        </w:tc>
      </w:tr>
      <w:tr w:rsidR="008D2462" w:rsidRPr="000E297E" w14:paraId="71F3C46E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7162C4" w14:textId="77777777" w:rsidR="008D2462" w:rsidRPr="000E297E" w:rsidRDefault="008D2462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K36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E6BD2A" w14:textId="77777777" w:rsidR="008D2462" w:rsidRPr="000E297E" w:rsidRDefault="008D2462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Other appendicitis</w:t>
            </w:r>
          </w:p>
        </w:tc>
      </w:tr>
      <w:tr w:rsidR="008D2462" w:rsidRPr="000E297E" w14:paraId="6A1D3FCD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C39770" w14:textId="77777777" w:rsidR="008D2462" w:rsidRPr="000E297E" w:rsidRDefault="008D2462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K57.02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9577AE" w14:textId="77777777" w:rsidR="008D2462" w:rsidRPr="000E297E" w:rsidRDefault="008D2462" w:rsidP="00EE6C56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Diverticular disease of small intestine with perforation and abscess without bleeding</w:t>
            </w:r>
          </w:p>
        </w:tc>
      </w:tr>
      <w:tr w:rsidR="008D2462" w:rsidRPr="000E297E" w14:paraId="643F7C47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258365" w14:textId="77777777" w:rsidR="008D2462" w:rsidRPr="000E297E" w:rsidRDefault="008D2462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K57.03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2EB76B" w14:textId="77777777" w:rsidR="008D2462" w:rsidRPr="000E297E" w:rsidRDefault="008D2462" w:rsidP="00EE6C56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Diverticular disease of small intestine with perforation and abscess with bleeding</w:t>
            </w:r>
          </w:p>
        </w:tc>
      </w:tr>
      <w:tr w:rsidR="008D2462" w:rsidRPr="000E297E" w14:paraId="534212F5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8FAC05" w14:textId="77777777" w:rsidR="008D2462" w:rsidRPr="000E297E" w:rsidRDefault="008D2462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K57.12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C7422B" w14:textId="77777777" w:rsidR="008D2462" w:rsidRPr="000E297E" w:rsidRDefault="008D2462" w:rsidP="00EE6C56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Diverticular disease of small intestine without perforation or abscess without bleeding</w:t>
            </w:r>
          </w:p>
        </w:tc>
      </w:tr>
      <w:tr w:rsidR="008D2462" w:rsidRPr="000E297E" w14:paraId="56139E3D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DE28B5" w14:textId="77777777" w:rsidR="008D2462" w:rsidRPr="000E297E" w:rsidRDefault="008D2462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K57.13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CC6A36" w14:textId="77777777" w:rsidR="008D2462" w:rsidRPr="000E297E" w:rsidRDefault="008D2462" w:rsidP="00EE6C56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Diverticular disease of small intestine without perforation or abscess wit bleeding</w:t>
            </w:r>
          </w:p>
        </w:tc>
      </w:tr>
      <w:tr w:rsidR="008D2462" w:rsidRPr="000E297E" w14:paraId="13F49C73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AA777B" w14:textId="77777777" w:rsidR="008D2462" w:rsidRPr="000E297E" w:rsidRDefault="008D2462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K57.22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B6840C" w14:textId="77777777" w:rsidR="008D2462" w:rsidRPr="000E297E" w:rsidRDefault="008D2462" w:rsidP="00EE6C56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Diverticular disease of large intestine with  perforation and abscess without bleeding</w:t>
            </w:r>
          </w:p>
        </w:tc>
      </w:tr>
      <w:tr w:rsidR="008D2462" w:rsidRPr="000E297E" w14:paraId="31667CAE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22A452" w14:textId="77777777" w:rsidR="008D2462" w:rsidRPr="000E297E" w:rsidRDefault="008D2462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K57.23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06AEA4" w14:textId="77777777" w:rsidR="008D2462" w:rsidRPr="000E297E" w:rsidRDefault="008D2462" w:rsidP="00EE6C56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Diverticular disease of large intestine with perforation, abscess and bleeding</w:t>
            </w:r>
          </w:p>
        </w:tc>
      </w:tr>
      <w:tr w:rsidR="008D2462" w:rsidRPr="000E297E" w14:paraId="08ED0BDD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C9F468" w14:textId="77777777" w:rsidR="008D2462" w:rsidRPr="000E297E" w:rsidRDefault="008D2462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K57.32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B2016A" w14:textId="77777777" w:rsidR="008D2462" w:rsidRPr="000E297E" w:rsidRDefault="008D2462" w:rsidP="00EE6C56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Diverticular disease of large intestine without perforation or abscess wihout bleeding</w:t>
            </w:r>
          </w:p>
        </w:tc>
      </w:tr>
      <w:tr w:rsidR="008D2462" w:rsidRPr="000E297E" w14:paraId="7D4EDDD6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ECD449" w14:textId="77777777" w:rsidR="008D2462" w:rsidRPr="000E297E" w:rsidRDefault="008D2462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K57.33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98B470" w14:textId="77777777" w:rsidR="008D2462" w:rsidRPr="000E297E" w:rsidRDefault="008D2462" w:rsidP="00EE6C56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Diverticular disease of large intestine without perforation or abscess wit bleeding</w:t>
            </w:r>
          </w:p>
        </w:tc>
      </w:tr>
      <w:tr w:rsidR="008D2462" w:rsidRPr="000E297E" w14:paraId="3DF64217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A160F0" w14:textId="77777777" w:rsidR="008D2462" w:rsidRPr="000E297E" w:rsidRDefault="008D2462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K57.42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10C8DB" w14:textId="77777777" w:rsidR="008D2462" w:rsidRPr="000E297E" w:rsidRDefault="008D2462" w:rsidP="00EE6C56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Diverticular disease of both small and large intestine  with  perforation and abscess without bleeding</w:t>
            </w:r>
          </w:p>
        </w:tc>
      </w:tr>
      <w:tr w:rsidR="008D2462" w:rsidRPr="000E297E" w14:paraId="085A2DC2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523F9A" w14:textId="77777777" w:rsidR="008D2462" w:rsidRPr="000E297E" w:rsidRDefault="008D2462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K57.43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5EC938" w14:textId="77777777" w:rsidR="008D2462" w:rsidRPr="000E297E" w:rsidRDefault="008D2462" w:rsidP="00EE6C56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Diverticular disease of both small and large intestine with perforation, abscess and bleeding</w:t>
            </w:r>
          </w:p>
        </w:tc>
      </w:tr>
      <w:tr w:rsidR="008D2462" w:rsidRPr="000E297E" w14:paraId="68E8A986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9A18BD" w14:textId="77777777" w:rsidR="008D2462" w:rsidRPr="000E297E" w:rsidRDefault="008D2462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K57.52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B3B30B" w14:textId="77777777" w:rsidR="008D2462" w:rsidRPr="000E297E" w:rsidRDefault="008D2462" w:rsidP="00EE6C56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Diverticular disease of both small and large intestine  without  perforation or abscess or bleeding</w:t>
            </w:r>
          </w:p>
        </w:tc>
      </w:tr>
      <w:tr w:rsidR="008D2462" w:rsidRPr="000E297E" w14:paraId="2D761BAA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BC7589" w14:textId="77777777" w:rsidR="008D2462" w:rsidRPr="000E297E" w:rsidRDefault="008D2462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K57.53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F5EC47" w14:textId="77777777" w:rsidR="008D2462" w:rsidRPr="000E297E" w:rsidRDefault="008D2462" w:rsidP="00EE6C56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Diverticular disease of both small and large intestine  without  perforation or abscess with bleeding</w:t>
            </w:r>
          </w:p>
        </w:tc>
      </w:tr>
      <w:tr w:rsidR="008D2462" w:rsidRPr="000E297E" w14:paraId="07CB9AA9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100141" w14:textId="77777777" w:rsidR="008D2462" w:rsidRPr="000E297E" w:rsidRDefault="008D2462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lastRenderedPageBreak/>
              <w:t>K57.82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0CF2CE" w14:textId="77777777" w:rsidR="008D2462" w:rsidRPr="000E297E" w:rsidRDefault="008D2462" w:rsidP="00EE6C56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Diverticular disease of intestine, part unspecified, with perforation and abscess without bleeding</w:t>
            </w:r>
          </w:p>
        </w:tc>
      </w:tr>
      <w:tr w:rsidR="008D2462" w:rsidRPr="000E297E" w14:paraId="63F00B48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F9065C" w14:textId="77777777" w:rsidR="008D2462" w:rsidRPr="000E297E" w:rsidRDefault="008D2462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K57.83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75BD67" w14:textId="77777777" w:rsidR="008D2462" w:rsidRPr="000E297E" w:rsidRDefault="008D2462" w:rsidP="00EE6C56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Diverticular disease of intestine, part unspecified with perforation, abscess and bleeding</w:t>
            </w:r>
          </w:p>
        </w:tc>
      </w:tr>
      <w:tr w:rsidR="008D2462" w:rsidRPr="000E297E" w14:paraId="3F5D9481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EDB488" w14:textId="77777777" w:rsidR="008D2462" w:rsidRPr="000E297E" w:rsidRDefault="008D2462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K57.92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33840B" w14:textId="77777777" w:rsidR="008D2462" w:rsidRPr="000E297E" w:rsidRDefault="008D2462" w:rsidP="00EE6C56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Diverticular disease of intestine, part unspecified, without  perforation, abscess or bleeding</w:t>
            </w:r>
          </w:p>
        </w:tc>
      </w:tr>
      <w:tr w:rsidR="008D2462" w:rsidRPr="000E297E" w14:paraId="34DA4730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16F208" w14:textId="77777777" w:rsidR="008D2462" w:rsidRPr="000E297E" w:rsidRDefault="008D2462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K57.93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4FD639" w14:textId="77777777" w:rsidR="008D2462" w:rsidRPr="000E297E" w:rsidRDefault="008D2462" w:rsidP="00EE6C56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Diverticular disease of intestine, part unspecified, without  perforation or abscess with bleeding</w:t>
            </w:r>
          </w:p>
        </w:tc>
      </w:tr>
      <w:tr w:rsidR="008D2462" w:rsidRPr="000E297E" w14:paraId="1F967B7D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E9C74B" w14:textId="77777777" w:rsidR="008D2462" w:rsidRPr="000E297E" w:rsidRDefault="008D2462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K61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8F4D55" w14:textId="77777777" w:rsidR="008D2462" w:rsidRPr="000E297E" w:rsidRDefault="008D2462" w:rsidP="00EE6C56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Abscess of anal and rectal regions</w:t>
            </w:r>
          </w:p>
        </w:tc>
      </w:tr>
      <w:tr w:rsidR="008D2462" w:rsidRPr="000E297E" w14:paraId="2E913386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0C3A6E" w14:textId="77777777" w:rsidR="008D2462" w:rsidRPr="000E297E" w:rsidRDefault="008D2462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K65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2A8DDD" w14:textId="77777777" w:rsidR="008D2462" w:rsidRPr="000E297E" w:rsidRDefault="008D2462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Peritonitis</w:t>
            </w:r>
          </w:p>
        </w:tc>
      </w:tr>
      <w:tr w:rsidR="008D2462" w:rsidRPr="000E297E" w14:paraId="144E37B7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726629" w14:textId="77777777" w:rsidR="008D2462" w:rsidRPr="000E297E" w:rsidRDefault="008D2462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K67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C5FB80" w14:textId="77777777" w:rsidR="008D2462" w:rsidRPr="000E297E" w:rsidRDefault="008D2462" w:rsidP="00EE6C56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Disorders of peritoneum in infectious diseases classified elsewhere</w:t>
            </w:r>
          </w:p>
        </w:tc>
      </w:tr>
      <w:tr w:rsidR="008D2462" w:rsidRPr="000E297E" w14:paraId="1822D951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BC35A2" w14:textId="77777777" w:rsidR="008D2462" w:rsidRPr="000E297E" w:rsidRDefault="008D2462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K63.0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624CA3" w14:textId="77777777" w:rsidR="008D2462" w:rsidRPr="000E297E" w:rsidRDefault="008D2462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Abscess of intestine</w:t>
            </w:r>
          </w:p>
        </w:tc>
      </w:tr>
      <w:tr w:rsidR="008D2462" w:rsidRPr="000E297E" w14:paraId="3007E084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F7B293" w14:textId="77777777" w:rsidR="008D2462" w:rsidRPr="000E297E" w:rsidRDefault="008D2462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K63.1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8A6315" w14:textId="77777777" w:rsidR="008D2462" w:rsidRPr="000E297E" w:rsidRDefault="008D2462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Perforation of intestine (nontraumatic)</w:t>
            </w:r>
          </w:p>
        </w:tc>
      </w:tr>
      <w:tr w:rsidR="008D2462" w:rsidRPr="000E297E" w14:paraId="7D730088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3CF129" w14:textId="77777777" w:rsidR="008D2462" w:rsidRPr="000E297E" w:rsidRDefault="008D2462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K75.0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FC7720" w14:textId="77777777" w:rsidR="008D2462" w:rsidRPr="000E297E" w:rsidRDefault="008D2462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Abscess of liver</w:t>
            </w:r>
          </w:p>
        </w:tc>
      </w:tr>
      <w:tr w:rsidR="008D2462" w:rsidRPr="000E297E" w14:paraId="10BCF679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E84FA0" w14:textId="77777777" w:rsidR="008D2462" w:rsidRPr="000E297E" w:rsidRDefault="008D2462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K75.1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438E75" w14:textId="77777777" w:rsidR="008D2462" w:rsidRPr="000E297E" w:rsidRDefault="008D2462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Phlebitis of portal vein</w:t>
            </w:r>
          </w:p>
        </w:tc>
      </w:tr>
      <w:tr w:rsidR="008D2462" w:rsidRPr="000E297E" w14:paraId="49F70040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483CE0" w14:textId="77777777" w:rsidR="008D2462" w:rsidRPr="000E297E" w:rsidRDefault="008D2462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K81.0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542AB4" w14:textId="77777777" w:rsidR="008D2462" w:rsidRPr="000E297E" w:rsidRDefault="008D2462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Cholecystitis</w:t>
            </w:r>
          </w:p>
        </w:tc>
      </w:tr>
      <w:tr w:rsidR="008D2462" w:rsidRPr="000E297E" w14:paraId="78C004FA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D16E52" w14:textId="77777777" w:rsidR="008D2462" w:rsidRPr="000E297E" w:rsidRDefault="008D2462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K77.0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81F5D0" w14:textId="77777777" w:rsidR="008D2462" w:rsidRPr="000E297E" w:rsidRDefault="008D2462" w:rsidP="00EE6C56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Liver disorders in infectious and parasitic diseases classified elsewhere</w:t>
            </w:r>
          </w:p>
        </w:tc>
      </w:tr>
      <w:tr w:rsidR="008D2462" w:rsidRPr="000E297E" w14:paraId="132BBFB5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8BD18B" w14:textId="77777777" w:rsidR="008D2462" w:rsidRPr="000E297E" w:rsidRDefault="008D2462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U69.40!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F2C2E7" w14:textId="77777777" w:rsidR="008D2462" w:rsidRPr="000E297E" w:rsidRDefault="008D2462" w:rsidP="00EE6C56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Recurrent infection due to Clostridium difficile</w:t>
            </w:r>
          </w:p>
        </w:tc>
      </w:tr>
    </w:tbl>
    <w:p w14:paraId="79E564FE" w14:textId="77777777" w:rsidR="008D2462" w:rsidRPr="000E297E" w:rsidRDefault="008D2462" w:rsidP="000150CF">
      <w:pPr>
        <w:rPr>
          <w:rFonts w:cs="Times New Roman"/>
          <w:szCs w:val="24"/>
        </w:rPr>
      </w:pPr>
    </w:p>
    <w:tbl>
      <w:tblPr>
        <w:tblW w:w="9351" w:type="dxa"/>
        <w:tblInd w:w="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0"/>
        <w:gridCol w:w="7211"/>
      </w:tblGrid>
      <w:tr w:rsidR="000150CF" w:rsidRPr="000E297E" w14:paraId="61F9F8A6" w14:textId="77777777" w:rsidTr="005A32C2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25070C" w14:textId="77777777" w:rsidR="000150CF" w:rsidRPr="000E297E" w:rsidRDefault="000150CF" w:rsidP="005A32C2">
            <w:pPr>
              <w:spacing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Focus of infection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8C49DA" w14:textId="77777777" w:rsidR="000150CF" w:rsidRPr="000E297E" w:rsidRDefault="000150CF" w:rsidP="005A32C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</w:tr>
      <w:tr w:rsidR="000150CF" w:rsidRPr="000E297E" w14:paraId="4C28C6BC" w14:textId="77777777" w:rsidTr="005A32C2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C4EAF2" w14:textId="77777777" w:rsidR="000150CF" w:rsidRPr="000E297E" w:rsidRDefault="000150CF" w:rsidP="005A32C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Respiratory tract</w:t>
            </w:r>
          </w:p>
        </w:tc>
        <w:tc>
          <w:tcPr>
            <w:tcW w:w="72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761C4F" w14:textId="77777777" w:rsidR="000150CF" w:rsidRPr="000E297E" w:rsidRDefault="000150CF" w:rsidP="005A32C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</w:tr>
      <w:tr w:rsidR="000150CF" w:rsidRPr="000E297E" w14:paraId="3D442F4A" w14:textId="77777777" w:rsidTr="00F82300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5CF170" w14:textId="77777777" w:rsidR="000150CF" w:rsidRPr="000E297E" w:rsidRDefault="000150CF" w:rsidP="005A32C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ICD-10-GM Codes:</w:t>
            </w:r>
          </w:p>
        </w:tc>
        <w:tc>
          <w:tcPr>
            <w:tcW w:w="7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A7390B" w14:textId="77777777" w:rsidR="000150CF" w:rsidRPr="000E297E" w:rsidRDefault="000150CF" w:rsidP="005A32C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</w:tr>
      <w:tr w:rsidR="000150CF" w:rsidRPr="000E297E" w14:paraId="721C44D9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D710FB" w14:textId="77777777" w:rsidR="000150CF" w:rsidRPr="000E297E" w:rsidRDefault="000150CF" w:rsidP="005A32C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J01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B36AFE" w14:textId="77777777" w:rsidR="000150CF" w:rsidRPr="000E297E" w:rsidRDefault="000150CF" w:rsidP="005A32C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Acute sinusitis</w:t>
            </w:r>
          </w:p>
        </w:tc>
      </w:tr>
      <w:tr w:rsidR="000150CF" w:rsidRPr="000E297E" w14:paraId="7CEA95A8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8A29F9" w14:textId="77777777" w:rsidR="000150CF" w:rsidRPr="000E297E" w:rsidRDefault="000150CF" w:rsidP="005A32C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J02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791A15" w14:textId="77777777" w:rsidR="000150CF" w:rsidRPr="000E297E" w:rsidRDefault="000150CF" w:rsidP="005A32C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Acute pharyngitis</w:t>
            </w:r>
          </w:p>
        </w:tc>
      </w:tr>
      <w:tr w:rsidR="000150CF" w:rsidRPr="000E297E" w14:paraId="2ADA3889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7C3BF3" w14:textId="77777777" w:rsidR="000150CF" w:rsidRPr="000E297E" w:rsidRDefault="000150CF" w:rsidP="005A32C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J03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14C51A" w14:textId="77777777" w:rsidR="000150CF" w:rsidRPr="000E297E" w:rsidRDefault="000150CF" w:rsidP="005A32C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Acute tonsillitis</w:t>
            </w:r>
          </w:p>
        </w:tc>
      </w:tr>
      <w:tr w:rsidR="000150CF" w:rsidRPr="000E297E" w14:paraId="3DD584C0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B79B31" w14:textId="77777777" w:rsidR="000150CF" w:rsidRPr="000E297E" w:rsidRDefault="000150CF" w:rsidP="005A32C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J04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C95BD9" w14:textId="77777777" w:rsidR="000150CF" w:rsidRPr="000E297E" w:rsidRDefault="000150CF" w:rsidP="005A32C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Acute laryngitis and tracheitis</w:t>
            </w:r>
          </w:p>
        </w:tc>
      </w:tr>
      <w:tr w:rsidR="000150CF" w:rsidRPr="000E297E" w14:paraId="23E1A84E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528966" w14:textId="77777777" w:rsidR="000150CF" w:rsidRPr="000E297E" w:rsidRDefault="000150CF" w:rsidP="005A32C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J06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6DEB1D" w14:textId="77777777" w:rsidR="000150CF" w:rsidRPr="000E297E" w:rsidRDefault="000150CF" w:rsidP="005A32C2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Acute upper respiratory infections of multiple and unspecified sites</w:t>
            </w:r>
          </w:p>
        </w:tc>
      </w:tr>
      <w:tr w:rsidR="000150CF" w:rsidRPr="000E297E" w14:paraId="067FF087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0279FA" w14:textId="77777777" w:rsidR="000150CF" w:rsidRPr="000E297E" w:rsidRDefault="000150CF" w:rsidP="005A32C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J05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0E23CB" w14:textId="77777777" w:rsidR="000150CF" w:rsidRPr="000E297E" w:rsidRDefault="000150CF" w:rsidP="005A32C2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Acute obstructive laryngitis [croup] and epiglottitis</w:t>
            </w:r>
          </w:p>
        </w:tc>
      </w:tr>
      <w:tr w:rsidR="000150CF" w:rsidRPr="000E297E" w14:paraId="18A5E9E3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3B0CFC" w14:textId="77777777" w:rsidR="000150CF" w:rsidRPr="000E297E" w:rsidRDefault="000150CF" w:rsidP="005A32C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J09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6E043F" w14:textId="77777777" w:rsidR="000150CF" w:rsidRPr="000E297E" w:rsidRDefault="000150CF" w:rsidP="005A32C2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Influenza due to identified zoonotic or pandemic influenza virus</w:t>
            </w:r>
          </w:p>
        </w:tc>
      </w:tr>
      <w:tr w:rsidR="000150CF" w:rsidRPr="000E297E" w14:paraId="13B423EC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0A6CD4" w14:textId="77777777" w:rsidR="000150CF" w:rsidRPr="000E297E" w:rsidRDefault="000150CF" w:rsidP="005A32C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J10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FDBFCF" w14:textId="77777777" w:rsidR="000150CF" w:rsidRPr="000E297E" w:rsidRDefault="000150CF" w:rsidP="005A32C2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Influenza due to identified seasonal influenza virus</w:t>
            </w:r>
          </w:p>
        </w:tc>
      </w:tr>
      <w:tr w:rsidR="000150CF" w:rsidRPr="000E297E" w14:paraId="44B26449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D2BF4C" w14:textId="77777777" w:rsidR="000150CF" w:rsidRPr="000E297E" w:rsidRDefault="000150CF" w:rsidP="005A32C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J11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0180AE" w14:textId="77777777" w:rsidR="000150CF" w:rsidRPr="000E297E" w:rsidRDefault="000150CF" w:rsidP="005A32C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Influenza, virus not identified</w:t>
            </w:r>
          </w:p>
        </w:tc>
      </w:tr>
      <w:tr w:rsidR="000150CF" w:rsidRPr="000E297E" w14:paraId="2DEBCB49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BE1808" w14:textId="77777777" w:rsidR="000150CF" w:rsidRPr="000E297E" w:rsidRDefault="000150CF" w:rsidP="005A32C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J12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AC9C0F" w14:textId="77777777" w:rsidR="000150CF" w:rsidRPr="000E297E" w:rsidRDefault="000150CF" w:rsidP="005A32C2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Viral pneumonia, not elsewhere classified</w:t>
            </w:r>
          </w:p>
        </w:tc>
      </w:tr>
      <w:tr w:rsidR="000150CF" w:rsidRPr="000E297E" w14:paraId="09C0F645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E26F35" w14:textId="77777777" w:rsidR="000150CF" w:rsidRPr="000E297E" w:rsidRDefault="000150CF" w:rsidP="005A32C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J13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D12D3B" w14:textId="77777777" w:rsidR="000150CF" w:rsidRPr="000E297E" w:rsidRDefault="000150CF" w:rsidP="005A32C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Pneumonia due to Streptococcus pneumoniae</w:t>
            </w:r>
          </w:p>
        </w:tc>
      </w:tr>
      <w:tr w:rsidR="000150CF" w:rsidRPr="000E297E" w14:paraId="261378D5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B473A2" w14:textId="77777777" w:rsidR="000150CF" w:rsidRPr="000E297E" w:rsidRDefault="000150CF" w:rsidP="005A32C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lastRenderedPageBreak/>
              <w:t>J14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C4DB08" w14:textId="77777777" w:rsidR="000150CF" w:rsidRPr="000E297E" w:rsidRDefault="000150CF" w:rsidP="005A32C2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Pneumonia due to Haemophilus influenzae</w:t>
            </w:r>
          </w:p>
        </w:tc>
      </w:tr>
      <w:tr w:rsidR="000150CF" w:rsidRPr="000E297E" w14:paraId="37BF7FD8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0F3C53" w14:textId="77777777" w:rsidR="000150CF" w:rsidRPr="000E297E" w:rsidRDefault="000150CF" w:rsidP="005A32C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J15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8A17CA" w14:textId="77777777" w:rsidR="000150CF" w:rsidRPr="000E297E" w:rsidRDefault="000150CF" w:rsidP="005A32C2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Bacterial pneumonia, not elsewhere classified</w:t>
            </w:r>
          </w:p>
        </w:tc>
      </w:tr>
      <w:tr w:rsidR="000150CF" w:rsidRPr="000E297E" w14:paraId="64BDA5EB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9844AE" w14:textId="77777777" w:rsidR="000150CF" w:rsidRPr="000E297E" w:rsidRDefault="000150CF" w:rsidP="005A32C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J16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8F9E6E" w14:textId="77777777" w:rsidR="000150CF" w:rsidRPr="000E297E" w:rsidRDefault="000150CF" w:rsidP="005A32C2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Pneumonia due to other infectious organisms, not elsewhere classified</w:t>
            </w:r>
          </w:p>
        </w:tc>
      </w:tr>
      <w:tr w:rsidR="000150CF" w:rsidRPr="000E297E" w14:paraId="2B859366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931EE8" w14:textId="77777777" w:rsidR="000150CF" w:rsidRPr="000E297E" w:rsidRDefault="000150CF" w:rsidP="005A32C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J17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1591C2" w14:textId="77777777" w:rsidR="000150CF" w:rsidRPr="000E297E" w:rsidRDefault="000150CF" w:rsidP="005A32C2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Pneumonia in diseases classified elsewhere</w:t>
            </w:r>
          </w:p>
        </w:tc>
      </w:tr>
      <w:tr w:rsidR="000150CF" w:rsidRPr="000E297E" w14:paraId="34C6C22A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747451" w14:textId="77777777" w:rsidR="000150CF" w:rsidRPr="000E297E" w:rsidRDefault="000150CF" w:rsidP="005A32C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J18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9F0D1D" w14:textId="77777777" w:rsidR="000150CF" w:rsidRPr="000E297E" w:rsidRDefault="000150CF" w:rsidP="005A32C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Pneumonia, organism unspecified</w:t>
            </w:r>
          </w:p>
        </w:tc>
      </w:tr>
      <w:tr w:rsidR="000150CF" w:rsidRPr="000E297E" w14:paraId="301E84F4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139AAD" w14:textId="77777777" w:rsidR="000150CF" w:rsidRPr="000E297E" w:rsidRDefault="000150CF" w:rsidP="005A32C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J20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21BB63" w14:textId="77777777" w:rsidR="000150CF" w:rsidRPr="000E297E" w:rsidRDefault="000150CF" w:rsidP="005A32C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Acute bronchitis</w:t>
            </w:r>
          </w:p>
        </w:tc>
      </w:tr>
      <w:tr w:rsidR="000150CF" w:rsidRPr="000E297E" w14:paraId="4CC92FAB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DF6321" w14:textId="77777777" w:rsidR="000150CF" w:rsidRPr="000E297E" w:rsidRDefault="000150CF" w:rsidP="005A32C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J21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EA9E57" w14:textId="77777777" w:rsidR="000150CF" w:rsidRPr="000E297E" w:rsidRDefault="000150CF" w:rsidP="005A32C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Acute bronchiolitis</w:t>
            </w:r>
          </w:p>
        </w:tc>
      </w:tr>
      <w:tr w:rsidR="000150CF" w:rsidRPr="000E297E" w14:paraId="09E6F514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369893" w14:textId="77777777" w:rsidR="000150CF" w:rsidRPr="000E297E" w:rsidRDefault="000150CF" w:rsidP="005A32C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J22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8816FF" w14:textId="77777777" w:rsidR="000150CF" w:rsidRPr="000E297E" w:rsidRDefault="000150CF" w:rsidP="005A32C2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Unspecified acute lower respiratory infection</w:t>
            </w:r>
          </w:p>
        </w:tc>
      </w:tr>
      <w:tr w:rsidR="000150CF" w:rsidRPr="000E297E" w14:paraId="537F9F65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54BBD5" w14:textId="77777777" w:rsidR="000150CF" w:rsidRPr="000E297E" w:rsidRDefault="000150CF" w:rsidP="005A32C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J44.0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B6C3BA" w14:textId="77777777" w:rsidR="000150CF" w:rsidRPr="000E297E" w:rsidRDefault="000150CF" w:rsidP="005A32C2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Chronic obstructive pulmonary disease with acute lower respiratory infection</w:t>
            </w:r>
          </w:p>
        </w:tc>
      </w:tr>
      <w:tr w:rsidR="000150CF" w:rsidRPr="000E297E" w14:paraId="26A6BE35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12C3F3" w14:textId="77777777" w:rsidR="000150CF" w:rsidRPr="000E297E" w:rsidRDefault="000150CF" w:rsidP="005A32C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J44.1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F42E74" w14:textId="77777777" w:rsidR="000150CF" w:rsidRPr="000E297E" w:rsidRDefault="000150CF" w:rsidP="005A32C2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Chronic obstructive pulmonary disease with acute exacerbation, unspecified</w:t>
            </w:r>
          </w:p>
        </w:tc>
      </w:tr>
      <w:tr w:rsidR="000150CF" w:rsidRPr="000E297E" w14:paraId="53609164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DBB538" w14:textId="77777777" w:rsidR="000150CF" w:rsidRPr="000E297E" w:rsidRDefault="000150CF" w:rsidP="005A32C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J86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C40780" w14:textId="77777777" w:rsidR="000150CF" w:rsidRPr="000E297E" w:rsidRDefault="000150CF" w:rsidP="005A32C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Pyothorax</w:t>
            </w:r>
          </w:p>
        </w:tc>
      </w:tr>
      <w:tr w:rsidR="000150CF" w:rsidRPr="000E297E" w14:paraId="1920EF08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B685A4" w14:textId="77777777" w:rsidR="000150CF" w:rsidRPr="000E297E" w:rsidRDefault="000150CF" w:rsidP="005A32C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J85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31B607" w14:textId="77777777" w:rsidR="000150CF" w:rsidRPr="000E297E" w:rsidRDefault="000150CF" w:rsidP="005A32C2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Abscess of lung and mediastinum</w:t>
            </w:r>
          </w:p>
        </w:tc>
      </w:tr>
      <w:tr w:rsidR="000150CF" w:rsidRPr="000E297E" w14:paraId="280F97BA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7EBA22" w14:textId="77777777" w:rsidR="000150CF" w:rsidRPr="000E297E" w:rsidRDefault="000150CF" w:rsidP="005A32C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A15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B774FB" w14:textId="77777777" w:rsidR="000150CF" w:rsidRPr="000E297E" w:rsidRDefault="000150CF" w:rsidP="005A32C2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Respiratory tuberculosis, bacteriologically or histologically  confirmed</w:t>
            </w:r>
          </w:p>
        </w:tc>
      </w:tr>
      <w:tr w:rsidR="000150CF" w:rsidRPr="000E297E" w14:paraId="4C6C29DF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3C8C8A" w14:textId="77777777" w:rsidR="000150CF" w:rsidRPr="000E297E" w:rsidRDefault="000150CF" w:rsidP="005A32C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A16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E87F66" w14:textId="77777777" w:rsidR="000150CF" w:rsidRPr="000E297E" w:rsidRDefault="000150CF" w:rsidP="005A32C2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Respiratory tuberculosis, not confirmed bacteriologically or histologically</w:t>
            </w:r>
          </w:p>
        </w:tc>
      </w:tr>
      <w:tr w:rsidR="000150CF" w:rsidRPr="000E297E" w14:paraId="7127554F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8F243B" w14:textId="77777777" w:rsidR="000150CF" w:rsidRPr="000E297E" w:rsidRDefault="000150CF" w:rsidP="005A32C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U69.00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6DCB91" w14:textId="77777777" w:rsidR="000150CF" w:rsidRPr="000E297E" w:rsidRDefault="000150CF" w:rsidP="005A32C2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Hospital-acquired pneumonia in other diseases classified elsewhere</w:t>
            </w:r>
          </w:p>
        </w:tc>
      </w:tr>
      <w:tr w:rsidR="000150CF" w:rsidRPr="000E297E" w14:paraId="1A2A41CA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00BD86" w14:textId="77777777" w:rsidR="000150CF" w:rsidRPr="000E297E" w:rsidRDefault="000150CF" w:rsidP="005A32C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A36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73810A" w14:textId="77777777" w:rsidR="000150CF" w:rsidRPr="000E297E" w:rsidRDefault="000150CF" w:rsidP="005A32C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Diphtheria</w:t>
            </w:r>
          </w:p>
        </w:tc>
      </w:tr>
      <w:tr w:rsidR="000150CF" w:rsidRPr="000E297E" w14:paraId="33D9F65D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2A9E40" w14:textId="77777777" w:rsidR="000150CF" w:rsidRPr="000E297E" w:rsidRDefault="000150CF" w:rsidP="005A32C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A37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05DC1D" w14:textId="77777777" w:rsidR="000150CF" w:rsidRPr="000E297E" w:rsidRDefault="000150CF" w:rsidP="005A32C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Whooping cough</w:t>
            </w:r>
          </w:p>
        </w:tc>
      </w:tr>
      <w:tr w:rsidR="000150CF" w:rsidRPr="000E297E" w14:paraId="691B8732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CD1F9B" w14:textId="77777777" w:rsidR="000150CF" w:rsidRPr="000E297E" w:rsidRDefault="000150CF" w:rsidP="005A32C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B38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4264A3" w14:textId="77777777" w:rsidR="000150CF" w:rsidRPr="000E297E" w:rsidRDefault="000150CF" w:rsidP="005A32C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Coccidioidomycosis</w:t>
            </w:r>
          </w:p>
        </w:tc>
      </w:tr>
      <w:tr w:rsidR="000150CF" w:rsidRPr="000E297E" w14:paraId="7F652D23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1E7C07" w14:textId="77777777" w:rsidR="000150CF" w:rsidRPr="000E297E" w:rsidRDefault="000150CF" w:rsidP="005A32C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B39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8903D8" w14:textId="77777777" w:rsidR="000150CF" w:rsidRPr="000E297E" w:rsidRDefault="000150CF" w:rsidP="005A32C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Histoplasmosis</w:t>
            </w:r>
          </w:p>
        </w:tc>
      </w:tr>
    </w:tbl>
    <w:p w14:paraId="6173E720" w14:textId="77777777" w:rsidR="000150CF" w:rsidRPr="000E297E" w:rsidRDefault="000150CF" w:rsidP="000150CF">
      <w:pPr>
        <w:spacing w:after="0" w:line="360" w:lineRule="auto"/>
        <w:rPr>
          <w:rFonts w:cs="Times New Roman"/>
          <w:szCs w:val="24"/>
        </w:rPr>
      </w:pPr>
    </w:p>
    <w:tbl>
      <w:tblPr>
        <w:tblW w:w="9351" w:type="dxa"/>
        <w:tblInd w:w="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0"/>
        <w:gridCol w:w="7211"/>
      </w:tblGrid>
      <w:tr w:rsidR="000150CF" w:rsidRPr="000E297E" w14:paraId="1F7F382D" w14:textId="77777777" w:rsidTr="005A32C2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44971C" w14:textId="1B8A0C9F" w:rsidR="00807E82" w:rsidRPr="000E297E" w:rsidRDefault="00807E82" w:rsidP="005A32C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Focus of infection</w:t>
            </w:r>
          </w:p>
          <w:p w14:paraId="36769D94" w14:textId="1112188D" w:rsidR="000150CF" w:rsidRPr="000E297E" w:rsidRDefault="000150CF" w:rsidP="005A32C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Central nervous system infection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880044" w14:textId="77777777" w:rsidR="000150CF" w:rsidRPr="000E297E" w:rsidRDefault="000150CF" w:rsidP="005A32C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0150CF" w:rsidRPr="000E297E" w14:paraId="4100D3F3" w14:textId="77777777" w:rsidTr="00F82300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9AD968" w14:textId="77777777" w:rsidR="000150CF" w:rsidRPr="000E297E" w:rsidRDefault="000150CF" w:rsidP="005A32C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ICD-10-GM Codes:</w:t>
            </w:r>
          </w:p>
        </w:tc>
        <w:tc>
          <w:tcPr>
            <w:tcW w:w="7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935A6D" w14:textId="77777777" w:rsidR="000150CF" w:rsidRPr="000E297E" w:rsidRDefault="000150CF" w:rsidP="005A32C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0150CF" w:rsidRPr="000E297E" w14:paraId="08F8BE4B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CFEEA3" w14:textId="77777777" w:rsidR="000150CF" w:rsidRPr="000E297E" w:rsidRDefault="000150CF" w:rsidP="005A32C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A39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02C97E" w14:textId="77777777" w:rsidR="000150CF" w:rsidRPr="000E297E" w:rsidRDefault="000150CF" w:rsidP="005A32C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Meningococcal infection</w:t>
            </w:r>
          </w:p>
        </w:tc>
      </w:tr>
      <w:tr w:rsidR="000150CF" w:rsidRPr="000E297E" w14:paraId="10ACF062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A8FCB7" w14:textId="77777777" w:rsidR="000150CF" w:rsidRPr="000E297E" w:rsidRDefault="000150CF" w:rsidP="005A32C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G00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F3DE88" w14:textId="77777777" w:rsidR="000150CF" w:rsidRPr="000E297E" w:rsidRDefault="000150CF" w:rsidP="005A32C2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Bacterial meningitis, not elsewhere classified</w:t>
            </w:r>
          </w:p>
        </w:tc>
      </w:tr>
      <w:tr w:rsidR="000150CF" w:rsidRPr="000E297E" w14:paraId="5CF18CAE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8EA582" w14:textId="77777777" w:rsidR="000150CF" w:rsidRPr="000E297E" w:rsidRDefault="000150CF" w:rsidP="005A32C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G01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70581F" w14:textId="77777777" w:rsidR="000150CF" w:rsidRPr="000E297E" w:rsidRDefault="000150CF" w:rsidP="005A32C2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Meningitis in bacterial diseases classified elsewhere</w:t>
            </w:r>
          </w:p>
        </w:tc>
      </w:tr>
      <w:tr w:rsidR="000150CF" w:rsidRPr="000E297E" w14:paraId="64391981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AECCDF" w14:textId="77777777" w:rsidR="000150CF" w:rsidRPr="000E297E" w:rsidRDefault="000150CF" w:rsidP="005A32C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G02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F662CE" w14:textId="77777777" w:rsidR="000150CF" w:rsidRPr="000E297E" w:rsidRDefault="000150CF" w:rsidP="005A32C2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Meningitis in other infectious and parasitic diseases classified elsewhere</w:t>
            </w:r>
          </w:p>
        </w:tc>
      </w:tr>
      <w:tr w:rsidR="000150CF" w:rsidRPr="000E297E" w14:paraId="03796EA5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944B32" w14:textId="77777777" w:rsidR="000150CF" w:rsidRPr="000E297E" w:rsidRDefault="000150CF" w:rsidP="005A32C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G03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15AC22" w14:textId="77777777" w:rsidR="000150CF" w:rsidRPr="000E297E" w:rsidRDefault="000150CF" w:rsidP="005A32C2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Meningitis due to other and unspecified causes</w:t>
            </w:r>
          </w:p>
        </w:tc>
      </w:tr>
      <w:tr w:rsidR="000150CF" w:rsidRPr="000E297E" w14:paraId="77CF8BC5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965EB2" w14:textId="77777777" w:rsidR="000150CF" w:rsidRPr="000E297E" w:rsidRDefault="000150CF" w:rsidP="005A32C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G04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BBB9B0" w14:textId="77777777" w:rsidR="000150CF" w:rsidRPr="000E297E" w:rsidRDefault="000150CF" w:rsidP="005A32C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Encephalitis, myelitis and encephalomyelitis</w:t>
            </w:r>
          </w:p>
        </w:tc>
      </w:tr>
      <w:tr w:rsidR="000150CF" w:rsidRPr="000E297E" w14:paraId="36B7CFAF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320810" w14:textId="77777777" w:rsidR="000150CF" w:rsidRPr="000E297E" w:rsidRDefault="000150CF" w:rsidP="005A32C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lastRenderedPageBreak/>
              <w:t>G05*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6C459F" w14:textId="77777777" w:rsidR="000150CF" w:rsidRPr="000E297E" w:rsidRDefault="000150CF" w:rsidP="005A32C2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Encephalitis, myelitis and encephalomyelitis in diseases classified elsewhere</w:t>
            </w:r>
          </w:p>
        </w:tc>
      </w:tr>
      <w:tr w:rsidR="000150CF" w:rsidRPr="000E297E" w14:paraId="3591B2D7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A74E22" w14:textId="77777777" w:rsidR="000150CF" w:rsidRPr="000E297E" w:rsidRDefault="000150CF" w:rsidP="005A32C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G06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6D34DB" w14:textId="77777777" w:rsidR="000150CF" w:rsidRPr="000E297E" w:rsidRDefault="000150CF" w:rsidP="005A32C2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Intracranial and intraspinal abscess and granuloma</w:t>
            </w:r>
          </w:p>
        </w:tc>
      </w:tr>
      <w:tr w:rsidR="000150CF" w:rsidRPr="000E297E" w14:paraId="2B1EE881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86B08E" w14:textId="77777777" w:rsidR="000150CF" w:rsidRPr="000E297E" w:rsidRDefault="000150CF" w:rsidP="005A32C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G07*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30183F" w14:textId="77777777" w:rsidR="000150CF" w:rsidRPr="000E297E" w:rsidRDefault="000150CF" w:rsidP="005A32C2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Intracranial and intraspinal abscess and granuloma in diseases classified elsewhere</w:t>
            </w:r>
          </w:p>
        </w:tc>
      </w:tr>
      <w:tr w:rsidR="000150CF" w:rsidRPr="000E297E" w14:paraId="5CE1F243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CA5881" w14:textId="77777777" w:rsidR="000150CF" w:rsidRPr="000E297E" w:rsidRDefault="000150CF" w:rsidP="005A32C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G08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B23D2D" w14:textId="77777777" w:rsidR="000150CF" w:rsidRPr="000E297E" w:rsidRDefault="000150CF" w:rsidP="005A32C2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Intracranial and intraspinal phlebitis and thrombophlebitis</w:t>
            </w:r>
          </w:p>
        </w:tc>
      </w:tr>
      <w:tr w:rsidR="000150CF" w:rsidRPr="000E297E" w14:paraId="4CE18A21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17EB8D" w14:textId="77777777" w:rsidR="000150CF" w:rsidRPr="000E297E" w:rsidRDefault="000150CF" w:rsidP="005A32C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A17+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B459B0" w14:textId="77777777" w:rsidR="000150CF" w:rsidRPr="000E297E" w:rsidRDefault="000150CF" w:rsidP="005A32C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Tuberculosis of nervous system</w:t>
            </w:r>
          </w:p>
        </w:tc>
      </w:tr>
      <w:tr w:rsidR="000150CF" w:rsidRPr="000E297E" w14:paraId="43AA10EA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7D01FD" w14:textId="77777777" w:rsidR="000150CF" w:rsidRPr="000E297E" w:rsidRDefault="000150CF" w:rsidP="005A32C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A81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C1ECE5" w14:textId="77777777" w:rsidR="000150CF" w:rsidRPr="000E297E" w:rsidRDefault="000150CF" w:rsidP="005A32C2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Atypical virus infections of central nervous system</w:t>
            </w:r>
          </w:p>
        </w:tc>
      </w:tr>
      <w:tr w:rsidR="000150CF" w:rsidRPr="000E297E" w14:paraId="40C4F409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57C76F" w14:textId="77777777" w:rsidR="000150CF" w:rsidRPr="000E297E" w:rsidRDefault="000150CF" w:rsidP="005A32C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A83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8AD2C7" w14:textId="77777777" w:rsidR="000150CF" w:rsidRPr="000E297E" w:rsidRDefault="000150CF" w:rsidP="005A32C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Mosquito-borne viral encephalitis</w:t>
            </w:r>
          </w:p>
        </w:tc>
      </w:tr>
      <w:tr w:rsidR="000150CF" w:rsidRPr="000E297E" w14:paraId="13FDD497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D2CBA5" w14:textId="77777777" w:rsidR="000150CF" w:rsidRPr="000E297E" w:rsidRDefault="000150CF" w:rsidP="005A32C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A84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DB52A1" w14:textId="77777777" w:rsidR="000150CF" w:rsidRPr="000E297E" w:rsidRDefault="000150CF" w:rsidP="005A32C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Tick-borne viral encephalitis</w:t>
            </w:r>
          </w:p>
        </w:tc>
      </w:tr>
      <w:tr w:rsidR="000150CF" w:rsidRPr="000E297E" w14:paraId="086FAD3F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D16021" w14:textId="77777777" w:rsidR="000150CF" w:rsidRPr="000E297E" w:rsidRDefault="000150CF" w:rsidP="005A32C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A85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617919" w14:textId="77777777" w:rsidR="000150CF" w:rsidRPr="000E297E" w:rsidRDefault="000150CF" w:rsidP="005A32C2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Other viral encephalitis, not elsewhere classified</w:t>
            </w:r>
          </w:p>
        </w:tc>
      </w:tr>
      <w:tr w:rsidR="000150CF" w:rsidRPr="000E297E" w14:paraId="01A0BFDC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55F26C" w14:textId="77777777" w:rsidR="000150CF" w:rsidRPr="000E297E" w:rsidRDefault="000150CF" w:rsidP="005A32C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A86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41FD56" w14:textId="77777777" w:rsidR="000150CF" w:rsidRPr="000E297E" w:rsidRDefault="000150CF" w:rsidP="005A32C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Unspecified viral encephalitis</w:t>
            </w:r>
          </w:p>
        </w:tc>
      </w:tr>
      <w:tr w:rsidR="000150CF" w:rsidRPr="000E297E" w14:paraId="2DEBB344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ED18D1" w14:textId="77777777" w:rsidR="000150CF" w:rsidRPr="000E297E" w:rsidRDefault="000150CF" w:rsidP="005A32C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A87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DDBEC1" w14:textId="77777777" w:rsidR="000150CF" w:rsidRPr="000E297E" w:rsidRDefault="000150CF" w:rsidP="005A32C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Viral meningitis</w:t>
            </w:r>
          </w:p>
        </w:tc>
      </w:tr>
      <w:tr w:rsidR="000150CF" w:rsidRPr="000E297E" w14:paraId="475E679C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48FBE3" w14:textId="77777777" w:rsidR="000150CF" w:rsidRPr="000E297E" w:rsidRDefault="000150CF" w:rsidP="005A32C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A88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F4188A" w14:textId="77777777" w:rsidR="000150CF" w:rsidRPr="000E297E" w:rsidRDefault="000150CF" w:rsidP="005A32C2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Other viral infections of central nervous system, not elsewhere classified</w:t>
            </w:r>
          </w:p>
        </w:tc>
      </w:tr>
      <w:tr w:rsidR="000150CF" w:rsidRPr="000E297E" w14:paraId="13EBBEBB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B9A0B8" w14:textId="77777777" w:rsidR="000150CF" w:rsidRPr="000E297E" w:rsidRDefault="000150CF" w:rsidP="005A32C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A89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576C89" w14:textId="77777777" w:rsidR="000150CF" w:rsidRPr="000E297E" w:rsidRDefault="000150CF" w:rsidP="005A32C2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Unspecified viral infection of central nervous system</w:t>
            </w:r>
          </w:p>
        </w:tc>
      </w:tr>
    </w:tbl>
    <w:p w14:paraId="5600C241" w14:textId="77777777" w:rsidR="000150CF" w:rsidRPr="000E297E" w:rsidRDefault="000150CF" w:rsidP="000150CF">
      <w:pPr>
        <w:spacing w:after="0" w:line="360" w:lineRule="auto"/>
        <w:rPr>
          <w:rFonts w:cs="Times New Roman"/>
          <w:szCs w:val="24"/>
        </w:rPr>
      </w:pPr>
    </w:p>
    <w:tbl>
      <w:tblPr>
        <w:tblW w:w="9351" w:type="dxa"/>
        <w:tblInd w:w="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0"/>
        <w:gridCol w:w="7211"/>
      </w:tblGrid>
      <w:tr w:rsidR="000150CF" w:rsidRPr="000E297E" w14:paraId="4699E86E" w14:textId="77777777" w:rsidTr="005A32C2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8FBAD1" w14:textId="780ECB61" w:rsidR="00807E82" w:rsidRPr="000E297E" w:rsidRDefault="00807E82" w:rsidP="005A32C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Focus of infection</w:t>
            </w:r>
          </w:p>
          <w:p w14:paraId="76292BE6" w14:textId="74D43204" w:rsidR="000150CF" w:rsidRPr="000E297E" w:rsidRDefault="000150CF" w:rsidP="005A32C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Cardiovascular system infection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86132A" w14:textId="77777777" w:rsidR="000150CF" w:rsidRPr="000E297E" w:rsidRDefault="000150CF" w:rsidP="005A32C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0150CF" w:rsidRPr="000E297E" w14:paraId="1358DF93" w14:textId="77777777" w:rsidTr="00F82300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76AA51" w14:textId="77777777" w:rsidR="000150CF" w:rsidRPr="000E297E" w:rsidRDefault="000150CF" w:rsidP="005A32C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ICD-10-GM Codes:</w:t>
            </w:r>
          </w:p>
        </w:tc>
        <w:tc>
          <w:tcPr>
            <w:tcW w:w="7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709D8B" w14:textId="77777777" w:rsidR="000150CF" w:rsidRPr="000E297E" w:rsidRDefault="000150CF" w:rsidP="005A32C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0150CF" w:rsidRPr="000E297E" w14:paraId="151A3D2B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85CA77" w14:textId="77777777" w:rsidR="000150CF" w:rsidRPr="000E297E" w:rsidRDefault="000150CF" w:rsidP="005A32C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I32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B51CAF" w14:textId="77777777" w:rsidR="000150CF" w:rsidRPr="000E297E" w:rsidRDefault="000150CF" w:rsidP="005A32C2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Pericarditis in diseases classified elsewhere</w:t>
            </w:r>
          </w:p>
        </w:tc>
      </w:tr>
      <w:tr w:rsidR="000150CF" w:rsidRPr="000E297E" w14:paraId="1AA7E297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A95B10" w14:textId="77777777" w:rsidR="000150CF" w:rsidRPr="000E297E" w:rsidRDefault="000150CF" w:rsidP="005A32C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I33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173062" w14:textId="77777777" w:rsidR="000150CF" w:rsidRPr="000E297E" w:rsidRDefault="000150CF" w:rsidP="005A32C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Acute and subacute endocarditis</w:t>
            </w:r>
          </w:p>
        </w:tc>
      </w:tr>
      <w:tr w:rsidR="000150CF" w:rsidRPr="000E297E" w14:paraId="0C8CD4F8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AC7D2B" w14:textId="77777777" w:rsidR="000150CF" w:rsidRPr="000E297E" w:rsidRDefault="000150CF" w:rsidP="005A32C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I39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4AAAF2" w14:textId="77777777" w:rsidR="000150CF" w:rsidRPr="000E297E" w:rsidRDefault="000150CF" w:rsidP="005A32C2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Endocarditis and heart valve disorders in diseases classified elsewhere</w:t>
            </w:r>
          </w:p>
        </w:tc>
      </w:tr>
      <w:tr w:rsidR="000150CF" w:rsidRPr="000E297E" w14:paraId="40E2452C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D2D369" w14:textId="77777777" w:rsidR="000150CF" w:rsidRPr="000E297E" w:rsidRDefault="000150CF" w:rsidP="005A32C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I40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052827" w14:textId="77777777" w:rsidR="000150CF" w:rsidRPr="000E297E" w:rsidRDefault="000150CF" w:rsidP="005A32C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Acute myocarditis</w:t>
            </w:r>
          </w:p>
        </w:tc>
      </w:tr>
      <w:tr w:rsidR="000150CF" w:rsidRPr="000E297E" w14:paraId="2AFA9BDA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847D21" w14:textId="77777777" w:rsidR="000150CF" w:rsidRPr="000E297E" w:rsidRDefault="000150CF" w:rsidP="005A32C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I41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C13427" w14:textId="77777777" w:rsidR="000150CF" w:rsidRPr="000E297E" w:rsidRDefault="000150CF" w:rsidP="005A32C2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Myocarditis in diseases classified elsewhere</w:t>
            </w:r>
          </w:p>
        </w:tc>
      </w:tr>
      <w:tr w:rsidR="000150CF" w:rsidRPr="000E297E" w14:paraId="2F2A2988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39D24F" w14:textId="77777777" w:rsidR="000150CF" w:rsidRPr="000E297E" w:rsidRDefault="000150CF" w:rsidP="005A32C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I80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4611EB" w14:textId="77777777" w:rsidR="000150CF" w:rsidRPr="000E297E" w:rsidRDefault="000150CF" w:rsidP="005A32C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Thombosis, phlebitis and thrombophlebitis</w:t>
            </w:r>
          </w:p>
        </w:tc>
      </w:tr>
      <w:tr w:rsidR="000150CF" w:rsidRPr="000E297E" w14:paraId="02D62AC5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8812FB" w14:textId="77777777" w:rsidR="000150CF" w:rsidRPr="000E297E" w:rsidRDefault="000150CF" w:rsidP="005A32C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I38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4D1974" w14:textId="77777777" w:rsidR="000150CF" w:rsidRPr="000E297E" w:rsidRDefault="000150CF" w:rsidP="005A32C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Endocarditis, valve unspecified</w:t>
            </w:r>
          </w:p>
        </w:tc>
      </w:tr>
      <w:tr w:rsidR="000150CF" w:rsidRPr="000E297E" w14:paraId="447A3818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3380CF" w14:textId="77777777" w:rsidR="000150CF" w:rsidRPr="000E297E" w:rsidRDefault="000150CF" w:rsidP="005A32C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I98.1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E17CB6" w14:textId="77777777" w:rsidR="000150CF" w:rsidRPr="000E297E" w:rsidRDefault="000150CF" w:rsidP="005A32C2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Cardiovascular disorders in other infectious and parasitic diseases classified elsewhere</w:t>
            </w:r>
          </w:p>
        </w:tc>
      </w:tr>
    </w:tbl>
    <w:p w14:paraId="1FC6D2CD" w14:textId="77777777" w:rsidR="000150CF" w:rsidRPr="000E297E" w:rsidRDefault="000150CF" w:rsidP="000150CF">
      <w:pPr>
        <w:spacing w:after="0" w:line="360" w:lineRule="auto"/>
        <w:rPr>
          <w:rFonts w:cs="Times New Roman"/>
          <w:szCs w:val="24"/>
        </w:rPr>
      </w:pPr>
    </w:p>
    <w:tbl>
      <w:tblPr>
        <w:tblW w:w="9351" w:type="dxa"/>
        <w:tblInd w:w="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0"/>
        <w:gridCol w:w="7211"/>
      </w:tblGrid>
      <w:tr w:rsidR="000150CF" w:rsidRPr="000E297E" w14:paraId="55F65EB2" w14:textId="77777777" w:rsidTr="005A32C2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043153" w14:textId="66C417EF" w:rsidR="00807E82" w:rsidRPr="000E297E" w:rsidRDefault="00807E82" w:rsidP="005A32C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Focus of infection</w:t>
            </w:r>
          </w:p>
          <w:p w14:paraId="2991D366" w14:textId="313B1E3F" w:rsidR="000150CF" w:rsidRPr="000E297E" w:rsidRDefault="000150CF" w:rsidP="005A32C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Device-related infections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67AA1F" w14:textId="77777777" w:rsidR="000150CF" w:rsidRPr="000E297E" w:rsidRDefault="000150CF" w:rsidP="005A32C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0150CF" w:rsidRPr="000E297E" w14:paraId="5E069133" w14:textId="77777777" w:rsidTr="00F82300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9BC108" w14:textId="77777777" w:rsidR="000150CF" w:rsidRPr="000E297E" w:rsidRDefault="000150CF" w:rsidP="005A32C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lastRenderedPageBreak/>
              <w:t>ICD-10-GM Codes:</w:t>
            </w:r>
          </w:p>
        </w:tc>
        <w:tc>
          <w:tcPr>
            <w:tcW w:w="7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493F19" w14:textId="77777777" w:rsidR="000150CF" w:rsidRPr="000E297E" w:rsidRDefault="000150CF" w:rsidP="005A32C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0150CF" w:rsidRPr="000E297E" w14:paraId="194B00CC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FD39AE" w14:textId="77777777" w:rsidR="000150CF" w:rsidRPr="000E297E" w:rsidRDefault="000150CF" w:rsidP="005A32C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T82.6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9A8E1E" w14:textId="77777777" w:rsidR="000150CF" w:rsidRPr="000E297E" w:rsidRDefault="000150CF" w:rsidP="005A32C2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Infection and inflammatory reaction due to cardiac valve prosthesis</w:t>
            </w:r>
          </w:p>
        </w:tc>
      </w:tr>
      <w:tr w:rsidR="000150CF" w:rsidRPr="000E297E" w14:paraId="1BC60E50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6A5B29" w14:textId="77777777" w:rsidR="000150CF" w:rsidRPr="000E297E" w:rsidRDefault="000150CF" w:rsidP="005A32C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T82.7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3837EC" w14:textId="77777777" w:rsidR="000150CF" w:rsidRPr="000E297E" w:rsidRDefault="000150CF" w:rsidP="005A32C2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Infection and inflammatory reaction due to other cardiac and vascular devices, implants and grafts</w:t>
            </w:r>
          </w:p>
        </w:tc>
      </w:tr>
      <w:tr w:rsidR="000150CF" w:rsidRPr="000E297E" w14:paraId="0F706E56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1FC1AC" w14:textId="77777777" w:rsidR="000150CF" w:rsidRPr="000E297E" w:rsidRDefault="000150CF" w:rsidP="005A32C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T83.5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559637" w14:textId="77777777" w:rsidR="000150CF" w:rsidRPr="000E297E" w:rsidRDefault="000150CF" w:rsidP="005A32C2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Infection and inflammatory reaction due to prosthetic device, implant and graft in urinary system</w:t>
            </w:r>
          </w:p>
        </w:tc>
      </w:tr>
      <w:tr w:rsidR="000150CF" w:rsidRPr="000E297E" w14:paraId="22691DD9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458F1D" w14:textId="77777777" w:rsidR="000150CF" w:rsidRPr="000E297E" w:rsidRDefault="000150CF" w:rsidP="005A32C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T83.6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903C60" w14:textId="77777777" w:rsidR="000150CF" w:rsidRPr="000E297E" w:rsidRDefault="000150CF" w:rsidP="005A32C2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Infection and inflammatory reaction due to prosthetic device, implant and graft in genital tract</w:t>
            </w:r>
          </w:p>
        </w:tc>
      </w:tr>
      <w:tr w:rsidR="000150CF" w:rsidRPr="000E297E" w14:paraId="6435223E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AAC1C2" w14:textId="77777777" w:rsidR="000150CF" w:rsidRPr="000E297E" w:rsidRDefault="000150CF" w:rsidP="005A32C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T84.5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D80498" w14:textId="77777777" w:rsidR="000150CF" w:rsidRPr="000E297E" w:rsidRDefault="000150CF" w:rsidP="005A32C2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Infection and inflammatory reaction due to internal joint prosthesis</w:t>
            </w:r>
          </w:p>
        </w:tc>
      </w:tr>
      <w:tr w:rsidR="000150CF" w:rsidRPr="000E297E" w14:paraId="05C4EA79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6F9B6F" w14:textId="77777777" w:rsidR="000150CF" w:rsidRPr="000E297E" w:rsidRDefault="000150CF" w:rsidP="005A32C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T84.6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AAD548" w14:textId="77777777" w:rsidR="000150CF" w:rsidRPr="000E297E" w:rsidRDefault="000150CF" w:rsidP="005A32C2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Infection and inflammatory reaction due to internal fixation device [any site]</w:t>
            </w:r>
          </w:p>
        </w:tc>
      </w:tr>
      <w:tr w:rsidR="000150CF" w:rsidRPr="000E297E" w14:paraId="6193A4E0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63EA16" w14:textId="77777777" w:rsidR="000150CF" w:rsidRPr="000E297E" w:rsidRDefault="000150CF" w:rsidP="005A32C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T84.7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184ECC" w14:textId="77777777" w:rsidR="000150CF" w:rsidRPr="000E297E" w:rsidRDefault="000150CF" w:rsidP="005A32C2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Infection and inflammatory reaction due to other internal orthopaedic prosthetic devices, implants and grafts</w:t>
            </w:r>
          </w:p>
        </w:tc>
      </w:tr>
      <w:tr w:rsidR="000150CF" w:rsidRPr="000E297E" w14:paraId="6D354EBF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290B20" w14:textId="77777777" w:rsidR="000150CF" w:rsidRPr="000E297E" w:rsidRDefault="000150CF" w:rsidP="005A32C2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T85.7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9CBE17" w14:textId="77777777" w:rsidR="000150CF" w:rsidRPr="000E297E" w:rsidRDefault="000150CF" w:rsidP="005A32C2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Infection and inflammatory reaction due to other internal prosthetic devices, implants and grafts</w:t>
            </w:r>
          </w:p>
        </w:tc>
      </w:tr>
    </w:tbl>
    <w:p w14:paraId="6F07F929" w14:textId="77777777" w:rsidR="000150CF" w:rsidRPr="000E297E" w:rsidRDefault="000150CF" w:rsidP="000150CF">
      <w:pPr>
        <w:spacing w:after="0" w:line="360" w:lineRule="auto"/>
        <w:rPr>
          <w:rFonts w:cs="Times New Roman"/>
          <w:szCs w:val="24"/>
        </w:rPr>
      </w:pPr>
    </w:p>
    <w:tbl>
      <w:tblPr>
        <w:tblW w:w="9351" w:type="dxa"/>
        <w:tblInd w:w="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0"/>
        <w:gridCol w:w="7211"/>
      </w:tblGrid>
      <w:tr w:rsidR="008D2462" w:rsidRPr="000E297E" w14:paraId="3D1935D7" w14:textId="77777777" w:rsidTr="00EE6C56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5CBE28" w14:textId="77777777" w:rsidR="008D2462" w:rsidRPr="00F82300" w:rsidRDefault="008D2462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Focus of infection</w:t>
            </w:r>
          </w:p>
          <w:p w14:paraId="33F7E02B" w14:textId="23198FD8" w:rsidR="008D2462" w:rsidRPr="00F82300" w:rsidRDefault="008D2462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Other or unspecified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5FB114" w14:textId="77777777" w:rsidR="008D2462" w:rsidRPr="000E297E" w:rsidRDefault="008D2462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8D2462" w:rsidRPr="000E297E" w14:paraId="0E4ADCB6" w14:textId="77777777" w:rsidTr="00EE6C56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335053" w14:textId="77777777" w:rsidR="008D2462" w:rsidRPr="00F82300" w:rsidRDefault="008D2462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ICD-10-GM Codes:</w:t>
            </w:r>
          </w:p>
        </w:tc>
        <w:tc>
          <w:tcPr>
            <w:tcW w:w="7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9D441D" w14:textId="77777777" w:rsidR="008D2462" w:rsidRPr="000E297E" w:rsidRDefault="008D2462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</w:tbl>
    <w:tbl>
      <w:tblPr>
        <w:tblStyle w:val="Tabellenraster"/>
        <w:tblW w:w="9351" w:type="dxa"/>
        <w:tblInd w:w="75" w:type="dxa"/>
        <w:tblLook w:val="04A0" w:firstRow="1" w:lastRow="0" w:firstColumn="1" w:lastColumn="0" w:noHBand="0" w:noVBand="1"/>
      </w:tblPr>
      <w:tblGrid>
        <w:gridCol w:w="2140"/>
        <w:gridCol w:w="7211"/>
      </w:tblGrid>
      <w:tr w:rsidR="00F82300" w:rsidRPr="00F82300" w14:paraId="366117F1" w14:textId="77777777" w:rsidTr="00F82300">
        <w:trPr>
          <w:trHeight w:val="300"/>
        </w:trPr>
        <w:tc>
          <w:tcPr>
            <w:tcW w:w="2140" w:type="dxa"/>
            <w:noWrap/>
          </w:tcPr>
          <w:p w14:paraId="38CDAC5E" w14:textId="77777777" w:rsidR="00F82300" w:rsidRPr="00F82300" w:rsidRDefault="00F82300" w:rsidP="00F8230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A18</w:t>
            </w:r>
          </w:p>
        </w:tc>
        <w:tc>
          <w:tcPr>
            <w:tcW w:w="7211" w:type="dxa"/>
            <w:noWrap/>
          </w:tcPr>
          <w:p w14:paraId="455A5AFB" w14:textId="77777777" w:rsidR="00F82300" w:rsidRPr="00F82300" w:rsidRDefault="00F82300" w:rsidP="00F82300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Tuberculosis of other organs</w:t>
            </w:r>
          </w:p>
        </w:tc>
      </w:tr>
      <w:tr w:rsidR="00F82300" w:rsidRPr="00F82300" w14:paraId="761A4A7C" w14:textId="77777777" w:rsidTr="00F82300">
        <w:trPr>
          <w:trHeight w:val="300"/>
        </w:trPr>
        <w:tc>
          <w:tcPr>
            <w:tcW w:w="2140" w:type="dxa"/>
            <w:noWrap/>
          </w:tcPr>
          <w:p w14:paraId="45E03A56" w14:textId="77777777" w:rsidR="00F82300" w:rsidRPr="00F82300" w:rsidRDefault="00F82300" w:rsidP="00F8230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A19</w:t>
            </w:r>
          </w:p>
        </w:tc>
        <w:tc>
          <w:tcPr>
            <w:tcW w:w="7211" w:type="dxa"/>
            <w:noWrap/>
          </w:tcPr>
          <w:p w14:paraId="462AE183" w14:textId="77777777" w:rsidR="00F82300" w:rsidRPr="00F82300" w:rsidRDefault="00F82300" w:rsidP="00F82300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Miliary tuberculosis</w:t>
            </w:r>
          </w:p>
        </w:tc>
      </w:tr>
      <w:tr w:rsidR="00F82300" w:rsidRPr="00F82300" w14:paraId="664AA67C" w14:textId="77777777" w:rsidTr="00F82300">
        <w:trPr>
          <w:trHeight w:val="300"/>
        </w:trPr>
        <w:tc>
          <w:tcPr>
            <w:tcW w:w="2140" w:type="dxa"/>
            <w:noWrap/>
          </w:tcPr>
          <w:p w14:paraId="69A86677" w14:textId="77777777" w:rsidR="00F82300" w:rsidRPr="00F82300" w:rsidRDefault="00F82300" w:rsidP="00F8230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A20</w:t>
            </w:r>
          </w:p>
        </w:tc>
        <w:tc>
          <w:tcPr>
            <w:tcW w:w="7211" w:type="dxa"/>
            <w:noWrap/>
          </w:tcPr>
          <w:p w14:paraId="7C6FC0F6" w14:textId="77777777" w:rsidR="00F82300" w:rsidRPr="00F82300" w:rsidRDefault="00F82300" w:rsidP="00F82300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Plague</w:t>
            </w:r>
          </w:p>
        </w:tc>
      </w:tr>
      <w:tr w:rsidR="00F82300" w:rsidRPr="00F82300" w14:paraId="3D187B5D" w14:textId="77777777" w:rsidTr="00F82300">
        <w:trPr>
          <w:trHeight w:val="300"/>
        </w:trPr>
        <w:tc>
          <w:tcPr>
            <w:tcW w:w="2140" w:type="dxa"/>
            <w:noWrap/>
          </w:tcPr>
          <w:p w14:paraId="58E1CC78" w14:textId="77777777" w:rsidR="00F82300" w:rsidRPr="00F82300" w:rsidRDefault="00F82300" w:rsidP="00F8230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A21</w:t>
            </w:r>
          </w:p>
        </w:tc>
        <w:tc>
          <w:tcPr>
            <w:tcW w:w="7211" w:type="dxa"/>
            <w:noWrap/>
          </w:tcPr>
          <w:p w14:paraId="696E073C" w14:textId="77777777" w:rsidR="00F82300" w:rsidRPr="00F82300" w:rsidRDefault="00F82300" w:rsidP="00F82300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Tularaemia</w:t>
            </w:r>
          </w:p>
        </w:tc>
      </w:tr>
      <w:tr w:rsidR="00F82300" w:rsidRPr="00F82300" w14:paraId="456EE3C6" w14:textId="77777777" w:rsidTr="00F82300">
        <w:trPr>
          <w:trHeight w:val="300"/>
        </w:trPr>
        <w:tc>
          <w:tcPr>
            <w:tcW w:w="2140" w:type="dxa"/>
            <w:noWrap/>
          </w:tcPr>
          <w:p w14:paraId="6F416E35" w14:textId="77777777" w:rsidR="00F82300" w:rsidRPr="00F82300" w:rsidRDefault="00F82300" w:rsidP="00F8230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A22</w:t>
            </w:r>
          </w:p>
        </w:tc>
        <w:tc>
          <w:tcPr>
            <w:tcW w:w="7211" w:type="dxa"/>
            <w:noWrap/>
          </w:tcPr>
          <w:p w14:paraId="3C2DD5C6" w14:textId="77777777" w:rsidR="00F82300" w:rsidRPr="00F82300" w:rsidRDefault="00F82300" w:rsidP="00F82300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Anthrax</w:t>
            </w:r>
          </w:p>
        </w:tc>
      </w:tr>
      <w:tr w:rsidR="00F82300" w:rsidRPr="00F82300" w14:paraId="42141D56" w14:textId="77777777" w:rsidTr="00F82300">
        <w:trPr>
          <w:trHeight w:val="300"/>
        </w:trPr>
        <w:tc>
          <w:tcPr>
            <w:tcW w:w="2140" w:type="dxa"/>
            <w:noWrap/>
          </w:tcPr>
          <w:p w14:paraId="4A24EA69" w14:textId="77777777" w:rsidR="00F82300" w:rsidRPr="00F82300" w:rsidRDefault="00F82300" w:rsidP="00F8230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A23</w:t>
            </w:r>
          </w:p>
        </w:tc>
        <w:tc>
          <w:tcPr>
            <w:tcW w:w="7211" w:type="dxa"/>
            <w:noWrap/>
          </w:tcPr>
          <w:p w14:paraId="0541A2ED" w14:textId="77777777" w:rsidR="00F82300" w:rsidRPr="00F82300" w:rsidRDefault="00F82300" w:rsidP="00F82300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Brucellosis</w:t>
            </w:r>
          </w:p>
        </w:tc>
      </w:tr>
      <w:tr w:rsidR="00F82300" w:rsidRPr="00F82300" w14:paraId="34429B4E" w14:textId="77777777" w:rsidTr="00F82300">
        <w:trPr>
          <w:trHeight w:val="300"/>
        </w:trPr>
        <w:tc>
          <w:tcPr>
            <w:tcW w:w="2140" w:type="dxa"/>
            <w:noWrap/>
          </w:tcPr>
          <w:p w14:paraId="18B651C6" w14:textId="77777777" w:rsidR="00F82300" w:rsidRPr="00F82300" w:rsidRDefault="00F82300" w:rsidP="00F8230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A24</w:t>
            </w:r>
          </w:p>
        </w:tc>
        <w:tc>
          <w:tcPr>
            <w:tcW w:w="7211" w:type="dxa"/>
            <w:noWrap/>
          </w:tcPr>
          <w:p w14:paraId="256BD121" w14:textId="77777777" w:rsidR="00F82300" w:rsidRPr="00F82300" w:rsidRDefault="00F82300" w:rsidP="00F82300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Glanders and melioidosis</w:t>
            </w:r>
          </w:p>
        </w:tc>
      </w:tr>
      <w:tr w:rsidR="00F82300" w:rsidRPr="00F82300" w14:paraId="2F2907ED" w14:textId="77777777" w:rsidTr="00F82300">
        <w:trPr>
          <w:trHeight w:val="300"/>
        </w:trPr>
        <w:tc>
          <w:tcPr>
            <w:tcW w:w="2140" w:type="dxa"/>
            <w:noWrap/>
          </w:tcPr>
          <w:p w14:paraId="7A4CE1A3" w14:textId="77777777" w:rsidR="00F82300" w:rsidRPr="00F82300" w:rsidRDefault="00F82300" w:rsidP="00F8230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A25</w:t>
            </w:r>
          </w:p>
        </w:tc>
        <w:tc>
          <w:tcPr>
            <w:tcW w:w="7211" w:type="dxa"/>
            <w:noWrap/>
          </w:tcPr>
          <w:p w14:paraId="72793667" w14:textId="77777777" w:rsidR="00F82300" w:rsidRPr="00F82300" w:rsidRDefault="00F82300" w:rsidP="00F82300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Rat-bite fevers</w:t>
            </w:r>
          </w:p>
        </w:tc>
      </w:tr>
      <w:tr w:rsidR="00F82300" w:rsidRPr="00F82300" w14:paraId="764A522F" w14:textId="77777777" w:rsidTr="00F82300">
        <w:trPr>
          <w:trHeight w:val="300"/>
        </w:trPr>
        <w:tc>
          <w:tcPr>
            <w:tcW w:w="2140" w:type="dxa"/>
            <w:noWrap/>
          </w:tcPr>
          <w:p w14:paraId="5421E856" w14:textId="77777777" w:rsidR="00F82300" w:rsidRPr="00F82300" w:rsidRDefault="00F82300" w:rsidP="00F8230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A26</w:t>
            </w:r>
          </w:p>
        </w:tc>
        <w:tc>
          <w:tcPr>
            <w:tcW w:w="7211" w:type="dxa"/>
            <w:noWrap/>
          </w:tcPr>
          <w:p w14:paraId="33DB11E5" w14:textId="77777777" w:rsidR="00F82300" w:rsidRPr="00F82300" w:rsidRDefault="00F82300" w:rsidP="00F82300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Erysipeloid</w:t>
            </w:r>
          </w:p>
        </w:tc>
      </w:tr>
      <w:tr w:rsidR="00F82300" w:rsidRPr="00F82300" w14:paraId="27BEC3F1" w14:textId="77777777" w:rsidTr="00F82300">
        <w:trPr>
          <w:trHeight w:val="300"/>
        </w:trPr>
        <w:tc>
          <w:tcPr>
            <w:tcW w:w="2140" w:type="dxa"/>
            <w:noWrap/>
          </w:tcPr>
          <w:p w14:paraId="1C3FC6AB" w14:textId="77777777" w:rsidR="00F82300" w:rsidRPr="00F82300" w:rsidRDefault="00F82300" w:rsidP="00F8230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A27</w:t>
            </w:r>
          </w:p>
        </w:tc>
        <w:tc>
          <w:tcPr>
            <w:tcW w:w="7211" w:type="dxa"/>
            <w:noWrap/>
          </w:tcPr>
          <w:p w14:paraId="55B54FAF" w14:textId="77777777" w:rsidR="00F82300" w:rsidRPr="00F82300" w:rsidRDefault="00F82300" w:rsidP="00F82300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Leptospirosis</w:t>
            </w:r>
          </w:p>
        </w:tc>
      </w:tr>
      <w:tr w:rsidR="00F82300" w:rsidRPr="00F82300" w14:paraId="3C7194FB" w14:textId="77777777" w:rsidTr="00F82300">
        <w:trPr>
          <w:trHeight w:val="300"/>
        </w:trPr>
        <w:tc>
          <w:tcPr>
            <w:tcW w:w="2140" w:type="dxa"/>
            <w:noWrap/>
          </w:tcPr>
          <w:p w14:paraId="5C6FC672" w14:textId="77777777" w:rsidR="00F82300" w:rsidRPr="00F82300" w:rsidRDefault="00F82300" w:rsidP="00F8230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A28</w:t>
            </w:r>
          </w:p>
        </w:tc>
        <w:tc>
          <w:tcPr>
            <w:tcW w:w="7211" w:type="dxa"/>
            <w:noWrap/>
          </w:tcPr>
          <w:p w14:paraId="471CF1B5" w14:textId="77777777" w:rsidR="00F82300" w:rsidRPr="00F82300" w:rsidRDefault="00F82300" w:rsidP="00F82300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Other zoonotic bacterial diseases, not elsewhere classified</w:t>
            </w:r>
          </w:p>
        </w:tc>
      </w:tr>
      <w:tr w:rsidR="00F82300" w:rsidRPr="00F82300" w14:paraId="3E0FC393" w14:textId="77777777" w:rsidTr="00F82300">
        <w:trPr>
          <w:trHeight w:val="300"/>
        </w:trPr>
        <w:tc>
          <w:tcPr>
            <w:tcW w:w="2140" w:type="dxa"/>
            <w:noWrap/>
          </w:tcPr>
          <w:p w14:paraId="6C6D2E0F" w14:textId="77777777" w:rsidR="00F82300" w:rsidRPr="00F82300" w:rsidRDefault="00F82300" w:rsidP="00F8230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A32</w:t>
            </w:r>
          </w:p>
        </w:tc>
        <w:tc>
          <w:tcPr>
            <w:tcW w:w="7211" w:type="dxa"/>
            <w:noWrap/>
          </w:tcPr>
          <w:p w14:paraId="338CDD3A" w14:textId="77777777" w:rsidR="00F82300" w:rsidRPr="00F82300" w:rsidRDefault="00F82300" w:rsidP="00F82300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Listeriosis</w:t>
            </w:r>
          </w:p>
        </w:tc>
      </w:tr>
      <w:tr w:rsidR="00F82300" w:rsidRPr="00F82300" w14:paraId="30191B06" w14:textId="77777777" w:rsidTr="00F82300">
        <w:trPr>
          <w:trHeight w:val="300"/>
        </w:trPr>
        <w:tc>
          <w:tcPr>
            <w:tcW w:w="2140" w:type="dxa"/>
            <w:noWrap/>
          </w:tcPr>
          <w:p w14:paraId="7DCEBF82" w14:textId="77777777" w:rsidR="00F82300" w:rsidRPr="00F82300" w:rsidRDefault="00F82300" w:rsidP="00F8230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A38</w:t>
            </w:r>
          </w:p>
        </w:tc>
        <w:tc>
          <w:tcPr>
            <w:tcW w:w="7211" w:type="dxa"/>
            <w:noWrap/>
          </w:tcPr>
          <w:p w14:paraId="7F95C7A6" w14:textId="77777777" w:rsidR="00F82300" w:rsidRPr="00F82300" w:rsidRDefault="00F82300" w:rsidP="00F82300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Scarlet fever</w:t>
            </w:r>
          </w:p>
        </w:tc>
      </w:tr>
      <w:tr w:rsidR="00F82300" w:rsidRPr="00F82300" w14:paraId="7D80226B" w14:textId="77777777" w:rsidTr="00F82300">
        <w:trPr>
          <w:trHeight w:val="300"/>
        </w:trPr>
        <w:tc>
          <w:tcPr>
            <w:tcW w:w="2140" w:type="dxa"/>
            <w:noWrap/>
          </w:tcPr>
          <w:p w14:paraId="4E2E886D" w14:textId="77777777" w:rsidR="00F82300" w:rsidRPr="00F82300" w:rsidRDefault="00F82300" w:rsidP="00F8230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A42</w:t>
            </w:r>
          </w:p>
        </w:tc>
        <w:tc>
          <w:tcPr>
            <w:tcW w:w="7211" w:type="dxa"/>
            <w:noWrap/>
          </w:tcPr>
          <w:p w14:paraId="6A348FDE" w14:textId="77777777" w:rsidR="00F82300" w:rsidRPr="00F82300" w:rsidRDefault="00F82300" w:rsidP="00F82300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Actinomycosis</w:t>
            </w:r>
          </w:p>
        </w:tc>
      </w:tr>
      <w:tr w:rsidR="00F82300" w:rsidRPr="00F82300" w14:paraId="06BD08DF" w14:textId="77777777" w:rsidTr="00F82300">
        <w:trPr>
          <w:trHeight w:val="300"/>
        </w:trPr>
        <w:tc>
          <w:tcPr>
            <w:tcW w:w="2140" w:type="dxa"/>
            <w:noWrap/>
          </w:tcPr>
          <w:p w14:paraId="37B55CDB" w14:textId="77777777" w:rsidR="00F82300" w:rsidRPr="00F82300" w:rsidRDefault="00F82300" w:rsidP="00F8230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lastRenderedPageBreak/>
              <w:t>A43</w:t>
            </w:r>
          </w:p>
        </w:tc>
        <w:tc>
          <w:tcPr>
            <w:tcW w:w="7211" w:type="dxa"/>
            <w:noWrap/>
          </w:tcPr>
          <w:p w14:paraId="43B80C4F" w14:textId="77777777" w:rsidR="00F82300" w:rsidRPr="00F82300" w:rsidRDefault="00F82300" w:rsidP="00F82300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Nocardiosis</w:t>
            </w:r>
          </w:p>
        </w:tc>
      </w:tr>
      <w:tr w:rsidR="00F82300" w:rsidRPr="00F82300" w14:paraId="55CCF05C" w14:textId="77777777" w:rsidTr="00F82300">
        <w:trPr>
          <w:trHeight w:val="300"/>
        </w:trPr>
        <w:tc>
          <w:tcPr>
            <w:tcW w:w="2140" w:type="dxa"/>
            <w:noWrap/>
          </w:tcPr>
          <w:p w14:paraId="1D0A0225" w14:textId="77777777" w:rsidR="00F82300" w:rsidRPr="00F82300" w:rsidRDefault="00F82300" w:rsidP="00F8230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A44</w:t>
            </w:r>
          </w:p>
        </w:tc>
        <w:tc>
          <w:tcPr>
            <w:tcW w:w="7211" w:type="dxa"/>
            <w:noWrap/>
          </w:tcPr>
          <w:p w14:paraId="24010296" w14:textId="77777777" w:rsidR="00F82300" w:rsidRPr="00F82300" w:rsidRDefault="00F82300" w:rsidP="00F82300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Bartonellosis</w:t>
            </w:r>
          </w:p>
        </w:tc>
      </w:tr>
      <w:tr w:rsidR="00F82300" w:rsidRPr="00F82300" w14:paraId="5B329A27" w14:textId="77777777" w:rsidTr="00F82300">
        <w:trPr>
          <w:trHeight w:val="300"/>
        </w:trPr>
        <w:tc>
          <w:tcPr>
            <w:tcW w:w="2140" w:type="dxa"/>
            <w:noWrap/>
          </w:tcPr>
          <w:p w14:paraId="322DD848" w14:textId="77777777" w:rsidR="00F82300" w:rsidRPr="00F82300" w:rsidRDefault="00F82300" w:rsidP="00F8230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A48</w:t>
            </w:r>
          </w:p>
        </w:tc>
        <w:tc>
          <w:tcPr>
            <w:tcW w:w="7211" w:type="dxa"/>
            <w:noWrap/>
          </w:tcPr>
          <w:p w14:paraId="23CF1A59" w14:textId="77777777" w:rsidR="00F82300" w:rsidRPr="00F82300" w:rsidRDefault="00F82300" w:rsidP="00F82300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Other bacterial diseases, not elsewhere classified</w:t>
            </w:r>
          </w:p>
        </w:tc>
      </w:tr>
      <w:tr w:rsidR="00F82300" w:rsidRPr="00F82300" w14:paraId="063B40C4" w14:textId="77777777" w:rsidTr="00F82300">
        <w:trPr>
          <w:trHeight w:val="300"/>
        </w:trPr>
        <w:tc>
          <w:tcPr>
            <w:tcW w:w="2140" w:type="dxa"/>
            <w:noWrap/>
          </w:tcPr>
          <w:p w14:paraId="3F50B17F" w14:textId="77777777" w:rsidR="00F82300" w:rsidRPr="00F82300" w:rsidRDefault="00F82300" w:rsidP="00F8230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A49</w:t>
            </w:r>
          </w:p>
        </w:tc>
        <w:tc>
          <w:tcPr>
            <w:tcW w:w="7211" w:type="dxa"/>
            <w:noWrap/>
          </w:tcPr>
          <w:p w14:paraId="15B61B1F" w14:textId="77777777" w:rsidR="00F82300" w:rsidRPr="00F82300" w:rsidRDefault="00F82300" w:rsidP="00F82300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Bacterial infection of unspecified site</w:t>
            </w:r>
          </w:p>
        </w:tc>
      </w:tr>
      <w:tr w:rsidR="00F82300" w:rsidRPr="00F82300" w14:paraId="16B84E05" w14:textId="77777777" w:rsidTr="00F82300">
        <w:trPr>
          <w:trHeight w:val="300"/>
        </w:trPr>
        <w:tc>
          <w:tcPr>
            <w:tcW w:w="2140" w:type="dxa"/>
            <w:noWrap/>
          </w:tcPr>
          <w:p w14:paraId="2A306424" w14:textId="77777777" w:rsidR="00F82300" w:rsidRPr="00F82300" w:rsidRDefault="00F82300" w:rsidP="00F8230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A50</w:t>
            </w:r>
          </w:p>
        </w:tc>
        <w:tc>
          <w:tcPr>
            <w:tcW w:w="7211" w:type="dxa"/>
            <w:noWrap/>
          </w:tcPr>
          <w:p w14:paraId="1D7E70C1" w14:textId="77777777" w:rsidR="00F82300" w:rsidRPr="00F82300" w:rsidRDefault="00F82300" w:rsidP="00F82300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Congenital syphilis</w:t>
            </w:r>
          </w:p>
        </w:tc>
      </w:tr>
      <w:tr w:rsidR="00F82300" w:rsidRPr="00F82300" w14:paraId="2E272D4B" w14:textId="77777777" w:rsidTr="00F82300">
        <w:trPr>
          <w:trHeight w:val="300"/>
        </w:trPr>
        <w:tc>
          <w:tcPr>
            <w:tcW w:w="2140" w:type="dxa"/>
            <w:noWrap/>
          </w:tcPr>
          <w:p w14:paraId="3795C83E" w14:textId="77777777" w:rsidR="00F82300" w:rsidRPr="00F82300" w:rsidRDefault="00F82300" w:rsidP="00F8230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A54</w:t>
            </w:r>
          </w:p>
        </w:tc>
        <w:tc>
          <w:tcPr>
            <w:tcW w:w="7211" w:type="dxa"/>
            <w:noWrap/>
          </w:tcPr>
          <w:p w14:paraId="082FD5BB" w14:textId="77777777" w:rsidR="00F82300" w:rsidRPr="00F82300" w:rsidRDefault="00F82300" w:rsidP="00F82300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Gonococcal infection</w:t>
            </w:r>
          </w:p>
        </w:tc>
      </w:tr>
      <w:tr w:rsidR="00F82300" w:rsidRPr="00F82300" w14:paraId="393CBAC0" w14:textId="77777777" w:rsidTr="00F82300">
        <w:trPr>
          <w:trHeight w:val="300"/>
        </w:trPr>
        <w:tc>
          <w:tcPr>
            <w:tcW w:w="2140" w:type="dxa"/>
            <w:noWrap/>
          </w:tcPr>
          <w:p w14:paraId="30015F3A" w14:textId="77777777" w:rsidR="00F82300" w:rsidRPr="00F82300" w:rsidRDefault="00F82300" w:rsidP="00F8230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A65</w:t>
            </w:r>
          </w:p>
        </w:tc>
        <w:tc>
          <w:tcPr>
            <w:tcW w:w="7211" w:type="dxa"/>
            <w:noWrap/>
          </w:tcPr>
          <w:p w14:paraId="3FAF0AC3" w14:textId="77777777" w:rsidR="00F82300" w:rsidRPr="00F82300" w:rsidRDefault="00F82300" w:rsidP="00F82300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Nonvenereal syphilis</w:t>
            </w:r>
          </w:p>
        </w:tc>
      </w:tr>
      <w:tr w:rsidR="00F82300" w:rsidRPr="00F82300" w14:paraId="0014136D" w14:textId="77777777" w:rsidTr="00F82300">
        <w:trPr>
          <w:trHeight w:val="300"/>
        </w:trPr>
        <w:tc>
          <w:tcPr>
            <w:tcW w:w="2140" w:type="dxa"/>
            <w:noWrap/>
          </w:tcPr>
          <w:p w14:paraId="69D51E68" w14:textId="77777777" w:rsidR="00F82300" w:rsidRPr="00F82300" w:rsidRDefault="00F82300" w:rsidP="00F8230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A69.0</w:t>
            </w:r>
          </w:p>
        </w:tc>
        <w:tc>
          <w:tcPr>
            <w:tcW w:w="7211" w:type="dxa"/>
            <w:noWrap/>
          </w:tcPr>
          <w:p w14:paraId="2FFC60A3" w14:textId="77777777" w:rsidR="00F82300" w:rsidRPr="00F82300" w:rsidRDefault="00F82300" w:rsidP="00F82300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Necrotizing ulcerative stomatitis</w:t>
            </w:r>
          </w:p>
        </w:tc>
      </w:tr>
      <w:tr w:rsidR="00F82300" w:rsidRPr="00F82300" w14:paraId="0D84E764" w14:textId="77777777" w:rsidTr="00F82300">
        <w:trPr>
          <w:trHeight w:val="300"/>
        </w:trPr>
        <w:tc>
          <w:tcPr>
            <w:tcW w:w="2140" w:type="dxa"/>
            <w:noWrap/>
          </w:tcPr>
          <w:p w14:paraId="1D39F7A5" w14:textId="77777777" w:rsidR="00F82300" w:rsidRPr="00F82300" w:rsidRDefault="00F82300" w:rsidP="00F8230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A69.1</w:t>
            </w:r>
          </w:p>
        </w:tc>
        <w:tc>
          <w:tcPr>
            <w:tcW w:w="7211" w:type="dxa"/>
            <w:noWrap/>
          </w:tcPr>
          <w:p w14:paraId="53DE2D83" w14:textId="77777777" w:rsidR="00F82300" w:rsidRPr="00F82300" w:rsidRDefault="00F82300" w:rsidP="00F82300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Other Vincent infections</w:t>
            </w:r>
          </w:p>
        </w:tc>
      </w:tr>
      <w:tr w:rsidR="00F82300" w:rsidRPr="00F82300" w14:paraId="60D0950C" w14:textId="77777777" w:rsidTr="00F82300">
        <w:trPr>
          <w:trHeight w:val="300"/>
        </w:trPr>
        <w:tc>
          <w:tcPr>
            <w:tcW w:w="2140" w:type="dxa"/>
            <w:noWrap/>
          </w:tcPr>
          <w:p w14:paraId="3EAD90EA" w14:textId="77777777" w:rsidR="00F82300" w:rsidRPr="00F82300" w:rsidRDefault="00F82300" w:rsidP="00F8230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A69.2</w:t>
            </w:r>
          </w:p>
        </w:tc>
        <w:tc>
          <w:tcPr>
            <w:tcW w:w="7211" w:type="dxa"/>
            <w:noWrap/>
          </w:tcPr>
          <w:p w14:paraId="239D3395" w14:textId="77777777" w:rsidR="00F82300" w:rsidRPr="00F82300" w:rsidRDefault="00F82300" w:rsidP="00F82300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Lyme disease</w:t>
            </w:r>
          </w:p>
        </w:tc>
      </w:tr>
      <w:tr w:rsidR="00F82300" w:rsidRPr="00F82300" w14:paraId="130D0E12" w14:textId="77777777" w:rsidTr="00F82300">
        <w:trPr>
          <w:trHeight w:val="300"/>
        </w:trPr>
        <w:tc>
          <w:tcPr>
            <w:tcW w:w="2140" w:type="dxa"/>
            <w:noWrap/>
          </w:tcPr>
          <w:p w14:paraId="3CF2D6DC" w14:textId="77777777" w:rsidR="00F82300" w:rsidRPr="00F82300" w:rsidRDefault="00F82300" w:rsidP="00F8230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A69.8</w:t>
            </w:r>
          </w:p>
        </w:tc>
        <w:tc>
          <w:tcPr>
            <w:tcW w:w="7211" w:type="dxa"/>
            <w:noWrap/>
          </w:tcPr>
          <w:p w14:paraId="4B29862B" w14:textId="77777777" w:rsidR="00F82300" w:rsidRPr="00F82300" w:rsidRDefault="00F82300" w:rsidP="00F82300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Other specified spirochaetal infections</w:t>
            </w:r>
          </w:p>
        </w:tc>
      </w:tr>
      <w:tr w:rsidR="00F82300" w:rsidRPr="00F82300" w14:paraId="078E72AB" w14:textId="77777777" w:rsidTr="00F82300">
        <w:trPr>
          <w:trHeight w:val="300"/>
        </w:trPr>
        <w:tc>
          <w:tcPr>
            <w:tcW w:w="2140" w:type="dxa"/>
            <w:noWrap/>
          </w:tcPr>
          <w:p w14:paraId="76E171F9" w14:textId="77777777" w:rsidR="00F82300" w:rsidRPr="00F82300" w:rsidRDefault="00F82300" w:rsidP="00F8230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A69.9</w:t>
            </w:r>
          </w:p>
        </w:tc>
        <w:tc>
          <w:tcPr>
            <w:tcW w:w="7211" w:type="dxa"/>
            <w:noWrap/>
          </w:tcPr>
          <w:p w14:paraId="41DE4874" w14:textId="77777777" w:rsidR="00F82300" w:rsidRPr="00F82300" w:rsidRDefault="00F82300" w:rsidP="00F82300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Spirochaetal infection, unspecified</w:t>
            </w:r>
          </w:p>
        </w:tc>
      </w:tr>
      <w:tr w:rsidR="00F82300" w:rsidRPr="00F82300" w14:paraId="6C5FAF51" w14:textId="77777777" w:rsidTr="00F82300">
        <w:trPr>
          <w:trHeight w:val="300"/>
        </w:trPr>
        <w:tc>
          <w:tcPr>
            <w:tcW w:w="2140" w:type="dxa"/>
            <w:noWrap/>
          </w:tcPr>
          <w:p w14:paraId="7ED1CC81" w14:textId="77777777" w:rsidR="00F82300" w:rsidRPr="00F82300" w:rsidRDefault="00F82300" w:rsidP="00F8230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A74</w:t>
            </w:r>
          </w:p>
        </w:tc>
        <w:tc>
          <w:tcPr>
            <w:tcW w:w="7211" w:type="dxa"/>
            <w:noWrap/>
          </w:tcPr>
          <w:p w14:paraId="519F6E84" w14:textId="77777777" w:rsidR="00F82300" w:rsidRPr="00F82300" w:rsidRDefault="00F82300" w:rsidP="00F82300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Other diseases caused by chlamydiae</w:t>
            </w:r>
          </w:p>
        </w:tc>
      </w:tr>
      <w:tr w:rsidR="00F82300" w:rsidRPr="00F82300" w14:paraId="4E8D2A3C" w14:textId="77777777" w:rsidTr="00F82300">
        <w:trPr>
          <w:trHeight w:val="300"/>
        </w:trPr>
        <w:tc>
          <w:tcPr>
            <w:tcW w:w="2140" w:type="dxa"/>
            <w:noWrap/>
          </w:tcPr>
          <w:p w14:paraId="2DD5AFD0" w14:textId="77777777" w:rsidR="00F82300" w:rsidRPr="00F82300" w:rsidRDefault="00F82300" w:rsidP="00F8230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A75</w:t>
            </w:r>
          </w:p>
        </w:tc>
        <w:tc>
          <w:tcPr>
            <w:tcW w:w="7211" w:type="dxa"/>
            <w:noWrap/>
          </w:tcPr>
          <w:p w14:paraId="79C67BED" w14:textId="77777777" w:rsidR="00F82300" w:rsidRPr="00F82300" w:rsidRDefault="00F82300" w:rsidP="00F82300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Typhus fever</w:t>
            </w:r>
          </w:p>
        </w:tc>
      </w:tr>
      <w:tr w:rsidR="00F82300" w:rsidRPr="00F82300" w14:paraId="60F54F59" w14:textId="77777777" w:rsidTr="00F82300">
        <w:trPr>
          <w:trHeight w:val="300"/>
        </w:trPr>
        <w:tc>
          <w:tcPr>
            <w:tcW w:w="2140" w:type="dxa"/>
            <w:noWrap/>
          </w:tcPr>
          <w:p w14:paraId="189A1272" w14:textId="77777777" w:rsidR="00F82300" w:rsidRPr="00F82300" w:rsidRDefault="00F82300" w:rsidP="00F8230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A77</w:t>
            </w:r>
          </w:p>
        </w:tc>
        <w:tc>
          <w:tcPr>
            <w:tcW w:w="7211" w:type="dxa"/>
            <w:noWrap/>
          </w:tcPr>
          <w:p w14:paraId="69C2604D" w14:textId="77777777" w:rsidR="00F82300" w:rsidRPr="00F82300" w:rsidRDefault="00F82300" w:rsidP="00F82300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Spotted fever [tick-borne rickettsioses]</w:t>
            </w:r>
          </w:p>
        </w:tc>
      </w:tr>
      <w:tr w:rsidR="00F82300" w:rsidRPr="00F82300" w14:paraId="784A4DE3" w14:textId="77777777" w:rsidTr="00F82300">
        <w:trPr>
          <w:trHeight w:val="300"/>
        </w:trPr>
        <w:tc>
          <w:tcPr>
            <w:tcW w:w="2140" w:type="dxa"/>
            <w:noWrap/>
          </w:tcPr>
          <w:p w14:paraId="3DF20052" w14:textId="77777777" w:rsidR="00F82300" w:rsidRPr="00F82300" w:rsidRDefault="00F82300" w:rsidP="00F8230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A78</w:t>
            </w:r>
          </w:p>
        </w:tc>
        <w:tc>
          <w:tcPr>
            <w:tcW w:w="7211" w:type="dxa"/>
            <w:noWrap/>
          </w:tcPr>
          <w:p w14:paraId="08030E5A" w14:textId="77777777" w:rsidR="00F82300" w:rsidRPr="00F82300" w:rsidRDefault="00F82300" w:rsidP="00F82300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Q fever</w:t>
            </w:r>
          </w:p>
        </w:tc>
      </w:tr>
      <w:tr w:rsidR="00F82300" w:rsidRPr="00F82300" w14:paraId="706E1F36" w14:textId="77777777" w:rsidTr="00F82300">
        <w:trPr>
          <w:trHeight w:val="300"/>
        </w:trPr>
        <w:tc>
          <w:tcPr>
            <w:tcW w:w="2140" w:type="dxa"/>
            <w:noWrap/>
          </w:tcPr>
          <w:p w14:paraId="559AEA56" w14:textId="77777777" w:rsidR="00F82300" w:rsidRPr="00F82300" w:rsidRDefault="00F82300" w:rsidP="00F8230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A79</w:t>
            </w:r>
          </w:p>
        </w:tc>
        <w:tc>
          <w:tcPr>
            <w:tcW w:w="7211" w:type="dxa"/>
            <w:noWrap/>
          </w:tcPr>
          <w:p w14:paraId="331CBC3C" w14:textId="77777777" w:rsidR="00F82300" w:rsidRPr="00F82300" w:rsidRDefault="00F82300" w:rsidP="00F82300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Other rickettsioses</w:t>
            </w:r>
          </w:p>
        </w:tc>
      </w:tr>
      <w:tr w:rsidR="00F82300" w:rsidRPr="00F82300" w14:paraId="54F0A9B1" w14:textId="77777777" w:rsidTr="00F82300">
        <w:trPr>
          <w:trHeight w:val="300"/>
        </w:trPr>
        <w:tc>
          <w:tcPr>
            <w:tcW w:w="2140" w:type="dxa"/>
            <w:noWrap/>
          </w:tcPr>
          <w:p w14:paraId="4BB05D84" w14:textId="77777777" w:rsidR="00F82300" w:rsidRPr="00F82300" w:rsidRDefault="00F82300" w:rsidP="00F8230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A80</w:t>
            </w:r>
          </w:p>
        </w:tc>
        <w:tc>
          <w:tcPr>
            <w:tcW w:w="7211" w:type="dxa"/>
            <w:noWrap/>
          </w:tcPr>
          <w:p w14:paraId="48007761" w14:textId="77777777" w:rsidR="00F82300" w:rsidRPr="00F82300" w:rsidRDefault="00F82300" w:rsidP="00F82300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Acute poliomyelitis</w:t>
            </w:r>
          </w:p>
        </w:tc>
      </w:tr>
      <w:tr w:rsidR="00863047" w:rsidRPr="00F82300" w14:paraId="3410816C" w14:textId="77777777" w:rsidTr="00F82300">
        <w:trPr>
          <w:trHeight w:val="300"/>
        </w:trPr>
        <w:tc>
          <w:tcPr>
            <w:tcW w:w="2140" w:type="dxa"/>
            <w:noWrap/>
          </w:tcPr>
          <w:p w14:paraId="2FAAC2E5" w14:textId="77777777" w:rsidR="00F82300" w:rsidRPr="00F82300" w:rsidRDefault="00F82300" w:rsidP="00F8230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A90</w:t>
            </w:r>
          </w:p>
        </w:tc>
        <w:tc>
          <w:tcPr>
            <w:tcW w:w="7211" w:type="dxa"/>
            <w:noWrap/>
          </w:tcPr>
          <w:p w14:paraId="45038BA1" w14:textId="77777777" w:rsidR="00F82300" w:rsidRPr="00F82300" w:rsidRDefault="00F82300" w:rsidP="00F82300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Dengue fever [classical dengue]</w:t>
            </w:r>
          </w:p>
        </w:tc>
      </w:tr>
      <w:tr w:rsidR="00863047" w:rsidRPr="00F82300" w14:paraId="0DB71038" w14:textId="77777777" w:rsidTr="00F82300">
        <w:trPr>
          <w:trHeight w:val="300"/>
        </w:trPr>
        <w:tc>
          <w:tcPr>
            <w:tcW w:w="2140" w:type="dxa"/>
            <w:noWrap/>
          </w:tcPr>
          <w:p w14:paraId="7841CF38" w14:textId="77777777" w:rsidR="00F82300" w:rsidRPr="00F82300" w:rsidRDefault="00F82300" w:rsidP="00F8230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A91</w:t>
            </w:r>
          </w:p>
        </w:tc>
        <w:tc>
          <w:tcPr>
            <w:tcW w:w="7211" w:type="dxa"/>
            <w:noWrap/>
          </w:tcPr>
          <w:p w14:paraId="0FB78006" w14:textId="77777777" w:rsidR="00F82300" w:rsidRPr="00F82300" w:rsidRDefault="00F82300" w:rsidP="00F82300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Dengue haemorrhagic fever</w:t>
            </w:r>
          </w:p>
        </w:tc>
      </w:tr>
      <w:tr w:rsidR="00F82300" w:rsidRPr="00F82300" w14:paraId="0CB48256" w14:textId="77777777" w:rsidTr="00F82300">
        <w:trPr>
          <w:trHeight w:val="300"/>
        </w:trPr>
        <w:tc>
          <w:tcPr>
            <w:tcW w:w="2140" w:type="dxa"/>
            <w:noWrap/>
          </w:tcPr>
          <w:p w14:paraId="42F5E400" w14:textId="77777777" w:rsidR="00F82300" w:rsidRPr="00F82300" w:rsidRDefault="00F82300" w:rsidP="00F8230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A92</w:t>
            </w:r>
          </w:p>
        </w:tc>
        <w:tc>
          <w:tcPr>
            <w:tcW w:w="7211" w:type="dxa"/>
            <w:noWrap/>
          </w:tcPr>
          <w:p w14:paraId="6E389B8E" w14:textId="77777777" w:rsidR="00F82300" w:rsidRPr="00F82300" w:rsidRDefault="00F82300" w:rsidP="00F82300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Other mosquito-borne viral fevers</w:t>
            </w:r>
          </w:p>
        </w:tc>
      </w:tr>
      <w:tr w:rsidR="00F82300" w:rsidRPr="00F82300" w14:paraId="442B49F9" w14:textId="77777777" w:rsidTr="00F82300">
        <w:trPr>
          <w:trHeight w:val="300"/>
        </w:trPr>
        <w:tc>
          <w:tcPr>
            <w:tcW w:w="2140" w:type="dxa"/>
            <w:noWrap/>
          </w:tcPr>
          <w:p w14:paraId="03F8D884" w14:textId="77777777" w:rsidR="00F82300" w:rsidRPr="00F82300" w:rsidRDefault="00F82300" w:rsidP="00F8230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A93</w:t>
            </w:r>
          </w:p>
        </w:tc>
        <w:tc>
          <w:tcPr>
            <w:tcW w:w="7211" w:type="dxa"/>
            <w:noWrap/>
          </w:tcPr>
          <w:p w14:paraId="7C96E710" w14:textId="77777777" w:rsidR="00F82300" w:rsidRPr="00F82300" w:rsidRDefault="00F82300" w:rsidP="00F82300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Other arthropod-borne viral fevers, not elsewhere classified</w:t>
            </w:r>
          </w:p>
        </w:tc>
      </w:tr>
      <w:tr w:rsidR="00F82300" w:rsidRPr="00F82300" w14:paraId="30DDE783" w14:textId="77777777" w:rsidTr="00F82300">
        <w:trPr>
          <w:trHeight w:val="300"/>
        </w:trPr>
        <w:tc>
          <w:tcPr>
            <w:tcW w:w="2140" w:type="dxa"/>
            <w:noWrap/>
          </w:tcPr>
          <w:p w14:paraId="4BC1A45B" w14:textId="77777777" w:rsidR="00F82300" w:rsidRPr="00F82300" w:rsidRDefault="00F82300" w:rsidP="00F8230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A94</w:t>
            </w:r>
          </w:p>
        </w:tc>
        <w:tc>
          <w:tcPr>
            <w:tcW w:w="7211" w:type="dxa"/>
            <w:noWrap/>
          </w:tcPr>
          <w:p w14:paraId="5ECB1B29" w14:textId="77777777" w:rsidR="00F82300" w:rsidRPr="00F82300" w:rsidRDefault="00F82300" w:rsidP="00F82300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Unspecified arthropod-borne viral fever</w:t>
            </w:r>
          </w:p>
        </w:tc>
      </w:tr>
      <w:tr w:rsidR="00F82300" w:rsidRPr="00F82300" w14:paraId="63BCE606" w14:textId="77777777" w:rsidTr="00F82300">
        <w:trPr>
          <w:trHeight w:val="300"/>
        </w:trPr>
        <w:tc>
          <w:tcPr>
            <w:tcW w:w="2140" w:type="dxa"/>
            <w:noWrap/>
          </w:tcPr>
          <w:p w14:paraId="4C074A7B" w14:textId="77777777" w:rsidR="00F82300" w:rsidRPr="00F82300" w:rsidRDefault="00F82300" w:rsidP="00F8230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A95</w:t>
            </w:r>
          </w:p>
        </w:tc>
        <w:tc>
          <w:tcPr>
            <w:tcW w:w="7211" w:type="dxa"/>
            <w:noWrap/>
          </w:tcPr>
          <w:p w14:paraId="4EC12BDF" w14:textId="77777777" w:rsidR="00F82300" w:rsidRPr="00F82300" w:rsidRDefault="00F82300" w:rsidP="00F82300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Yellow fever</w:t>
            </w:r>
          </w:p>
        </w:tc>
      </w:tr>
      <w:tr w:rsidR="00F82300" w:rsidRPr="00F82300" w14:paraId="3F3314BD" w14:textId="77777777" w:rsidTr="00F82300">
        <w:trPr>
          <w:trHeight w:val="300"/>
        </w:trPr>
        <w:tc>
          <w:tcPr>
            <w:tcW w:w="2140" w:type="dxa"/>
            <w:noWrap/>
          </w:tcPr>
          <w:p w14:paraId="60D1501D" w14:textId="77777777" w:rsidR="00F82300" w:rsidRPr="00F82300" w:rsidRDefault="00F82300" w:rsidP="00F8230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A96</w:t>
            </w:r>
          </w:p>
        </w:tc>
        <w:tc>
          <w:tcPr>
            <w:tcW w:w="7211" w:type="dxa"/>
            <w:noWrap/>
          </w:tcPr>
          <w:p w14:paraId="58FB63DE" w14:textId="77777777" w:rsidR="00F82300" w:rsidRPr="00F82300" w:rsidRDefault="00F82300" w:rsidP="00F82300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Arenaviral haemorrhagic fever</w:t>
            </w:r>
          </w:p>
        </w:tc>
      </w:tr>
      <w:tr w:rsidR="00F82300" w:rsidRPr="00F82300" w14:paraId="6C022D03" w14:textId="77777777" w:rsidTr="00F82300">
        <w:trPr>
          <w:trHeight w:val="300"/>
        </w:trPr>
        <w:tc>
          <w:tcPr>
            <w:tcW w:w="2140" w:type="dxa"/>
            <w:noWrap/>
          </w:tcPr>
          <w:p w14:paraId="25AF6F61" w14:textId="77777777" w:rsidR="00F82300" w:rsidRPr="00F82300" w:rsidRDefault="00F82300" w:rsidP="00F8230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A97</w:t>
            </w:r>
          </w:p>
        </w:tc>
        <w:tc>
          <w:tcPr>
            <w:tcW w:w="7211" w:type="dxa"/>
            <w:noWrap/>
          </w:tcPr>
          <w:p w14:paraId="5650921C" w14:textId="77777777" w:rsidR="00F82300" w:rsidRPr="00F82300" w:rsidRDefault="00F82300" w:rsidP="00F82300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Dengue</w:t>
            </w:r>
          </w:p>
        </w:tc>
      </w:tr>
      <w:tr w:rsidR="00F82300" w:rsidRPr="00F82300" w14:paraId="506A0FC7" w14:textId="77777777" w:rsidTr="00F82300">
        <w:trPr>
          <w:trHeight w:val="300"/>
        </w:trPr>
        <w:tc>
          <w:tcPr>
            <w:tcW w:w="2140" w:type="dxa"/>
            <w:noWrap/>
          </w:tcPr>
          <w:p w14:paraId="2A85BB0F" w14:textId="77777777" w:rsidR="00F82300" w:rsidRPr="00F82300" w:rsidRDefault="00F82300" w:rsidP="00F8230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A98</w:t>
            </w:r>
          </w:p>
        </w:tc>
        <w:tc>
          <w:tcPr>
            <w:tcW w:w="7211" w:type="dxa"/>
            <w:noWrap/>
          </w:tcPr>
          <w:p w14:paraId="676608BC" w14:textId="77777777" w:rsidR="00F82300" w:rsidRPr="00F82300" w:rsidRDefault="00F82300" w:rsidP="00F82300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Other viral haemorrhagic fevers, not elsewhere classified</w:t>
            </w:r>
          </w:p>
        </w:tc>
      </w:tr>
      <w:tr w:rsidR="00F82300" w:rsidRPr="00F82300" w14:paraId="5DFBE553" w14:textId="77777777" w:rsidTr="00F82300">
        <w:trPr>
          <w:trHeight w:val="300"/>
        </w:trPr>
        <w:tc>
          <w:tcPr>
            <w:tcW w:w="2140" w:type="dxa"/>
            <w:noWrap/>
          </w:tcPr>
          <w:p w14:paraId="0FEC2C53" w14:textId="77777777" w:rsidR="00F82300" w:rsidRPr="00F82300" w:rsidRDefault="00F82300" w:rsidP="00F8230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A99</w:t>
            </w:r>
          </w:p>
        </w:tc>
        <w:tc>
          <w:tcPr>
            <w:tcW w:w="7211" w:type="dxa"/>
            <w:noWrap/>
          </w:tcPr>
          <w:p w14:paraId="726D1642" w14:textId="77777777" w:rsidR="00F82300" w:rsidRPr="00F82300" w:rsidRDefault="00F82300" w:rsidP="00F82300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Unspecified viral haemorrhagic fever</w:t>
            </w:r>
          </w:p>
        </w:tc>
      </w:tr>
      <w:tr w:rsidR="00F82300" w:rsidRPr="00F82300" w14:paraId="018228E9" w14:textId="77777777" w:rsidTr="00F82300">
        <w:trPr>
          <w:trHeight w:val="300"/>
        </w:trPr>
        <w:tc>
          <w:tcPr>
            <w:tcW w:w="2140" w:type="dxa"/>
            <w:noWrap/>
          </w:tcPr>
          <w:p w14:paraId="23998B07" w14:textId="77777777" w:rsidR="00F82300" w:rsidRPr="00F82300" w:rsidRDefault="00F82300" w:rsidP="00F8230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B01</w:t>
            </w:r>
          </w:p>
        </w:tc>
        <w:tc>
          <w:tcPr>
            <w:tcW w:w="7211" w:type="dxa"/>
            <w:noWrap/>
          </w:tcPr>
          <w:p w14:paraId="54775845" w14:textId="77777777" w:rsidR="00F82300" w:rsidRPr="00F82300" w:rsidRDefault="00F82300" w:rsidP="00F82300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Varicella [chickenpox]</w:t>
            </w:r>
          </w:p>
        </w:tc>
      </w:tr>
      <w:tr w:rsidR="00F82300" w:rsidRPr="00F82300" w14:paraId="24E553BF" w14:textId="77777777" w:rsidTr="00F82300">
        <w:trPr>
          <w:trHeight w:val="300"/>
        </w:trPr>
        <w:tc>
          <w:tcPr>
            <w:tcW w:w="2140" w:type="dxa"/>
            <w:noWrap/>
          </w:tcPr>
          <w:p w14:paraId="79681DF3" w14:textId="77777777" w:rsidR="00F82300" w:rsidRPr="00F82300" w:rsidRDefault="00F82300" w:rsidP="00F8230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B02</w:t>
            </w:r>
          </w:p>
        </w:tc>
        <w:tc>
          <w:tcPr>
            <w:tcW w:w="7211" w:type="dxa"/>
            <w:noWrap/>
          </w:tcPr>
          <w:p w14:paraId="2A51F308" w14:textId="77777777" w:rsidR="00F82300" w:rsidRPr="00F82300" w:rsidRDefault="00F82300" w:rsidP="00F82300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Zoster [herpes zoster]</w:t>
            </w:r>
          </w:p>
        </w:tc>
      </w:tr>
      <w:tr w:rsidR="00F82300" w:rsidRPr="00F82300" w14:paraId="32821655" w14:textId="77777777" w:rsidTr="00F82300">
        <w:trPr>
          <w:trHeight w:val="300"/>
        </w:trPr>
        <w:tc>
          <w:tcPr>
            <w:tcW w:w="2140" w:type="dxa"/>
            <w:noWrap/>
          </w:tcPr>
          <w:p w14:paraId="0CCA9810" w14:textId="77777777" w:rsidR="00F82300" w:rsidRPr="00F82300" w:rsidRDefault="00F82300" w:rsidP="00F8230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B03</w:t>
            </w:r>
          </w:p>
        </w:tc>
        <w:tc>
          <w:tcPr>
            <w:tcW w:w="7211" w:type="dxa"/>
            <w:noWrap/>
          </w:tcPr>
          <w:p w14:paraId="533850D6" w14:textId="77777777" w:rsidR="00F82300" w:rsidRPr="00F82300" w:rsidRDefault="00F82300" w:rsidP="00F82300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Smallpox</w:t>
            </w:r>
          </w:p>
        </w:tc>
      </w:tr>
      <w:tr w:rsidR="00F82300" w:rsidRPr="00F82300" w14:paraId="507E65E6" w14:textId="77777777" w:rsidTr="00F82300">
        <w:trPr>
          <w:trHeight w:val="300"/>
        </w:trPr>
        <w:tc>
          <w:tcPr>
            <w:tcW w:w="2140" w:type="dxa"/>
            <w:noWrap/>
          </w:tcPr>
          <w:p w14:paraId="439F86A2" w14:textId="77777777" w:rsidR="00F82300" w:rsidRPr="00F82300" w:rsidRDefault="00F82300" w:rsidP="00F8230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B04</w:t>
            </w:r>
          </w:p>
        </w:tc>
        <w:tc>
          <w:tcPr>
            <w:tcW w:w="7211" w:type="dxa"/>
            <w:noWrap/>
          </w:tcPr>
          <w:p w14:paraId="59FCC0D4" w14:textId="77777777" w:rsidR="00F82300" w:rsidRPr="00F82300" w:rsidRDefault="00F82300" w:rsidP="00F82300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Monkeypox</w:t>
            </w:r>
          </w:p>
        </w:tc>
      </w:tr>
      <w:tr w:rsidR="00F82300" w:rsidRPr="00F82300" w14:paraId="4B46A0F0" w14:textId="77777777" w:rsidTr="00F82300">
        <w:trPr>
          <w:trHeight w:val="300"/>
        </w:trPr>
        <w:tc>
          <w:tcPr>
            <w:tcW w:w="2140" w:type="dxa"/>
            <w:noWrap/>
          </w:tcPr>
          <w:p w14:paraId="1C17FD14" w14:textId="77777777" w:rsidR="00F82300" w:rsidRPr="00F82300" w:rsidRDefault="00F82300" w:rsidP="00F8230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lastRenderedPageBreak/>
              <w:t>B05</w:t>
            </w:r>
          </w:p>
        </w:tc>
        <w:tc>
          <w:tcPr>
            <w:tcW w:w="7211" w:type="dxa"/>
            <w:noWrap/>
          </w:tcPr>
          <w:p w14:paraId="5F54978B" w14:textId="77777777" w:rsidR="00F82300" w:rsidRPr="00F82300" w:rsidRDefault="00F82300" w:rsidP="00F82300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Measles</w:t>
            </w:r>
          </w:p>
        </w:tc>
      </w:tr>
      <w:tr w:rsidR="00F82300" w:rsidRPr="00F82300" w14:paraId="32A1CA27" w14:textId="77777777" w:rsidTr="00F82300">
        <w:trPr>
          <w:trHeight w:val="300"/>
        </w:trPr>
        <w:tc>
          <w:tcPr>
            <w:tcW w:w="2140" w:type="dxa"/>
            <w:noWrap/>
          </w:tcPr>
          <w:p w14:paraId="6F98F12C" w14:textId="77777777" w:rsidR="00F82300" w:rsidRPr="00F82300" w:rsidRDefault="00F82300" w:rsidP="00F8230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B06</w:t>
            </w:r>
          </w:p>
        </w:tc>
        <w:tc>
          <w:tcPr>
            <w:tcW w:w="7211" w:type="dxa"/>
            <w:noWrap/>
          </w:tcPr>
          <w:p w14:paraId="59692AF4" w14:textId="77777777" w:rsidR="00F82300" w:rsidRPr="00F82300" w:rsidRDefault="00F82300" w:rsidP="00F82300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Rubella</w:t>
            </w:r>
          </w:p>
        </w:tc>
      </w:tr>
      <w:tr w:rsidR="00F82300" w:rsidRPr="00F82300" w14:paraId="2982C24D" w14:textId="77777777" w:rsidTr="00F82300">
        <w:trPr>
          <w:trHeight w:val="300"/>
        </w:trPr>
        <w:tc>
          <w:tcPr>
            <w:tcW w:w="2140" w:type="dxa"/>
            <w:noWrap/>
          </w:tcPr>
          <w:p w14:paraId="03D50925" w14:textId="77777777" w:rsidR="00F82300" w:rsidRPr="00F82300" w:rsidRDefault="00F82300" w:rsidP="00F8230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B25</w:t>
            </w:r>
          </w:p>
        </w:tc>
        <w:tc>
          <w:tcPr>
            <w:tcW w:w="7211" w:type="dxa"/>
            <w:noWrap/>
          </w:tcPr>
          <w:p w14:paraId="1ECC9527" w14:textId="77777777" w:rsidR="00F82300" w:rsidRPr="00F82300" w:rsidRDefault="00F82300" w:rsidP="00F82300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Cytomegaloviral disease</w:t>
            </w:r>
          </w:p>
        </w:tc>
      </w:tr>
      <w:tr w:rsidR="00F82300" w:rsidRPr="00F82300" w14:paraId="7DC10D6B" w14:textId="77777777" w:rsidTr="00F82300">
        <w:trPr>
          <w:trHeight w:val="300"/>
        </w:trPr>
        <w:tc>
          <w:tcPr>
            <w:tcW w:w="2140" w:type="dxa"/>
            <w:noWrap/>
          </w:tcPr>
          <w:p w14:paraId="1864C23E" w14:textId="77777777" w:rsidR="00F82300" w:rsidRPr="00F82300" w:rsidRDefault="00F82300" w:rsidP="00F8230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B26</w:t>
            </w:r>
          </w:p>
        </w:tc>
        <w:tc>
          <w:tcPr>
            <w:tcW w:w="7211" w:type="dxa"/>
            <w:noWrap/>
          </w:tcPr>
          <w:p w14:paraId="6C7C75D3" w14:textId="77777777" w:rsidR="00F82300" w:rsidRPr="00F82300" w:rsidRDefault="00F82300" w:rsidP="00F82300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Mumps</w:t>
            </w:r>
          </w:p>
        </w:tc>
      </w:tr>
      <w:tr w:rsidR="00F82300" w:rsidRPr="00F82300" w14:paraId="744B2AD5" w14:textId="77777777" w:rsidTr="00F82300">
        <w:trPr>
          <w:trHeight w:val="300"/>
        </w:trPr>
        <w:tc>
          <w:tcPr>
            <w:tcW w:w="2140" w:type="dxa"/>
            <w:noWrap/>
          </w:tcPr>
          <w:p w14:paraId="722CC61E" w14:textId="77777777" w:rsidR="00F82300" w:rsidRPr="00F82300" w:rsidRDefault="00F82300" w:rsidP="00F8230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B27</w:t>
            </w:r>
          </w:p>
        </w:tc>
        <w:tc>
          <w:tcPr>
            <w:tcW w:w="7211" w:type="dxa"/>
            <w:noWrap/>
          </w:tcPr>
          <w:p w14:paraId="3AB95DAB" w14:textId="77777777" w:rsidR="00F82300" w:rsidRPr="00F82300" w:rsidRDefault="00F82300" w:rsidP="00F82300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Infectious mononucleosis</w:t>
            </w:r>
          </w:p>
        </w:tc>
      </w:tr>
      <w:tr w:rsidR="00F82300" w:rsidRPr="00F82300" w14:paraId="7ABAD91D" w14:textId="77777777" w:rsidTr="00F82300">
        <w:trPr>
          <w:trHeight w:val="300"/>
        </w:trPr>
        <w:tc>
          <w:tcPr>
            <w:tcW w:w="2140" w:type="dxa"/>
            <w:noWrap/>
          </w:tcPr>
          <w:p w14:paraId="02B712B0" w14:textId="77777777" w:rsidR="00F82300" w:rsidRPr="00F82300" w:rsidRDefault="00F82300" w:rsidP="00F8230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B33</w:t>
            </w:r>
          </w:p>
        </w:tc>
        <w:tc>
          <w:tcPr>
            <w:tcW w:w="7211" w:type="dxa"/>
            <w:noWrap/>
          </w:tcPr>
          <w:p w14:paraId="44548D3B" w14:textId="77777777" w:rsidR="00F82300" w:rsidRPr="00F82300" w:rsidRDefault="00F82300" w:rsidP="00F82300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Other viral diseases, not elsewhere classified</w:t>
            </w:r>
          </w:p>
        </w:tc>
      </w:tr>
      <w:tr w:rsidR="00F82300" w:rsidRPr="00F82300" w14:paraId="6DB9BD0A" w14:textId="77777777" w:rsidTr="00F82300">
        <w:trPr>
          <w:trHeight w:val="300"/>
        </w:trPr>
        <w:tc>
          <w:tcPr>
            <w:tcW w:w="2140" w:type="dxa"/>
            <w:noWrap/>
          </w:tcPr>
          <w:p w14:paraId="6D2825B8" w14:textId="77777777" w:rsidR="00F82300" w:rsidRPr="00F82300" w:rsidRDefault="00F82300" w:rsidP="00F8230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B34</w:t>
            </w:r>
          </w:p>
        </w:tc>
        <w:tc>
          <w:tcPr>
            <w:tcW w:w="7211" w:type="dxa"/>
            <w:noWrap/>
          </w:tcPr>
          <w:p w14:paraId="383BEB2C" w14:textId="77777777" w:rsidR="00F82300" w:rsidRPr="00F82300" w:rsidRDefault="00F82300" w:rsidP="00F82300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Viral infection of unspecified site</w:t>
            </w:r>
          </w:p>
        </w:tc>
      </w:tr>
      <w:tr w:rsidR="00F82300" w:rsidRPr="00F82300" w14:paraId="412F31EF" w14:textId="77777777" w:rsidTr="00F82300">
        <w:trPr>
          <w:trHeight w:val="300"/>
        </w:trPr>
        <w:tc>
          <w:tcPr>
            <w:tcW w:w="2140" w:type="dxa"/>
            <w:noWrap/>
          </w:tcPr>
          <w:p w14:paraId="09962278" w14:textId="77777777" w:rsidR="00F82300" w:rsidRPr="00F82300" w:rsidRDefault="00F82300" w:rsidP="00F8230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B37</w:t>
            </w:r>
          </w:p>
        </w:tc>
        <w:tc>
          <w:tcPr>
            <w:tcW w:w="7211" w:type="dxa"/>
            <w:noWrap/>
          </w:tcPr>
          <w:p w14:paraId="5FB5168E" w14:textId="77777777" w:rsidR="00F82300" w:rsidRPr="00F82300" w:rsidRDefault="00F82300" w:rsidP="00F82300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Candidiasis</w:t>
            </w:r>
          </w:p>
        </w:tc>
      </w:tr>
      <w:tr w:rsidR="00F82300" w:rsidRPr="00F82300" w14:paraId="1E1E62D1" w14:textId="77777777" w:rsidTr="00F82300">
        <w:trPr>
          <w:trHeight w:val="300"/>
        </w:trPr>
        <w:tc>
          <w:tcPr>
            <w:tcW w:w="2140" w:type="dxa"/>
            <w:noWrap/>
          </w:tcPr>
          <w:p w14:paraId="4A9B6A53" w14:textId="77777777" w:rsidR="00F82300" w:rsidRPr="00F82300" w:rsidRDefault="00F82300" w:rsidP="00F8230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B40</w:t>
            </w:r>
          </w:p>
        </w:tc>
        <w:tc>
          <w:tcPr>
            <w:tcW w:w="7211" w:type="dxa"/>
            <w:noWrap/>
          </w:tcPr>
          <w:p w14:paraId="474ADD73" w14:textId="77777777" w:rsidR="00F82300" w:rsidRPr="00F82300" w:rsidRDefault="00F82300" w:rsidP="00F82300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Blastomycosis</w:t>
            </w:r>
          </w:p>
        </w:tc>
      </w:tr>
      <w:tr w:rsidR="00F82300" w:rsidRPr="00F82300" w14:paraId="439C100B" w14:textId="77777777" w:rsidTr="00F82300">
        <w:trPr>
          <w:trHeight w:val="300"/>
        </w:trPr>
        <w:tc>
          <w:tcPr>
            <w:tcW w:w="2140" w:type="dxa"/>
            <w:noWrap/>
          </w:tcPr>
          <w:p w14:paraId="0EC19DD5" w14:textId="77777777" w:rsidR="00F82300" w:rsidRPr="00F82300" w:rsidRDefault="00F82300" w:rsidP="00F8230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B41</w:t>
            </w:r>
          </w:p>
        </w:tc>
        <w:tc>
          <w:tcPr>
            <w:tcW w:w="7211" w:type="dxa"/>
            <w:noWrap/>
          </w:tcPr>
          <w:p w14:paraId="34D0A6CF" w14:textId="77777777" w:rsidR="00F82300" w:rsidRPr="00F82300" w:rsidRDefault="00F82300" w:rsidP="00F82300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Paracoccidioidomycosis</w:t>
            </w:r>
          </w:p>
        </w:tc>
      </w:tr>
      <w:tr w:rsidR="00F82300" w:rsidRPr="00F82300" w14:paraId="464AAE53" w14:textId="77777777" w:rsidTr="00F82300">
        <w:trPr>
          <w:trHeight w:val="300"/>
        </w:trPr>
        <w:tc>
          <w:tcPr>
            <w:tcW w:w="2140" w:type="dxa"/>
            <w:noWrap/>
          </w:tcPr>
          <w:p w14:paraId="55203C5A" w14:textId="77777777" w:rsidR="00F82300" w:rsidRPr="00F82300" w:rsidRDefault="00F82300" w:rsidP="00F8230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B42</w:t>
            </w:r>
          </w:p>
        </w:tc>
        <w:tc>
          <w:tcPr>
            <w:tcW w:w="7211" w:type="dxa"/>
            <w:noWrap/>
          </w:tcPr>
          <w:p w14:paraId="50B8380A" w14:textId="77777777" w:rsidR="00F82300" w:rsidRPr="00F82300" w:rsidRDefault="00F82300" w:rsidP="00F82300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Sporotrichosis</w:t>
            </w:r>
          </w:p>
        </w:tc>
      </w:tr>
      <w:tr w:rsidR="00F82300" w:rsidRPr="00F82300" w14:paraId="787F1272" w14:textId="77777777" w:rsidTr="00F82300">
        <w:trPr>
          <w:trHeight w:val="300"/>
        </w:trPr>
        <w:tc>
          <w:tcPr>
            <w:tcW w:w="2140" w:type="dxa"/>
            <w:noWrap/>
          </w:tcPr>
          <w:p w14:paraId="3A0E8610" w14:textId="77777777" w:rsidR="00F82300" w:rsidRPr="00F82300" w:rsidRDefault="00F82300" w:rsidP="00F8230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B43</w:t>
            </w:r>
          </w:p>
        </w:tc>
        <w:tc>
          <w:tcPr>
            <w:tcW w:w="7211" w:type="dxa"/>
            <w:noWrap/>
          </w:tcPr>
          <w:p w14:paraId="5A39DA78" w14:textId="77777777" w:rsidR="00F82300" w:rsidRPr="00F82300" w:rsidRDefault="00F82300" w:rsidP="00F82300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Chromomycosis and chromomycotic abscess</w:t>
            </w:r>
          </w:p>
        </w:tc>
      </w:tr>
      <w:tr w:rsidR="00F82300" w:rsidRPr="00F82300" w14:paraId="27C90672" w14:textId="77777777" w:rsidTr="00F82300">
        <w:trPr>
          <w:trHeight w:val="300"/>
        </w:trPr>
        <w:tc>
          <w:tcPr>
            <w:tcW w:w="2140" w:type="dxa"/>
            <w:noWrap/>
          </w:tcPr>
          <w:p w14:paraId="3DF38BFC" w14:textId="77777777" w:rsidR="00F82300" w:rsidRPr="00F82300" w:rsidRDefault="00F82300" w:rsidP="00F8230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B44</w:t>
            </w:r>
          </w:p>
        </w:tc>
        <w:tc>
          <w:tcPr>
            <w:tcW w:w="7211" w:type="dxa"/>
            <w:noWrap/>
          </w:tcPr>
          <w:p w14:paraId="434E2407" w14:textId="77777777" w:rsidR="00F82300" w:rsidRPr="00F82300" w:rsidRDefault="00F82300" w:rsidP="00F82300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Aspergillosis</w:t>
            </w:r>
          </w:p>
        </w:tc>
      </w:tr>
      <w:tr w:rsidR="00F82300" w:rsidRPr="00F82300" w14:paraId="2A7B2029" w14:textId="77777777" w:rsidTr="00F82300">
        <w:trPr>
          <w:trHeight w:val="300"/>
        </w:trPr>
        <w:tc>
          <w:tcPr>
            <w:tcW w:w="2140" w:type="dxa"/>
            <w:noWrap/>
          </w:tcPr>
          <w:p w14:paraId="66091E73" w14:textId="77777777" w:rsidR="00F82300" w:rsidRPr="00F82300" w:rsidRDefault="00F82300" w:rsidP="00F8230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B45</w:t>
            </w:r>
          </w:p>
        </w:tc>
        <w:tc>
          <w:tcPr>
            <w:tcW w:w="7211" w:type="dxa"/>
            <w:noWrap/>
          </w:tcPr>
          <w:p w14:paraId="06E21638" w14:textId="77777777" w:rsidR="00F82300" w:rsidRPr="00F82300" w:rsidRDefault="00F82300" w:rsidP="00F82300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Cryptococcosis</w:t>
            </w:r>
          </w:p>
        </w:tc>
      </w:tr>
      <w:tr w:rsidR="00F82300" w:rsidRPr="00F82300" w14:paraId="6ED9F4AE" w14:textId="77777777" w:rsidTr="00F82300">
        <w:trPr>
          <w:trHeight w:val="300"/>
        </w:trPr>
        <w:tc>
          <w:tcPr>
            <w:tcW w:w="2140" w:type="dxa"/>
            <w:noWrap/>
          </w:tcPr>
          <w:p w14:paraId="508D991D" w14:textId="77777777" w:rsidR="00F82300" w:rsidRPr="00F82300" w:rsidRDefault="00F82300" w:rsidP="00F8230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B46</w:t>
            </w:r>
          </w:p>
        </w:tc>
        <w:tc>
          <w:tcPr>
            <w:tcW w:w="7211" w:type="dxa"/>
            <w:noWrap/>
          </w:tcPr>
          <w:p w14:paraId="6337CDAB" w14:textId="77777777" w:rsidR="00F82300" w:rsidRPr="00F82300" w:rsidRDefault="00F82300" w:rsidP="00F82300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Zygomycosis</w:t>
            </w:r>
          </w:p>
        </w:tc>
      </w:tr>
      <w:tr w:rsidR="00F82300" w:rsidRPr="00F82300" w14:paraId="5ADF3EF0" w14:textId="77777777" w:rsidTr="00F82300">
        <w:trPr>
          <w:trHeight w:val="300"/>
        </w:trPr>
        <w:tc>
          <w:tcPr>
            <w:tcW w:w="2140" w:type="dxa"/>
            <w:noWrap/>
          </w:tcPr>
          <w:p w14:paraId="3A8CB611" w14:textId="77777777" w:rsidR="00F82300" w:rsidRPr="00F82300" w:rsidRDefault="00F82300" w:rsidP="00F8230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B48</w:t>
            </w:r>
          </w:p>
        </w:tc>
        <w:tc>
          <w:tcPr>
            <w:tcW w:w="7211" w:type="dxa"/>
            <w:noWrap/>
          </w:tcPr>
          <w:p w14:paraId="43317195" w14:textId="77777777" w:rsidR="00F82300" w:rsidRPr="00F82300" w:rsidRDefault="00F82300" w:rsidP="00F82300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Other mycoses, not elsewhere classified</w:t>
            </w:r>
          </w:p>
        </w:tc>
      </w:tr>
      <w:tr w:rsidR="00F82300" w:rsidRPr="00F82300" w14:paraId="6BCFBD30" w14:textId="77777777" w:rsidTr="00F82300">
        <w:trPr>
          <w:trHeight w:val="300"/>
        </w:trPr>
        <w:tc>
          <w:tcPr>
            <w:tcW w:w="2140" w:type="dxa"/>
            <w:noWrap/>
          </w:tcPr>
          <w:p w14:paraId="417E66E9" w14:textId="77777777" w:rsidR="00F82300" w:rsidRPr="00F82300" w:rsidRDefault="00F82300" w:rsidP="00F8230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B49</w:t>
            </w:r>
          </w:p>
        </w:tc>
        <w:tc>
          <w:tcPr>
            <w:tcW w:w="7211" w:type="dxa"/>
            <w:noWrap/>
          </w:tcPr>
          <w:p w14:paraId="293EDDCD" w14:textId="77777777" w:rsidR="00F82300" w:rsidRPr="00F82300" w:rsidRDefault="00F82300" w:rsidP="00F82300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Unspecified mycosis</w:t>
            </w:r>
          </w:p>
        </w:tc>
      </w:tr>
      <w:tr w:rsidR="00F82300" w:rsidRPr="00F82300" w14:paraId="29AD12A7" w14:textId="77777777" w:rsidTr="00F82300">
        <w:trPr>
          <w:trHeight w:val="300"/>
        </w:trPr>
        <w:tc>
          <w:tcPr>
            <w:tcW w:w="2140" w:type="dxa"/>
            <w:noWrap/>
          </w:tcPr>
          <w:p w14:paraId="1B99D1BA" w14:textId="77777777" w:rsidR="00F82300" w:rsidRPr="00F82300" w:rsidRDefault="00F82300" w:rsidP="00F8230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B50</w:t>
            </w:r>
          </w:p>
        </w:tc>
        <w:tc>
          <w:tcPr>
            <w:tcW w:w="7211" w:type="dxa"/>
            <w:noWrap/>
          </w:tcPr>
          <w:p w14:paraId="770F86A3" w14:textId="77777777" w:rsidR="00F82300" w:rsidRPr="00F82300" w:rsidRDefault="00F82300" w:rsidP="00F82300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Plasmodium falciparum malaria</w:t>
            </w:r>
          </w:p>
        </w:tc>
      </w:tr>
      <w:tr w:rsidR="00F82300" w:rsidRPr="00F82300" w14:paraId="5BD788E5" w14:textId="77777777" w:rsidTr="00F82300">
        <w:trPr>
          <w:trHeight w:val="300"/>
        </w:trPr>
        <w:tc>
          <w:tcPr>
            <w:tcW w:w="2140" w:type="dxa"/>
            <w:noWrap/>
          </w:tcPr>
          <w:p w14:paraId="6FB158D2" w14:textId="77777777" w:rsidR="00F82300" w:rsidRPr="00F82300" w:rsidRDefault="00F82300" w:rsidP="00F8230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B51</w:t>
            </w:r>
          </w:p>
        </w:tc>
        <w:tc>
          <w:tcPr>
            <w:tcW w:w="7211" w:type="dxa"/>
            <w:noWrap/>
          </w:tcPr>
          <w:p w14:paraId="01A96D6C" w14:textId="77777777" w:rsidR="00F82300" w:rsidRPr="00F82300" w:rsidRDefault="00F82300" w:rsidP="00F82300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Plasmodium vivax malaria</w:t>
            </w:r>
          </w:p>
        </w:tc>
      </w:tr>
      <w:tr w:rsidR="00F82300" w:rsidRPr="00F82300" w14:paraId="3F39C635" w14:textId="77777777" w:rsidTr="00F82300">
        <w:trPr>
          <w:trHeight w:val="300"/>
        </w:trPr>
        <w:tc>
          <w:tcPr>
            <w:tcW w:w="2140" w:type="dxa"/>
            <w:noWrap/>
          </w:tcPr>
          <w:p w14:paraId="76ABB007" w14:textId="77777777" w:rsidR="00F82300" w:rsidRPr="00F82300" w:rsidRDefault="00F82300" w:rsidP="00F8230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B52</w:t>
            </w:r>
          </w:p>
        </w:tc>
        <w:tc>
          <w:tcPr>
            <w:tcW w:w="7211" w:type="dxa"/>
            <w:noWrap/>
          </w:tcPr>
          <w:p w14:paraId="338CE4FE" w14:textId="77777777" w:rsidR="00F82300" w:rsidRPr="00F82300" w:rsidRDefault="00F82300" w:rsidP="00F82300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Plasmodium malariae malaria</w:t>
            </w:r>
          </w:p>
        </w:tc>
      </w:tr>
      <w:tr w:rsidR="00F82300" w:rsidRPr="00F82300" w14:paraId="20ED7011" w14:textId="77777777" w:rsidTr="00F82300">
        <w:trPr>
          <w:trHeight w:val="300"/>
        </w:trPr>
        <w:tc>
          <w:tcPr>
            <w:tcW w:w="2140" w:type="dxa"/>
            <w:noWrap/>
          </w:tcPr>
          <w:p w14:paraId="2675A23E" w14:textId="77777777" w:rsidR="00F82300" w:rsidRPr="00F82300" w:rsidRDefault="00F82300" w:rsidP="00F8230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B53</w:t>
            </w:r>
          </w:p>
        </w:tc>
        <w:tc>
          <w:tcPr>
            <w:tcW w:w="7211" w:type="dxa"/>
            <w:noWrap/>
          </w:tcPr>
          <w:p w14:paraId="09DDE6D7" w14:textId="77777777" w:rsidR="00F82300" w:rsidRPr="00F82300" w:rsidRDefault="00F82300" w:rsidP="00F82300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Other parasitologically confirmed malaria</w:t>
            </w:r>
          </w:p>
        </w:tc>
      </w:tr>
      <w:tr w:rsidR="00F82300" w:rsidRPr="00F82300" w14:paraId="10C039C3" w14:textId="77777777" w:rsidTr="00F82300">
        <w:trPr>
          <w:trHeight w:val="300"/>
        </w:trPr>
        <w:tc>
          <w:tcPr>
            <w:tcW w:w="2140" w:type="dxa"/>
            <w:noWrap/>
          </w:tcPr>
          <w:p w14:paraId="4FF10B39" w14:textId="77777777" w:rsidR="00F82300" w:rsidRPr="00F82300" w:rsidRDefault="00F82300" w:rsidP="00F8230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B54</w:t>
            </w:r>
          </w:p>
        </w:tc>
        <w:tc>
          <w:tcPr>
            <w:tcW w:w="7211" w:type="dxa"/>
            <w:noWrap/>
          </w:tcPr>
          <w:p w14:paraId="6D487BBF" w14:textId="77777777" w:rsidR="00F82300" w:rsidRPr="00F82300" w:rsidRDefault="00F82300" w:rsidP="00F82300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Unspecified malaria</w:t>
            </w:r>
          </w:p>
        </w:tc>
      </w:tr>
      <w:tr w:rsidR="00F82300" w:rsidRPr="00F82300" w14:paraId="1B310E13" w14:textId="77777777" w:rsidTr="00F82300">
        <w:trPr>
          <w:trHeight w:val="300"/>
        </w:trPr>
        <w:tc>
          <w:tcPr>
            <w:tcW w:w="2140" w:type="dxa"/>
            <w:noWrap/>
          </w:tcPr>
          <w:p w14:paraId="3974AC8E" w14:textId="77777777" w:rsidR="00F82300" w:rsidRPr="00F82300" w:rsidRDefault="00F82300" w:rsidP="00F8230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B55</w:t>
            </w:r>
          </w:p>
        </w:tc>
        <w:tc>
          <w:tcPr>
            <w:tcW w:w="7211" w:type="dxa"/>
            <w:noWrap/>
          </w:tcPr>
          <w:p w14:paraId="4C0C9EB3" w14:textId="77777777" w:rsidR="00F82300" w:rsidRPr="00F82300" w:rsidRDefault="00F82300" w:rsidP="00F82300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Leishmaniasis</w:t>
            </w:r>
          </w:p>
        </w:tc>
      </w:tr>
      <w:tr w:rsidR="00F82300" w:rsidRPr="00F82300" w14:paraId="56C5FCF5" w14:textId="77777777" w:rsidTr="00F82300">
        <w:trPr>
          <w:trHeight w:val="300"/>
        </w:trPr>
        <w:tc>
          <w:tcPr>
            <w:tcW w:w="2140" w:type="dxa"/>
            <w:noWrap/>
          </w:tcPr>
          <w:p w14:paraId="43F5A899" w14:textId="77777777" w:rsidR="00F82300" w:rsidRPr="00F82300" w:rsidRDefault="00F82300" w:rsidP="00F8230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B58</w:t>
            </w:r>
          </w:p>
        </w:tc>
        <w:tc>
          <w:tcPr>
            <w:tcW w:w="7211" w:type="dxa"/>
            <w:noWrap/>
          </w:tcPr>
          <w:p w14:paraId="4251CA2D" w14:textId="77777777" w:rsidR="00F82300" w:rsidRPr="00F82300" w:rsidRDefault="00F82300" w:rsidP="00F82300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Toxoplasmosis</w:t>
            </w:r>
          </w:p>
        </w:tc>
      </w:tr>
      <w:tr w:rsidR="00F82300" w:rsidRPr="00F82300" w14:paraId="2318360B" w14:textId="77777777" w:rsidTr="00F82300">
        <w:trPr>
          <w:trHeight w:val="300"/>
        </w:trPr>
        <w:tc>
          <w:tcPr>
            <w:tcW w:w="2140" w:type="dxa"/>
            <w:noWrap/>
          </w:tcPr>
          <w:p w14:paraId="04863054" w14:textId="77777777" w:rsidR="00F82300" w:rsidRPr="00F82300" w:rsidRDefault="00F82300" w:rsidP="00F8230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B60</w:t>
            </w:r>
          </w:p>
        </w:tc>
        <w:tc>
          <w:tcPr>
            <w:tcW w:w="7211" w:type="dxa"/>
            <w:noWrap/>
          </w:tcPr>
          <w:p w14:paraId="2AF8BA84" w14:textId="77777777" w:rsidR="00F82300" w:rsidRPr="00F82300" w:rsidRDefault="00F82300" w:rsidP="00F82300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Other protozoal diseases, not elsewhere classified</w:t>
            </w:r>
          </w:p>
        </w:tc>
      </w:tr>
      <w:tr w:rsidR="00F82300" w:rsidRPr="00F82300" w14:paraId="055F3CBA" w14:textId="77777777" w:rsidTr="00F82300">
        <w:trPr>
          <w:trHeight w:val="300"/>
        </w:trPr>
        <w:tc>
          <w:tcPr>
            <w:tcW w:w="2140" w:type="dxa"/>
            <w:noWrap/>
          </w:tcPr>
          <w:p w14:paraId="72DE0089" w14:textId="77777777" w:rsidR="00F82300" w:rsidRPr="00F82300" w:rsidRDefault="00F82300" w:rsidP="00F8230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B64</w:t>
            </w:r>
          </w:p>
        </w:tc>
        <w:tc>
          <w:tcPr>
            <w:tcW w:w="7211" w:type="dxa"/>
            <w:noWrap/>
          </w:tcPr>
          <w:p w14:paraId="49C77EFB" w14:textId="77777777" w:rsidR="00F82300" w:rsidRPr="00F82300" w:rsidRDefault="00F82300" w:rsidP="00F82300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Unspecified protozoal disease</w:t>
            </w:r>
          </w:p>
        </w:tc>
      </w:tr>
      <w:tr w:rsidR="00F82300" w:rsidRPr="00F82300" w14:paraId="5F76DBE8" w14:textId="77777777" w:rsidTr="00F82300">
        <w:trPr>
          <w:trHeight w:val="300"/>
        </w:trPr>
        <w:tc>
          <w:tcPr>
            <w:tcW w:w="2140" w:type="dxa"/>
            <w:noWrap/>
          </w:tcPr>
          <w:p w14:paraId="31A9615F" w14:textId="77777777" w:rsidR="00F82300" w:rsidRPr="00F82300" w:rsidRDefault="00F82300" w:rsidP="00F8230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B67</w:t>
            </w:r>
          </w:p>
        </w:tc>
        <w:tc>
          <w:tcPr>
            <w:tcW w:w="7211" w:type="dxa"/>
            <w:noWrap/>
          </w:tcPr>
          <w:p w14:paraId="4A093D06" w14:textId="77777777" w:rsidR="00F82300" w:rsidRPr="00F82300" w:rsidRDefault="00F82300" w:rsidP="00F82300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Echinococcosis</w:t>
            </w:r>
          </w:p>
        </w:tc>
      </w:tr>
      <w:tr w:rsidR="00F82300" w:rsidRPr="00F82300" w14:paraId="237FDD5E" w14:textId="77777777" w:rsidTr="00F82300">
        <w:trPr>
          <w:trHeight w:val="300"/>
        </w:trPr>
        <w:tc>
          <w:tcPr>
            <w:tcW w:w="2140" w:type="dxa"/>
            <w:noWrap/>
          </w:tcPr>
          <w:p w14:paraId="6DDF2D1E" w14:textId="77777777" w:rsidR="00F82300" w:rsidRPr="00F82300" w:rsidRDefault="00F82300" w:rsidP="00F8230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B95</w:t>
            </w:r>
          </w:p>
        </w:tc>
        <w:tc>
          <w:tcPr>
            <w:tcW w:w="7211" w:type="dxa"/>
            <w:noWrap/>
          </w:tcPr>
          <w:p w14:paraId="25D2CFEF" w14:textId="77777777" w:rsidR="00F82300" w:rsidRPr="00F82300" w:rsidRDefault="00F82300" w:rsidP="00F82300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Streptococcus and staphylococcus as the cause of diseases classified to other chapters</w:t>
            </w:r>
          </w:p>
        </w:tc>
      </w:tr>
      <w:tr w:rsidR="00F82300" w:rsidRPr="00F82300" w14:paraId="0AC61F30" w14:textId="77777777" w:rsidTr="00F82300">
        <w:trPr>
          <w:trHeight w:val="300"/>
        </w:trPr>
        <w:tc>
          <w:tcPr>
            <w:tcW w:w="2140" w:type="dxa"/>
            <w:noWrap/>
          </w:tcPr>
          <w:p w14:paraId="7B5C14F2" w14:textId="77777777" w:rsidR="00F82300" w:rsidRPr="00F82300" w:rsidRDefault="00F82300" w:rsidP="00F8230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B96</w:t>
            </w:r>
          </w:p>
        </w:tc>
        <w:tc>
          <w:tcPr>
            <w:tcW w:w="7211" w:type="dxa"/>
            <w:noWrap/>
          </w:tcPr>
          <w:p w14:paraId="169C71CA" w14:textId="77777777" w:rsidR="00F82300" w:rsidRPr="00F82300" w:rsidRDefault="00F82300" w:rsidP="00F82300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Other specified bacterial agents as the cause of diseases classified to other chapters</w:t>
            </w:r>
          </w:p>
        </w:tc>
      </w:tr>
      <w:tr w:rsidR="00F82300" w:rsidRPr="00F82300" w14:paraId="3FB51D82" w14:textId="77777777" w:rsidTr="00F82300">
        <w:trPr>
          <w:trHeight w:val="300"/>
        </w:trPr>
        <w:tc>
          <w:tcPr>
            <w:tcW w:w="2140" w:type="dxa"/>
            <w:noWrap/>
          </w:tcPr>
          <w:p w14:paraId="6DA72EE1" w14:textId="77777777" w:rsidR="00F82300" w:rsidRPr="00F82300" w:rsidRDefault="00F82300" w:rsidP="00F8230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B97</w:t>
            </w:r>
          </w:p>
        </w:tc>
        <w:tc>
          <w:tcPr>
            <w:tcW w:w="7211" w:type="dxa"/>
            <w:noWrap/>
          </w:tcPr>
          <w:p w14:paraId="41BE61A7" w14:textId="77777777" w:rsidR="00F82300" w:rsidRPr="00F82300" w:rsidRDefault="00F82300" w:rsidP="00F82300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Viral agents as the cause of diseases classified to other chapters</w:t>
            </w:r>
          </w:p>
        </w:tc>
      </w:tr>
      <w:tr w:rsidR="00F82300" w:rsidRPr="00F82300" w14:paraId="7DEA5F23" w14:textId="77777777" w:rsidTr="00F82300">
        <w:trPr>
          <w:trHeight w:val="300"/>
        </w:trPr>
        <w:tc>
          <w:tcPr>
            <w:tcW w:w="2140" w:type="dxa"/>
            <w:noWrap/>
          </w:tcPr>
          <w:p w14:paraId="2239D5E7" w14:textId="77777777" w:rsidR="00F82300" w:rsidRPr="00F82300" w:rsidRDefault="00F82300" w:rsidP="00F8230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lastRenderedPageBreak/>
              <w:t>B98</w:t>
            </w:r>
          </w:p>
        </w:tc>
        <w:tc>
          <w:tcPr>
            <w:tcW w:w="7211" w:type="dxa"/>
            <w:noWrap/>
          </w:tcPr>
          <w:p w14:paraId="1FCFB1F2" w14:textId="77777777" w:rsidR="00F82300" w:rsidRPr="00F82300" w:rsidRDefault="00F82300" w:rsidP="00F82300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Other specified infectious agents as the cause of diseases classified to other chapters</w:t>
            </w:r>
          </w:p>
        </w:tc>
      </w:tr>
      <w:tr w:rsidR="00F82300" w:rsidRPr="00F82300" w14:paraId="790969CF" w14:textId="77777777" w:rsidTr="00F82300">
        <w:trPr>
          <w:trHeight w:val="300"/>
        </w:trPr>
        <w:tc>
          <w:tcPr>
            <w:tcW w:w="2140" w:type="dxa"/>
            <w:noWrap/>
          </w:tcPr>
          <w:p w14:paraId="2350B3D5" w14:textId="77777777" w:rsidR="00F82300" w:rsidRPr="00F82300" w:rsidRDefault="00F82300" w:rsidP="00F8230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B99</w:t>
            </w:r>
          </w:p>
        </w:tc>
        <w:tc>
          <w:tcPr>
            <w:tcW w:w="7211" w:type="dxa"/>
            <w:noWrap/>
          </w:tcPr>
          <w:p w14:paraId="6A0FBE6E" w14:textId="77777777" w:rsidR="00F82300" w:rsidRPr="00F82300" w:rsidRDefault="00F82300" w:rsidP="00F82300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Other and unspecified infectious diseases</w:t>
            </w:r>
          </w:p>
        </w:tc>
      </w:tr>
      <w:tr w:rsidR="00F82300" w:rsidRPr="00F82300" w14:paraId="31CCA478" w14:textId="77777777" w:rsidTr="00F82300">
        <w:trPr>
          <w:trHeight w:val="300"/>
        </w:trPr>
        <w:tc>
          <w:tcPr>
            <w:tcW w:w="2140" w:type="dxa"/>
            <w:noWrap/>
          </w:tcPr>
          <w:p w14:paraId="792D20F5" w14:textId="77777777" w:rsidR="00F82300" w:rsidRPr="00F82300" w:rsidRDefault="00F82300" w:rsidP="00F8230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M00</w:t>
            </w:r>
          </w:p>
        </w:tc>
        <w:tc>
          <w:tcPr>
            <w:tcW w:w="7211" w:type="dxa"/>
            <w:noWrap/>
          </w:tcPr>
          <w:p w14:paraId="53565375" w14:textId="77777777" w:rsidR="00F82300" w:rsidRPr="00F82300" w:rsidRDefault="00F82300" w:rsidP="00F82300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Pyogenic arthritis</w:t>
            </w:r>
          </w:p>
        </w:tc>
      </w:tr>
      <w:tr w:rsidR="00F82300" w:rsidRPr="00F82300" w14:paraId="17EA13B9" w14:textId="77777777" w:rsidTr="00F82300">
        <w:trPr>
          <w:trHeight w:val="300"/>
        </w:trPr>
        <w:tc>
          <w:tcPr>
            <w:tcW w:w="2140" w:type="dxa"/>
            <w:noWrap/>
          </w:tcPr>
          <w:p w14:paraId="12CE57D4" w14:textId="77777777" w:rsidR="00F82300" w:rsidRPr="00F82300" w:rsidRDefault="00F82300" w:rsidP="00F8230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M01</w:t>
            </w:r>
          </w:p>
        </w:tc>
        <w:tc>
          <w:tcPr>
            <w:tcW w:w="7211" w:type="dxa"/>
            <w:noWrap/>
          </w:tcPr>
          <w:p w14:paraId="110C1764" w14:textId="77777777" w:rsidR="00F82300" w:rsidRPr="00F82300" w:rsidRDefault="00F82300" w:rsidP="00F82300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Direct infections of joint in infectious and parasitic diseases classified elsewhere</w:t>
            </w:r>
          </w:p>
        </w:tc>
      </w:tr>
      <w:tr w:rsidR="00F82300" w:rsidRPr="00F82300" w14:paraId="3E73A9C1" w14:textId="77777777" w:rsidTr="00F82300">
        <w:trPr>
          <w:trHeight w:val="300"/>
        </w:trPr>
        <w:tc>
          <w:tcPr>
            <w:tcW w:w="2140" w:type="dxa"/>
            <w:noWrap/>
          </w:tcPr>
          <w:p w14:paraId="0A03631F" w14:textId="77777777" w:rsidR="00F82300" w:rsidRPr="00F82300" w:rsidRDefault="00F82300" w:rsidP="00F8230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M86</w:t>
            </w:r>
          </w:p>
        </w:tc>
        <w:tc>
          <w:tcPr>
            <w:tcW w:w="7211" w:type="dxa"/>
            <w:noWrap/>
          </w:tcPr>
          <w:p w14:paraId="3EFE579B" w14:textId="77777777" w:rsidR="00F82300" w:rsidRPr="00F82300" w:rsidRDefault="00F82300" w:rsidP="00F82300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Osteomyelitis</w:t>
            </w:r>
          </w:p>
        </w:tc>
      </w:tr>
      <w:tr w:rsidR="00F82300" w:rsidRPr="00F82300" w14:paraId="2620C8D2" w14:textId="77777777" w:rsidTr="00F82300">
        <w:trPr>
          <w:trHeight w:val="300"/>
        </w:trPr>
        <w:tc>
          <w:tcPr>
            <w:tcW w:w="2140" w:type="dxa"/>
            <w:noWrap/>
          </w:tcPr>
          <w:p w14:paraId="76441FC9" w14:textId="77777777" w:rsidR="00F82300" w:rsidRPr="00F82300" w:rsidRDefault="00F82300" w:rsidP="00F8230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T80.2</w:t>
            </w:r>
          </w:p>
        </w:tc>
        <w:tc>
          <w:tcPr>
            <w:tcW w:w="7211" w:type="dxa"/>
            <w:noWrap/>
          </w:tcPr>
          <w:p w14:paraId="2E845795" w14:textId="77777777" w:rsidR="00F82300" w:rsidRPr="00F82300" w:rsidRDefault="00F82300" w:rsidP="00F82300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Infections following infusion, transfusion and therapeutic injection</w:t>
            </w:r>
          </w:p>
        </w:tc>
      </w:tr>
      <w:tr w:rsidR="00F82300" w:rsidRPr="00F82300" w14:paraId="6FA24809" w14:textId="77777777" w:rsidTr="00F82300">
        <w:trPr>
          <w:trHeight w:val="300"/>
        </w:trPr>
        <w:tc>
          <w:tcPr>
            <w:tcW w:w="2140" w:type="dxa"/>
            <w:noWrap/>
          </w:tcPr>
          <w:p w14:paraId="52C4E406" w14:textId="77777777" w:rsidR="00F82300" w:rsidRPr="00F82300" w:rsidRDefault="00F82300" w:rsidP="00F8230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T81.4</w:t>
            </w:r>
          </w:p>
        </w:tc>
        <w:tc>
          <w:tcPr>
            <w:tcW w:w="7211" w:type="dxa"/>
            <w:noWrap/>
          </w:tcPr>
          <w:p w14:paraId="666C9BCF" w14:textId="77777777" w:rsidR="00F82300" w:rsidRPr="00F82300" w:rsidRDefault="00F82300" w:rsidP="00F82300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Infection following a procedure, not elsewhere classified</w:t>
            </w:r>
          </w:p>
        </w:tc>
      </w:tr>
      <w:tr w:rsidR="00F82300" w:rsidRPr="00F82300" w14:paraId="1B018807" w14:textId="77777777" w:rsidTr="00F82300">
        <w:trPr>
          <w:trHeight w:val="300"/>
        </w:trPr>
        <w:tc>
          <w:tcPr>
            <w:tcW w:w="2140" w:type="dxa"/>
            <w:noWrap/>
          </w:tcPr>
          <w:p w14:paraId="3FB27A6E" w14:textId="77777777" w:rsidR="00F82300" w:rsidRPr="00F82300" w:rsidRDefault="00F82300" w:rsidP="00F8230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T88.0</w:t>
            </w:r>
          </w:p>
        </w:tc>
        <w:tc>
          <w:tcPr>
            <w:tcW w:w="7211" w:type="dxa"/>
            <w:noWrap/>
          </w:tcPr>
          <w:p w14:paraId="3D0F9CDC" w14:textId="77777777" w:rsidR="00F82300" w:rsidRPr="00F82300" w:rsidRDefault="00F82300" w:rsidP="00F82300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82300">
              <w:rPr>
                <w:rFonts w:eastAsia="Times New Roman" w:cs="Times New Roman"/>
                <w:color w:val="000000"/>
                <w:szCs w:val="24"/>
                <w:lang w:eastAsia="de-DE"/>
              </w:rPr>
              <w:t>Infection following immunization</w:t>
            </w:r>
          </w:p>
        </w:tc>
      </w:tr>
    </w:tbl>
    <w:p w14:paraId="6B39309A" w14:textId="1679644C" w:rsidR="000150CF" w:rsidRDefault="000150CF" w:rsidP="000150CF">
      <w:pPr>
        <w:rPr>
          <w:rFonts w:cs="Times New Roman"/>
          <w:szCs w:val="24"/>
        </w:rPr>
      </w:pPr>
    </w:p>
    <w:tbl>
      <w:tblPr>
        <w:tblW w:w="9351" w:type="dxa"/>
        <w:tblInd w:w="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0"/>
        <w:gridCol w:w="7211"/>
      </w:tblGrid>
      <w:tr w:rsidR="008D2462" w:rsidRPr="000E297E" w14:paraId="7140BFEB" w14:textId="77777777" w:rsidTr="00EE6C56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B80CCA" w14:textId="77777777" w:rsidR="008D2462" w:rsidRPr="000E297E" w:rsidRDefault="008D2462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Focus of infection</w:t>
            </w:r>
          </w:p>
          <w:p w14:paraId="05CF7010" w14:textId="77777777" w:rsidR="008D2462" w:rsidRPr="000E297E" w:rsidRDefault="008D2462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Genitourinary system infection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0ABEA7" w14:textId="77777777" w:rsidR="008D2462" w:rsidRPr="000E297E" w:rsidRDefault="008D2462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</w:tr>
      <w:tr w:rsidR="008D2462" w:rsidRPr="000E297E" w14:paraId="369A6C03" w14:textId="77777777" w:rsidTr="00F82300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0F7D81" w14:textId="77777777" w:rsidR="008D2462" w:rsidRPr="000E297E" w:rsidRDefault="008D2462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ICD-10-GM Codes:</w:t>
            </w:r>
          </w:p>
        </w:tc>
        <w:tc>
          <w:tcPr>
            <w:tcW w:w="7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4E9441" w14:textId="77777777" w:rsidR="008D2462" w:rsidRPr="000E297E" w:rsidRDefault="008D2462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</w:tr>
      <w:tr w:rsidR="008D2462" w:rsidRPr="000E297E" w14:paraId="2820E1AE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2E863B" w14:textId="77777777" w:rsidR="008D2462" w:rsidRPr="000E297E" w:rsidRDefault="008D2462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N10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E068C9" w14:textId="77777777" w:rsidR="008D2462" w:rsidRPr="000E297E" w:rsidRDefault="008D2462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Acute tubulo-interstitial nephritis</w:t>
            </w:r>
          </w:p>
        </w:tc>
      </w:tr>
      <w:tr w:rsidR="008D2462" w:rsidRPr="000E297E" w14:paraId="1F6218B6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7E90F4" w14:textId="77777777" w:rsidR="008D2462" w:rsidRPr="000E297E" w:rsidRDefault="008D2462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N15.1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8B91B8" w14:textId="77777777" w:rsidR="008D2462" w:rsidRPr="000E297E" w:rsidRDefault="008D2462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Renal and perinephric abscess</w:t>
            </w:r>
          </w:p>
        </w:tc>
      </w:tr>
      <w:tr w:rsidR="008D2462" w:rsidRPr="000E297E" w14:paraId="4B856162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5AC1EE" w14:textId="77777777" w:rsidR="008D2462" w:rsidRPr="000E297E" w:rsidRDefault="008D2462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N15.9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CE89B2" w14:textId="77777777" w:rsidR="008D2462" w:rsidRPr="000E297E" w:rsidRDefault="008D2462" w:rsidP="00EE6C56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Renal tubulo-interstitial disease, unspecified</w:t>
            </w:r>
          </w:p>
        </w:tc>
      </w:tr>
      <w:tr w:rsidR="008D2462" w:rsidRPr="000E297E" w14:paraId="7D22F853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F5BFC5" w14:textId="77777777" w:rsidR="008D2462" w:rsidRPr="000E297E" w:rsidRDefault="008D2462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N34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CADA3C" w14:textId="77777777" w:rsidR="008D2462" w:rsidRPr="000E297E" w:rsidRDefault="008D2462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Urethritis and urethral syndrome</w:t>
            </w:r>
          </w:p>
        </w:tc>
      </w:tr>
      <w:tr w:rsidR="008D2462" w:rsidRPr="000E297E" w14:paraId="42E344D1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9D81C3" w14:textId="77777777" w:rsidR="008D2462" w:rsidRPr="000E297E" w:rsidRDefault="008D2462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N30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87E82F" w14:textId="77777777" w:rsidR="008D2462" w:rsidRPr="000E297E" w:rsidRDefault="008D2462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Cystitis</w:t>
            </w:r>
          </w:p>
        </w:tc>
      </w:tr>
      <w:tr w:rsidR="008D2462" w:rsidRPr="000E297E" w14:paraId="38A9DCDB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D3D56D" w14:textId="77777777" w:rsidR="008D2462" w:rsidRPr="000E297E" w:rsidRDefault="008D2462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N39.0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AF85BA" w14:textId="77777777" w:rsidR="008D2462" w:rsidRPr="000E297E" w:rsidRDefault="008D2462" w:rsidP="00EE6C56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Urinary tract infection, site not specified</w:t>
            </w:r>
          </w:p>
        </w:tc>
      </w:tr>
      <w:tr w:rsidR="008D2462" w:rsidRPr="000E297E" w14:paraId="74EDFC5E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8A7E72" w14:textId="77777777" w:rsidR="008D2462" w:rsidRPr="000E297E" w:rsidRDefault="008D2462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N41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21C0CB" w14:textId="77777777" w:rsidR="008D2462" w:rsidRPr="000E297E" w:rsidRDefault="008D2462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Inflammatory diseases of prostate</w:t>
            </w:r>
          </w:p>
        </w:tc>
      </w:tr>
      <w:tr w:rsidR="008D2462" w:rsidRPr="000E297E" w14:paraId="202ADE76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F78D12" w14:textId="77777777" w:rsidR="008D2462" w:rsidRPr="000E297E" w:rsidRDefault="008D2462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N45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EBCD2B" w14:textId="77777777" w:rsidR="008D2462" w:rsidRPr="000E297E" w:rsidRDefault="008D2462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Orchitis and epididymitis</w:t>
            </w:r>
          </w:p>
        </w:tc>
      </w:tr>
      <w:tr w:rsidR="008D2462" w:rsidRPr="000E297E" w14:paraId="2ABECC0C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A527D1" w14:textId="77777777" w:rsidR="008D2462" w:rsidRPr="000E297E" w:rsidRDefault="008D2462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N48.2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F53354" w14:textId="77777777" w:rsidR="008D2462" w:rsidRPr="000E297E" w:rsidRDefault="008D2462" w:rsidP="00EE6C56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Other inflammatory disorders of penis</w:t>
            </w:r>
          </w:p>
        </w:tc>
      </w:tr>
      <w:tr w:rsidR="008D2462" w:rsidRPr="000E297E" w14:paraId="0EDB1342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A6BA7A" w14:textId="77777777" w:rsidR="008D2462" w:rsidRPr="000E297E" w:rsidRDefault="008D2462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N49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4CDD85" w14:textId="77777777" w:rsidR="008D2462" w:rsidRPr="000E297E" w:rsidRDefault="008D2462" w:rsidP="00EE6C56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Inflammatory disorders of male genital organs, not elsewhere classified</w:t>
            </w:r>
          </w:p>
        </w:tc>
      </w:tr>
      <w:tr w:rsidR="008D2462" w:rsidRPr="000E297E" w14:paraId="262C9710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7E7996" w14:textId="77777777" w:rsidR="008D2462" w:rsidRPr="000E297E" w:rsidRDefault="008D2462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N70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0B2238" w14:textId="77777777" w:rsidR="008D2462" w:rsidRPr="000E297E" w:rsidRDefault="008D2462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Salpingitis and oophoritis</w:t>
            </w:r>
          </w:p>
        </w:tc>
      </w:tr>
      <w:tr w:rsidR="008D2462" w:rsidRPr="000E297E" w14:paraId="5D35397A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ABF6B0" w14:textId="77777777" w:rsidR="008D2462" w:rsidRPr="000E297E" w:rsidRDefault="008D2462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N71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23886B" w14:textId="77777777" w:rsidR="008D2462" w:rsidRPr="000E297E" w:rsidRDefault="008D2462" w:rsidP="00EE6C56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Inflammatory disease of uterus, except cervix</w:t>
            </w:r>
          </w:p>
        </w:tc>
      </w:tr>
      <w:tr w:rsidR="008D2462" w:rsidRPr="000E297E" w14:paraId="7007D284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EAD788" w14:textId="77777777" w:rsidR="008D2462" w:rsidRPr="000E297E" w:rsidRDefault="008D2462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N72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5B70EC" w14:textId="77777777" w:rsidR="008D2462" w:rsidRPr="000E297E" w:rsidRDefault="008D2462" w:rsidP="00EE6C56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Inflammatory disease of cervix uteri</w:t>
            </w:r>
          </w:p>
        </w:tc>
      </w:tr>
      <w:tr w:rsidR="008D2462" w:rsidRPr="000E297E" w14:paraId="56A77070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240869" w14:textId="77777777" w:rsidR="008D2462" w:rsidRPr="000E297E" w:rsidRDefault="008D2462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N73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63AB17" w14:textId="77777777" w:rsidR="008D2462" w:rsidRPr="000E297E" w:rsidRDefault="008D2462" w:rsidP="00EE6C56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Other female pelvic inflammatory diseases</w:t>
            </w:r>
          </w:p>
        </w:tc>
      </w:tr>
      <w:tr w:rsidR="008D2462" w:rsidRPr="000E297E" w14:paraId="6C4551D8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9165C8" w14:textId="77777777" w:rsidR="008D2462" w:rsidRPr="000E297E" w:rsidRDefault="008D2462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N74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FA957B" w14:textId="77777777" w:rsidR="008D2462" w:rsidRPr="000E297E" w:rsidRDefault="008D2462" w:rsidP="00EE6C56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Female pelvic inflammatory disorders in diseases classified elsewhere</w:t>
            </w:r>
          </w:p>
        </w:tc>
      </w:tr>
      <w:tr w:rsidR="008D2462" w:rsidRPr="000E297E" w14:paraId="5D3DBAE2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61B438" w14:textId="77777777" w:rsidR="008D2462" w:rsidRPr="000E297E" w:rsidRDefault="008D2462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N75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4B9FC9" w14:textId="77777777" w:rsidR="008D2462" w:rsidRPr="000E297E" w:rsidRDefault="008D2462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Diseases of Bartholin gland</w:t>
            </w:r>
          </w:p>
        </w:tc>
      </w:tr>
      <w:tr w:rsidR="008D2462" w:rsidRPr="000E297E" w14:paraId="5E99B442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375A47" w14:textId="77777777" w:rsidR="008D2462" w:rsidRPr="000E297E" w:rsidRDefault="008D2462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N76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8F1807" w14:textId="77777777" w:rsidR="008D2462" w:rsidRPr="000E297E" w:rsidRDefault="008D2462" w:rsidP="00EE6C56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Other inflammation of vagina and vulva</w:t>
            </w:r>
          </w:p>
        </w:tc>
      </w:tr>
      <w:tr w:rsidR="008D2462" w:rsidRPr="000E297E" w14:paraId="0701C89E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A54196" w14:textId="77777777" w:rsidR="008D2462" w:rsidRPr="000E297E" w:rsidRDefault="008D2462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lastRenderedPageBreak/>
              <w:t>N77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D1E9C3" w14:textId="77777777" w:rsidR="008D2462" w:rsidRPr="000E297E" w:rsidRDefault="008D2462" w:rsidP="00EE6C56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Vulvovaginal ulceration and inflammation in diseases classified elsewhere</w:t>
            </w:r>
          </w:p>
        </w:tc>
      </w:tr>
      <w:tr w:rsidR="008D2462" w:rsidRPr="000E297E" w14:paraId="467E8FD3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7A02A7" w14:textId="77777777" w:rsidR="008D2462" w:rsidRPr="000E297E" w:rsidRDefault="008D2462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N61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C4B5C7" w14:textId="77777777" w:rsidR="008D2462" w:rsidRPr="000E297E" w:rsidRDefault="008D2462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Inflammatory disorders of breast</w:t>
            </w:r>
          </w:p>
        </w:tc>
      </w:tr>
      <w:tr w:rsidR="008D2462" w:rsidRPr="000E297E" w14:paraId="7DF2FB25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606726" w14:textId="77777777" w:rsidR="008D2462" w:rsidRPr="000E297E" w:rsidRDefault="008D2462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N98.0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61D9F3" w14:textId="77777777" w:rsidR="008D2462" w:rsidRPr="000E297E" w:rsidRDefault="008D2462" w:rsidP="00EE6C56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Infection associated with artificial insemination</w:t>
            </w:r>
          </w:p>
        </w:tc>
      </w:tr>
      <w:tr w:rsidR="008D2462" w:rsidRPr="000E297E" w14:paraId="454A4087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99A7AA" w14:textId="77777777" w:rsidR="008D2462" w:rsidRPr="000E297E" w:rsidRDefault="008D2462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A59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C22676" w14:textId="77777777" w:rsidR="008D2462" w:rsidRPr="000E297E" w:rsidRDefault="008D2462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Trichomoniasis</w:t>
            </w:r>
          </w:p>
        </w:tc>
      </w:tr>
      <w:tr w:rsidR="008D2462" w:rsidRPr="000E297E" w14:paraId="6750991D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9A55B5" w14:textId="77777777" w:rsidR="008D2462" w:rsidRPr="000E297E" w:rsidRDefault="008D2462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A55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D6D25A" w14:textId="77777777" w:rsidR="008D2462" w:rsidRPr="000E297E" w:rsidRDefault="008D2462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Chlamydial lymphogranuloma (venereum)</w:t>
            </w:r>
          </w:p>
        </w:tc>
      </w:tr>
      <w:tr w:rsidR="008D2462" w:rsidRPr="000E297E" w14:paraId="4E936234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0EE63F" w14:textId="77777777" w:rsidR="008D2462" w:rsidRPr="000E297E" w:rsidRDefault="008D2462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A56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A3CA44" w14:textId="77777777" w:rsidR="008D2462" w:rsidRPr="000E297E" w:rsidRDefault="008D2462" w:rsidP="00EE6C56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Other sexually transmitted chlamydial diseases</w:t>
            </w:r>
          </w:p>
        </w:tc>
      </w:tr>
    </w:tbl>
    <w:p w14:paraId="19386CCB" w14:textId="77777777" w:rsidR="008D2462" w:rsidRDefault="008D2462" w:rsidP="000150CF">
      <w:pPr>
        <w:rPr>
          <w:rFonts w:cs="Times New Roman"/>
          <w:szCs w:val="24"/>
        </w:rPr>
      </w:pPr>
    </w:p>
    <w:tbl>
      <w:tblPr>
        <w:tblW w:w="9351" w:type="dxa"/>
        <w:tblInd w:w="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0"/>
        <w:gridCol w:w="7211"/>
      </w:tblGrid>
      <w:tr w:rsidR="008D2462" w:rsidRPr="000E297E" w14:paraId="522E2FCE" w14:textId="77777777" w:rsidTr="00EE6C56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699B9F" w14:textId="77777777" w:rsidR="008D2462" w:rsidRPr="000E297E" w:rsidRDefault="008D2462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Focus of infection</w:t>
            </w:r>
          </w:p>
          <w:p w14:paraId="3B83E12D" w14:textId="77777777" w:rsidR="008D2462" w:rsidRPr="000E297E" w:rsidRDefault="008D2462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Wound/soft tissue infection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6260F3" w14:textId="77777777" w:rsidR="008D2462" w:rsidRPr="000E297E" w:rsidRDefault="008D2462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</w:tr>
      <w:tr w:rsidR="008D2462" w:rsidRPr="000E297E" w14:paraId="2C863FD2" w14:textId="77777777" w:rsidTr="00F82300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ECD065" w14:textId="77777777" w:rsidR="008D2462" w:rsidRPr="000E297E" w:rsidRDefault="008D2462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ICD-10-GM Codes:</w:t>
            </w:r>
          </w:p>
        </w:tc>
        <w:tc>
          <w:tcPr>
            <w:tcW w:w="7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039560" w14:textId="77777777" w:rsidR="008D2462" w:rsidRPr="000E297E" w:rsidRDefault="008D2462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</w:tr>
      <w:tr w:rsidR="008D2462" w:rsidRPr="000E297E" w14:paraId="5BE80745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4B1AC1" w14:textId="77777777" w:rsidR="008D2462" w:rsidRPr="000E297E" w:rsidRDefault="008D2462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A46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4E322F" w14:textId="77777777" w:rsidR="008D2462" w:rsidRPr="000E297E" w:rsidRDefault="008D2462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Erysipelas</w:t>
            </w:r>
          </w:p>
        </w:tc>
      </w:tr>
      <w:tr w:rsidR="008D2462" w:rsidRPr="000E297E" w14:paraId="5FD26190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6BC5DE" w14:textId="77777777" w:rsidR="008D2462" w:rsidRPr="000E297E" w:rsidRDefault="008D2462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B47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92D3C1" w14:textId="77777777" w:rsidR="008D2462" w:rsidRPr="000E297E" w:rsidRDefault="008D2462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Mycetoma</w:t>
            </w:r>
          </w:p>
        </w:tc>
      </w:tr>
      <w:tr w:rsidR="008D2462" w:rsidRPr="000E297E" w14:paraId="62345D8B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F5B1F9" w14:textId="77777777" w:rsidR="008D2462" w:rsidRPr="000E297E" w:rsidRDefault="008D2462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L03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B95D13" w14:textId="77777777" w:rsidR="008D2462" w:rsidRPr="000E297E" w:rsidRDefault="008D2462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Phlegmon</w:t>
            </w:r>
          </w:p>
        </w:tc>
      </w:tr>
      <w:tr w:rsidR="008D2462" w:rsidRPr="000E297E" w14:paraId="780FA0CE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F58DD1" w14:textId="77777777" w:rsidR="008D2462" w:rsidRPr="000E297E" w:rsidRDefault="008D2462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L04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4E5495" w14:textId="77777777" w:rsidR="008D2462" w:rsidRPr="000E297E" w:rsidRDefault="008D2462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Acute lymphadenitis</w:t>
            </w:r>
          </w:p>
        </w:tc>
      </w:tr>
      <w:tr w:rsidR="008D2462" w:rsidRPr="000E297E" w14:paraId="4DAC96E1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990663" w14:textId="77777777" w:rsidR="008D2462" w:rsidRPr="000E297E" w:rsidRDefault="008D2462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L08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96A7B5" w14:textId="77777777" w:rsidR="008D2462" w:rsidRPr="000E297E" w:rsidRDefault="008D2462" w:rsidP="00EE6C56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Other local infections of skin and subcutaneous tissue</w:t>
            </w:r>
          </w:p>
        </w:tc>
      </w:tr>
      <w:tr w:rsidR="008D2462" w:rsidRPr="000E297E" w14:paraId="28DDDD9D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25248E" w14:textId="77777777" w:rsidR="008D2462" w:rsidRPr="000E297E" w:rsidRDefault="008D2462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L05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F84E3A" w14:textId="77777777" w:rsidR="008D2462" w:rsidRPr="000E297E" w:rsidRDefault="008D2462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Pilonidal cyst</w:t>
            </w:r>
          </w:p>
        </w:tc>
      </w:tr>
      <w:tr w:rsidR="008D2462" w:rsidRPr="000E297E" w14:paraId="3525DF3B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8BA201" w14:textId="77777777" w:rsidR="008D2462" w:rsidRPr="000E297E" w:rsidRDefault="008D2462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B00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D2F5A1" w14:textId="77777777" w:rsidR="008D2462" w:rsidRPr="000E297E" w:rsidRDefault="008D2462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Herpesviral [herpes simplex] infections</w:t>
            </w:r>
          </w:p>
        </w:tc>
      </w:tr>
      <w:tr w:rsidR="008D2462" w:rsidRPr="000E297E" w14:paraId="4DB74834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F1A7B0" w14:textId="77777777" w:rsidR="008D2462" w:rsidRPr="000E297E" w:rsidRDefault="008D2462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B07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BAC8D4" w14:textId="77777777" w:rsidR="008D2462" w:rsidRPr="000E297E" w:rsidRDefault="008D2462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Viral warts</w:t>
            </w:r>
          </w:p>
        </w:tc>
      </w:tr>
      <w:tr w:rsidR="008D2462" w:rsidRPr="000E297E" w14:paraId="6FFB5986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59CEE8" w14:textId="77777777" w:rsidR="008D2462" w:rsidRPr="000E297E" w:rsidRDefault="008D2462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B08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634FDC" w14:textId="77777777" w:rsidR="008D2462" w:rsidRPr="000E297E" w:rsidRDefault="008D2462" w:rsidP="00EE6C56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Other viral infections characterized by skin and mucous membrane lesions, not elsewhere classified</w:t>
            </w:r>
          </w:p>
        </w:tc>
      </w:tr>
      <w:tr w:rsidR="008D2462" w:rsidRPr="000E297E" w14:paraId="278A4649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A66923" w14:textId="77777777" w:rsidR="008D2462" w:rsidRPr="000E297E" w:rsidRDefault="008D2462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B09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1C1624" w14:textId="77777777" w:rsidR="008D2462" w:rsidRPr="000E297E" w:rsidRDefault="008D2462" w:rsidP="00EE6C56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Unspecified viral infection characterized by skin and mucous membrane lesions</w:t>
            </w:r>
          </w:p>
        </w:tc>
      </w:tr>
      <w:tr w:rsidR="008D2462" w:rsidRPr="000E297E" w14:paraId="716C2DAF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B724E0" w14:textId="77777777" w:rsidR="008D2462" w:rsidRPr="000E297E" w:rsidRDefault="008D2462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H05.0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0E94B8" w14:textId="77777777" w:rsidR="008D2462" w:rsidRPr="000E297E" w:rsidRDefault="008D2462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Acute inflammation of orbit</w:t>
            </w:r>
          </w:p>
        </w:tc>
      </w:tr>
      <w:tr w:rsidR="008D2462" w:rsidRPr="000E297E" w14:paraId="63A91EA6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21806B" w14:textId="77777777" w:rsidR="008D2462" w:rsidRPr="000E297E" w:rsidRDefault="008D2462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H60.2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486DCD" w14:textId="77777777" w:rsidR="008D2462" w:rsidRPr="000E297E" w:rsidRDefault="008D2462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Malignant otitis externa</w:t>
            </w:r>
          </w:p>
        </w:tc>
      </w:tr>
      <w:tr w:rsidR="008D2462" w:rsidRPr="000E297E" w14:paraId="37E0A1E5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09A397" w14:textId="77777777" w:rsidR="008D2462" w:rsidRPr="000E297E" w:rsidRDefault="008D2462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H70.0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D5B72B" w14:textId="77777777" w:rsidR="008D2462" w:rsidRPr="000E297E" w:rsidRDefault="008D2462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Acute mastoiditis</w:t>
            </w:r>
          </w:p>
        </w:tc>
      </w:tr>
      <w:tr w:rsidR="008D2462" w:rsidRPr="000E297E" w14:paraId="5A6668F4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AFADA7" w14:textId="77777777" w:rsidR="008D2462" w:rsidRPr="000E297E" w:rsidRDefault="008D2462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J36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A5A2E1" w14:textId="77777777" w:rsidR="008D2462" w:rsidRPr="000E297E" w:rsidRDefault="008D2462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Peritonsillar abscess</w:t>
            </w:r>
          </w:p>
        </w:tc>
      </w:tr>
      <w:tr w:rsidR="008D2462" w:rsidRPr="000E297E" w14:paraId="45C5FE65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D542F7" w14:textId="77777777" w:rsidR="008D2462" w:rsidRPr="000E297E" w:rsidRDefault="008D2462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J39.0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76CDE8" w14:textId="77777777" w:rsidR="008D2462" w:rsidRPr="000E297E" w:rsidRDefault="008D2462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Retropharyngeal and parapharyngeal abscess</w:t>
            </w:r>
          </w:p>
        </w:tc>
      </w:tr>
      <w:tr w:rsidR="008D2462" w:rsidRPr="000E297E" w14:paraId="39015082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BD3C9C" w14:textId="77777777" w:rsidR="008D2462" w:rsidRPr="000E297E" w:rsidRDefault="008D2462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J39.1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CB22C3" w14:textId="77777777" w:rsidR="008D2462" w:rsidRPr="000E297E" w:rsidRDefault="008D2462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Other abscess of pharynx</w:t>
            </w:r>
          </w:p>
        </w:tc>
      </w:tr>
      <w:tr w:rsidR="008D2462" w:rsidRPr="000E297E" w14:paraId="73707EC2" w14:textId="77777777" w:rsidTr="00F82300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7A5183" w14:textId="77777777" w:rsidR="008D2462" w:rsidRPr="000E297E" w:rsidRDefault="008D2462" w:rsidP="00EE6C5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L02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95D09A" w14:textId="77777777" w:rsidR="008D2462" w:rsidRPr="000E297E" w:rsidRDefault="008D2462" w:rsidP="00EE6C56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Cutaneous abscess, furuncle and carbuncle</w:t>
            </w:r>
          </w:p>
        </w:tc>
      </w:tr>
    </w:tbl>
    <w:p w14:paraId="0A2AC647" w14:textId="77777777" w:rsidR="008D2462" w:rsidRPr="000E297E" w:rsidRDefault="008D2462" w:rsidP="000150CF">
      <w:pPr>
        <w:rPr>
          <w:rFonts w:cs="Times New Roman"/>
          <w:szCs w:val="24"/>
        </w:rPr>
      </w:pPr>
    </w:p>
    <w:p w14:paraId="5B032588" w14:textId="62F2285B" w:rsidR="00AD0A2E" w:rsidRPr="000E297E" w:rsidRDefault="00AD0A2E" w:rsidP="00B40803">
      <w:pPr>
        <w:pStyle w:val="berschrift2"/>
      </w:pPr>
      <w:r w:rsidRPr="000E297E">
        <w:lastRenderedPageBreak/>
        <w:t>Hospital admission type for the index hospitalization</w:t>
      </w:r>
    </w:p>
    <w:tbl>
      <w:tblPr>
        <w:tblW w:w="9351" w:type="dxa"/>
        <w:tblInd w:w="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0"/>
        <w:gridCol w:w="7211"/>
      </w:tblGrid>
      <w:tr w:rsidR="002B4910" w:rsidRPr="000E297E" w14:paraId="57F7816F" w14:textId="77777777" w:rsidTr="00DA6BFC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6B73EEF" w14:textId="5BF00B90" w:rsidR="002B4910" w:rsidRPr="000E297E" w:rsidRDefault="002B4910" w:rsidP="002B491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cs="Times New Roman"/>
                <w:szCs w:val="24"/>
              </w:rPr>
              <w:t>Reason for admission</w:t>
            </w:r>
          </w:p>
        </w:tc>
        <w:tc>
          <w:tcPr>
            <w:tcW w:w="72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F63FB9" w14:textId="77777777" w:rsidR="002B4910" w:rsidRPr="000E297E" w:rsidRDefault="002B4910" w:rsidP="002B491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2B4910" w:rsidRPr="000E297E" w14:paraId="4B7566E5" w14:textId="77777777" w:rsidTr="00FF5118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DA6295" w14:textId="563AC8AD" w:rsidR="002B4910" w:rsidRPr="000E297E" w:rsidRDefault="002B4910" w:rsidP="002B491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7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04C7E4" w14:textId="0D779238" w:rsidR="002B4910" w:rsidRPr="000E297E" w:rsidRDefault="002B4910" w:rsidP="002B4910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bCs/>
                <w:szCs w:val="24"/>
                <w:lang w:eastAsia="de-DE"/>
              </w:rPr>
              <w:t>emergency admission</w:t>
            </w:r>
          </w:p>
        </w:tc>
      </w:tr>
      <w:tr w:rsidR="002B4910" w:rsidRPr="000E297E" w14:paraId="220F80E0" w14:textId="77777777" w:rsidTr="00FF5118">
        <w:trPr>
          <w:trHeight w:val="300"/>
        </w:trPr>
        <w:tc>
          <w:tcPr>
            <w:tcW w:w="21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F93CB3" w14:textId="0A425531" w:rsidR="002B4910" w:rsidRPr="000E297E" w:rsidRDefault="002B4910" w:rsidP="002B491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7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9A933F" w14:textId="3F312F9B" w:rsidR="002B4910" w:rsidRPr="000E297E" w:rsidRDefault="002B4910" w:rsidP="002B4910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bCs/>
                <w:szCs w:val="24"/>
                <w:lang w:eastAsia="de-DE"/>
              </w:rPr>
              <w:t xml:space="preserve">referral by physician or other  </w:t>
            </w:r>
          </w:p>
        </w:tc>
      </w:tr>
      <w:tr w:rsidR="002B4910" w:rsidRPr="000E297E" w14:paraId="12FFFC38" w14:textId="77777777" w:rsidTr="00FF5118">
        <w:trPr>
          <w:trHeight w:val="300"/>
        </w:trPr>
        <w:tc>
          <w:tcPr>
            <w:tcW w:w="21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CFD290" w14:textId="5E60FFBF" w:rsidR="002B4910" w:rsidRPr="000E297E" w:rsidRDefault="002B4910" w:rsidP="002B491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7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CDC4B5" w14:textId="5CFC2F2A" w:rsidR="002B4910" w:rsidRPr="000E297E" w:rsidRDefault="002B4910" w:rsidP="002B4910">
            <w:pPr>
              <w:keepNext/>
              <w:keepLines/>
              <w:spacing w:after="0"/>
              <w:outlineLvl w:val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bCs/>
                <w:szCs w:val="24"/>
                <w:lang w:eastAsia="de-DE"/>
              </w:rPr>
              <w:t>transfer from another hospital</w:t>
            </w:r>
          </w:p>
        </w:tc>
      </w:tr>
    </w:tbl>
    <w:p w14:paraId="4208E3E8" w14:textId="77777777" w:rsidR="002B4910" w:rsidRPr="000E297E" w:rsidRDefault="002B4910" w:rsidP="00BF390E">
      <w:pPr>
        <w:rPr>
          <w:rFonts w:cs="Times New Roman"/>
          <w:szCs w:val="24"/>
        </w:rPr>
      </w:pPr>
    </w:p>
    <w:p w14:paraId="4B242C75" w14:textId="7FB62B9A" w:rsidR="00AD0A2E" w:rsidRPr="000E297E" w:rsidRDefault="00AD0A2E" w:rsidP="00B40803">
      <w:pPr>
        <w:pStyle w:val="berschrift2"/>
      </w:pPr>
      <w:r w:rsidRPr="000E297E">
        <w:t>Specific treatments during the index hospitalization</w:t>
      </w:r>
    </w:p>
    <w:tbl>
      <w:tblPr>
        <w:tblW w:w="943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0"/>
        <w:gridCol w:w="7436"/>
      </w:tblGrid>
      <w:tr w:rsidR="002B4910" w:rsidRPr="000E297E" w14:paraId="6EC98F27" w14:textId="77777777" w:rsidTr="009B62EC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2A51A1" w14:textId="77777777" w:rsidR="002B4910" w:rsidRPr="000E297E" w:rsidRDefault="002B4910" w:rsidP="002B491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Chemotherapy during index hospitalization </w:t>
            </w:r>
          </w:p>
          <w:p w14:paraId="5EB7E452" w14:textId="594A14C7" w:rsidR="002B4910" w:rsidRPr="000E297E" w:rsidRDefault="002B4910" w:rsidP="002B491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OPS Codes:</w:t>
            </w:r>
          </w:p>
        </w:tc>
        <w:tc>
          <w:tcPr>
            <w:tcW w:w="7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BF0903" w14:textId="77777777" w:rsidR="002B4910" w:rsidRPr="000E297E" w:rsidRDefault="002B4910" w:rsidP="002B491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2B4910" w:rsidRPr="000E297E" w14:paraId="6F1A47AE" w14:textId="77777777" w:rsidTr="009B62EC">
        <w:trPr>
          <w:trHeight w:val="300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082962" w14:textId="16CC49E8" w:rsidR="002B4910" w:rsidRPr="000E297E" w:rsidRDefault="002B4910" w:rsidP="002B491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8-54</w:t>
            </w:r>
          </w:p>
        </w:tc>
        <w:tc>
          <w:tcPr>
            <w:tcW w:w="7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283F89" w14:textId="247323A3" w:rsidR="002B4910" w:rsidRPr="000E297E" w:rsidRDefault="002B4910" w:rsidP="002B491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Cytostatic chemotherapy, immunotherapy and antiretroviral therapy</w:t>
            </w:r>
          </w:p>
        </w:tc>
      </w:tr>
    </w:tbl>
    <w:p w14:paraId="5F3E3AF1" w14:textId="7C7729B8" w:rsidR="008B0B3B" w:rsidRPr="000E297E" w:rsidRDefault="008B0B3B" w:rsidP="0024283E">
      <w:pPr>
        <w:rPr>
          <w:rFonts w:cs="Times New Roman"/>
          <w:szCs w:val="24"/>
        </w:rPr>
      </w:pPr>
    </w:p>
    <w:tbl>
      <w:tblPr>
        <w:tblW w:w="937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2"/>
        <w:gridCol w:w="7229"/>
      </w:tblGrid>
      <w:tr w:rsidR="002B4910" w:rsidRPr="000E297E" w14:paraId="5FF8A00E" w14:textId="77777777" w:rsidTr="002B4910">
        <w:trPr>
          <w:trHeight w:val="910"/>
        </w:trPr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327EE4" w14:textId="77777777" w:rsidR="002B4910" w:rsidRPr="000E297E" w:rsidRDefault="002B4910" w:rsidP="002B4910">
            <w:pPr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val="en-GB" w:eastAsia="de-DE"/>
              </w:rPr>
              <w:t xml:space="preserve">Complex treatment stroke </w:t>
            </w: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during index hospitalization </w:t>
            </w:r>
          </w:p>
          <w:p w14:paraId="0702F4ED" w14:textId="1915C786" w:rsidR="002B4910" w:rsidRPr="000E297E" w:rsidRDefault="002B4910" w:rsidP="002B4910">
            <w:pPr>
              <w:rPr>
                <w:rFonts w:cs="Times New Roman"/>
                <w:szCs w:val="24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OPS Codes:</w:t>
            </w:r>
          </w:p>
        </w:tc>
        <w:tc>
          <w:tcPr>
            <w:tcW w:w="722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7AE039" w14:textId="77777777" w:rsidR="002B4910" w:rsidRPr="000E297E" w:rsidRDefault="002B4910" w:rsidP="002B491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2B4910" w:rsidRPr="000E297E" w14:paraId="1DBA93FE" w14:textId="77777777" w:rsidTr="009B62EC">
        <w:trPr>
          <w:trHeight w:val="300"/>
        </w:trPr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1D3F85" w14:textId="30A9570C" w:rsidR="002B4910" w:rsidRPr="000E297E" w:rsidRDefault="002B4910" w:rsidP="002B491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8-981</w:t>
            </w:r>
          </w:p>
        </w:tc>
        <w:tc>
          <w:tcPr>
            <w:tcW w:w="7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1AA862" w14:textId="6233C4BB" w:rsidR="002B4910" w:rsidRPr="000E297E" w:rsidRDefault="002B4910" w:rsidP="002B491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Neurological complex treatment of acute stroke</w:t>
            </w:r>
          </w:p>
        </w:tc>
      </w:tr>
      <w:tr w:rsidR="002B4910" w:rsidRPr="000E297E" w14:paraId="3BD7219A" w14:textId="77777777" w:rsidTr="009B62EC">
        <w:trPr>
          <w:trHeight w:val="300"/>
        </w:trPr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F1E276" w14:textId="2571544E" w:rsidR="002B4910" w:rsidRPr="000E297E" w:rsidRDefault="002B4910" w:rsidP="002B491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8-98b</w:t>
            </w:r>
          </w:p>
        </w:tc>
        <w:tc>
          <w:tcPr>
            <w:tcW w:w="7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89BAFC" w14:textId="314D4360" w:rsidR="002B4910" w:rsidRPr="000E297E" w:rsidRDefault="002B4910" w:rsidP="002B491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Other neurological complex treatment of acute stroke</w:t>
            </w:r>
          </w:p>
        </w:tc>
      </w:tr>
    </w:tbl>
    <w:p w14:paraId="028885C3" w14:textId="750E361B" w:rsidR="009B62EC" w:rsidRPr="000E297E" w:rsidRDefault="009B62EC" w:rsidP="0024283E">
      <w:pPr>
        <w:rPr>
          <w:rFonts w:cs="Times New Roman"/>
          <w:szCs w:val="24"/>
        </w:rPr>
      </w:pPr>
    </w:p>
    <w:tbl>
      <w:tblPr>
        <w:tblW w:w="937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2"/>
        <w:gridCol w:w="7229"/>
      </w:tblGrid>
      <w:tr w:rsidR="009B62EC" w:rsidRPr="000E297E" w14:paraId="3FB7BF12" w14:textId="77777777" w:rsidTr="00362E8E">
        <w:trPr>
          <w:trHeight w:val="300"/>
        </w:trPr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02696B" w14:textId="77777777" w:rsidR="009B62EC" w:rsidRPr="000E297E" w:rsidRDefault="009B62EC" w:rsidP="00362E8E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Multidrug-resistant infections</w:t>
            </w:r>
          </w:p>
        </w:tc>
        <w:tc>
          <w:tcPr>
            <w:tcW w:w="722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932322" w14:textId="77777777" w:rsidR="009B62EC" w:rsidRPr="000E297E" w:rsidRDefault="009B62EC" w:rsidP="00362E8E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9B62EC" w:rsidRPr="000E297E" w14:paraId="01A6B6A9" w14:textId="77777777" w:rsidTr="00F82300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29E8CA" w14:textId="77777777" w:rsidR="009B62EC" w:rsidRPr="000E297E" w:rsidRDefault="009B62EC" w:rsidP="00362E8E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ICD-10-GM Codes: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D4394A" w14:textId="77777777" w:rsidR="009B62EC" w:rsidRPr="000E297E" w:rsidRDefault="009B62EC" w:rsidP="00362E8E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9B62EC" w:rsidRPr="000E297E" w14:paraId="2B074378" w14:textId="77777777" w:rsidTr="00F82300">
        <w:trPr>
          <w:trHeight w:val="300"/>
        </w:trPr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BA1EB9" w14:textId="77777777" w:rsidR="009B62EC" w:rsidRPr="000E297E" w:rsidRDefault="009B62EC" w:rsidP="00362E8E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U80.!</w:t>
            </w:r>
          </w:p>
        </w:tc>
        <w:tc>
          <w:tcPr>
            <w:tcW w:w="7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399B4A" w14:textId="77777777" w:rsidR="009B62EC" w:rsidRPr="000E297E" w:rsidRDefault="009B62EC" w:rsidP="00362E8E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Grampositive bacteria with specified antibiotic resistance, requiring special therapeutic or hygienic measures</w:t>
            </w:r>
          </w:p>
        </w:tc>
      </w:tr>
      <w:tr w:rsidR="009B62EC" w:rsidRPr="000E297E" w14:paraId="2D7CAC5A" w14:textId="77777777" w:rsidTr="00F82300">
        <w:trPr>
          <w:trHeight w:val="300"/>
        </w:trPr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B42769" w14:textId="77777777" w:rsidR="009B62EC" w:rsidRPr="000E297E" w:rsidRDefault="009B62EC" w:rsidP="00362E8E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U81.!</w:t>
            </w:r>
          </w:p>
        </w:tc>
        <w:tc>
          <w:tcPr>
            <w:tcW w:w="7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58D8AA" w14:textId="77777777" w:rsidR="009B62EC" w:rsidRPr="000E297E" w:rsidRDefault="009B62EC" w:rsidP="00362E8E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Gram negative bacteria with specified antibiotic resistanc, requiring special therapeutic or hygienic measures</w:t>
            </w:r>
          </w:p>
        </w:tc>
      </w:tr>
      <w:tr w:rsidR="009B62EC" w:rsidRPr="000E297E" w14:paraId="54791909" w14:textId="77777777" w:rsidTr="00F82300">
        <w:trPr>
          <w:trHeight w:val="300"/>
        </w:trPr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ECD42F" w14:textId="77777777" w:rsidR="009B62EC" w:rsidRPr="000E297E" w:rsidRDefault="009B62EC" w:rsidP="00362E8E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U82.!</w:t>
            </w:r>
          </w:p>
        </w:tc>
        <w:tc>
          <w:tcPr>
            <w:tcW w:w="7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94E098" w14:textId="77777777" w:rsidR="009B62EC" w:rsidRPr="000E297E" w:rsidRDefault="009B62EC" w:rsidP="00362E8E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Mycobacteria with resistance against TB drugs (first line)</w:t>
            </w:r>
          </w:p>
        </w:tc>
      </w:tr>
      <w:tr w:rsidR="009B62EC" w:rsidRPr="000E297E" w14:paraId="2665A3AC" w14:textId="77777777" w:rsidTr="00F82300">
        <w:trPr>
          <w:trHeight w:val="300"/>
        </w:trPr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C244D0" w14:textId="77777777" w:rsidR="009B62EC" w:rsidRPr="000E297E" w:rsidRDefault="009B62EC" w:rsidP="00362E8E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U83.!</w:t>
            </w:r>
          </w:p>
        </w:tc>
        <w:tc>
          <w:tcPr>
            <w:tcW w:w="7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D6B188" w14:textId="77777777" w:rsidR="009B62EC" w:rsidRPr="000E297E" w:rsidRDefault="009B62EC" w:rsidP="00362E8E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Candida with resistance against Fluconazole and Voriconazole</w:t>
            </w:r>
          </w:p>
        </w:tc>
      </w:tr>
      <w:tr w:rsidR="009B62EC" w:rsidRPr="000E297E" w14:paraId="4DE830EF" w14:textId="77777777" w:rsidTr="00F82300">
        <w:trPr>
          <w:trHeight w:val="300"/>
        </w:trPr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44BB4D" w14:textId="77777777" w:rsidR="009B62EC" w:rsidRPr="000E297E" w:rsidRDefault="009B62EC" w:rsidP="00362E8E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U84.!</w:t>
            </w:r>
          </w:p>
        </w:tc>
        <w:tc>
          <w:tcPr>
            <w:tcW w:w="7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D24D30" w14:textId="77777777" w:rsidR="009B62EC" w:rsidRPr="000E297E" w:rsidRDefault="009B62EC" w:rsidP="00362E8E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Herpes virus with restistance against antivirals</w:t>
            </w:r>
          </w:p>
        </w:tc>
      </w:tr>
      <w:tr w:rsidR="009B62EC" w:rsidRPr="000E297E" w14:paraId="1582EBBB" w14:textId="77777777" w:rsidTr="00F82300">
        <w:trPr>
          <w:trHeight w:val="300"/>
        </w:trPr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AA1C76" w14:textId="77777777" w:rsidR="009B62EC" w:rsidRPr="000E297E" w:rsidRDefault="009B62EC" w:rsidP="00362E8E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lastRenderedPageBreak/>
              <w:t>U85!</w:t>
            </w:r>
          </w:p>
        </w:tc>
        <w:tc>
          <w:tcPr>
            <w:tcW w:w="7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12BA54" w14:textId="77777777" w:rsidR="009B62EC" w:rsidRPr="000E297E" w:rsidRDefault="009B62EC" w:rsidP="00362E8E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Human Immunodeficiency Virus with resistance against antivirals or proteinase â€“ inhibitors</w:t>
            </w:r>
          </w:p>
        </w:tc>
      </w:tr>
      <w:tr w:rsidR="009B62EC" w:rsidRPr="000E297E" w14:paraId="6C8DC224" w14:textId="77777777" w:rsidTr="00F82300">
        <w:trPr>
          <w:trHeight w:val="300"/>
        </w:trPr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9A15C9" w14:textId="77777777" w:rsidR="009B62EC" w:rsidRPr="000E297E" w:rsidRDefault="009B62EC" w:rsidP="00362E8E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OPS Codes:</w:t>
            </w:r>
          </w:p>
        </w:tc>
        <w:tc>
          <w:tcPr>
            <w:tcW w:w="7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42AA57" w14:textId="77777777" w:rsidR="009B62EC" w:rsidRPr="000E297E" w:rsidRDefault="009B62EC" w:rsidP="00362E8E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 </w:t>
            </w:r>
          </w:p>
        </w:tc>
      </w:tr>
      <w:tr w:rsidR="009B62EC" w:rsidRPr="000E297E" w14:paraId="4257645B" w14:textId="77777777" w:rsidTr="00362E8E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5DC68F" w14:textId="77777777" w:rsidR="009B62EC" w:rsidRPr="000E297E" w:rsidRDefault="009B62EC" w:rsidP="00362E8E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8-987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970995" w14:textId="77777777" w:rsidR="009B62EC" w:rsidRPr="000E297E" w:rsidRDefault="009B62EC" w:rsidP="00362E8E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0E297E">
              <w:rPr>
                <w:rFonts w:eastAsia="Times New Roman" w:cs="Times New Roman"/>
                <w:color w:val="000000"/>
                <w:szCs w:val="24"/>
                <w:lang w:eastAsia="de-DE"/>
              </w:rPr>
              <w:t>Complex treatment in the case of colonisation or infection with multidrug-resistant pathogens [MDR]</w:t>
            </w:r>
          </w:p>
        </w:tc>
      </w:tr>
    </w:tbl>
    <w:p w14:paraId="1B8A3126" w14:textId="77777777" w:rsidR="002B4910" w:rsidRPr="000E297E" w:rsidRDefault="002B4910" w:rsidP="0024283E">
      <w:pPr>
        <w:rPr>
          <w:rFonts w:cs="Times New Roman"/>
          <w:szCs w:val="24"/>
        </w:rPr>
      </w:pPr>
    </w:p>
    <w:p w14:paraId="1FB9C0B0" w14:textId="77777777" w:rsidR="002B4910" w:rsidRPr="000E297E" w:rsidRDefault="002B4910" w:rsidP="002B4910">
      <w:pPr>
        <w:spacing w:line="480" w:lineRule="auto"/>
        <w:rPr>
          <w:rFonts w:cs="Times New Roman"/>
          <w:szCs w:val="24"/>
        </w:rPr>
      </w:pPr>
      <w:r w:rsidRPr="000E297E">
        <w:rPr>
          <w:rFonts w:cs="Times New Roman"/>
          <w:szCs w:val="24"/>
        </w:rPr>
        <w:t>References</w:t>
      </w:r>
      <w:bookmarkStart w:id="0" w:name="_GoBack"/>
      <w:bookmarkEnd w:id="0"/>
    </w:p>
    <w:p w14:paraId="52FDF51A" w14:textId="77777777" w:rsidR="00582757" w:rsidRPr="000E297E" w:rsidRDefault="00D43305" w:rsidP="00582757">
      <w:pPr>
        <w:pStyle w:val="EndNoteBibliography"/>
        <w:rPr>
          <w:szCs w:val="24"/>
        </w:rPr>
      </w:pPr>
      <w:r w:rsidRPr="000E297E">
        <w:rPr>
          <w:szCs w:val="24"/>
        </w:rPr>
        <w:fldChar w:fldCharType="begin"/>
      </w:r>
      <w:r w:rsidRPr="000E297E">
        <w:rPr>
          <w:szCs w:val="24"/>
        </w:rPr>
        <w:instrText xml:space="preserve"> ADDIN EN.REFLIST </w:instrText>
      </w:r>
      <w:r w:rsidRPr="000E297E">
        <w:rPr>
          <w:szCs w:val="24"/>
        </w:rPr>
        <w:fldChar w:fldCharType="separate"/>
      </w:r>
      <w:r w:rsidR="00582757" w:rsidRPr="000E297E">
        <w:rPr>
          <w:szCs w:val="24"/>
        </w:rPr>
        <w:t>1.</w:t>
      </w:r>
      <w:r w:rsidR="00582757" w:rsidRPr="000E297E">
        <w:rPr>
          <w:szCs w:val="24"/>
        </w:rPr>
        <w:tab/>
        <w:t>Quan HD, Sundararajan V, Halfon P, Fong A, Burnand B, Luthi JC, et al. Coding algorithms for defining comorbidities in ICD-9-CM and ICD-10 administrative data. Medical Care. 2005;43(11):1130-9.</w:t>
      </w:r>
    </w:p>
    <w:p w14:paraId="3D3E9E79" w14:textId="7786C289" w:rsidR="009B62EC" w:rsidRPr="000E297E" w:rsidRDefault="00D43305" w:rsidP="0024283E">
      <w:pPr>
        <w:rPr>
          <w:rFonts w:cs="Times New Roman"/>
          <w:szCs w:val="24"/>
        </w:rPr>
      </w:pPr>
      <w:r w:rsidRPr="000E297E">
        <w:rPr>
          <w:rFonts w:cs="Times New Roman"/>
          <w:szCs w:val="24"/>
        </w:rPr>
        <w:fldChar w:fldCharType="end"/>
      </w:r>
    </w:p>
    <w:sectPr w:rsidR="009B62EC" w:rsidRPr="000E297E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E86349B" w14:textId="77777777" w:rsidR="00ED51DD" w:rsidRDefault="00ED51DD" w:rsidP="00117666">
      <w:pPr>
        <w:spacing w:after="0"/>
      </w:pPr>
      <w:r>
        <w:separator/>
      </w:r>
    </w:p>
  </w:endnote>
  <w:endnote w:type="continuationSeparator" w:id="0">
    <w:p w14:paraId="36FD3D1A" w14:textId="77777777" w:rsidR="00ED51DD" w:rsidRDefault="00ED51D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5CF010D5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F511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5CF010D5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F5118">
                      <w:rPr>
                        <w:noProof/>
                        <w:color w:val="000000" w:themeColor="text1"/>
                        <w:szCs w:val="40"/>
                      </w:rPr>
                      <w:t>1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6BAD5F63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F511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6BAD5F63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F5118">
                      <w:rPr>
                        <w:noProof/>
                        <w:color w:val="000000" w:themeColor="text1"/>
                        <w:szCs w:val="40"/>
                      </w:rPr>
                      <w:t>1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15D6D03" w14:textId="77777777" w:rsidR="00ED51DD" w:rsidRDefault="00ED51DD" w:rsidP="00117666">
      <w:pPr>
        <w:spacing w:after="0"/>
      </w:pPr>
      <w:r>
        <w:separator/>
      </w:r>
    </w:p>
  </w:footnote>
  <w:footnote w:type="continuationSeparator" w:id="0">
    <w:p w14:paraId="17C1A5E5" w14:textId="77777777" w:rsidR="00ED51DD" w:rsidRDefault="00ED51D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51834950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24283E" w:rsidRPr="0024283E">
      <w:t xml:space="preserve"> </w:t>
    </w:r>
    <w:r w:rsidR="0024283E" w:rsidRPr="001549D3">
      <w:t>Supplementary Material</w:t>
    </w:r>
    <w:r w:rsidR="0024283E">
      <w:t xml:space="preserve"> 1: </w:t>
    </w:r>
    <w:r w:rsidR="0024283E" w:rsidRPr="008171A6">
      <w:t>Definition of variable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5481031"/>
    <w:multiLevelType w:val="hybridMultilevel"/>
    <w:tmpl w:val="ABECFC48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7C436914"/>
    <w:multiLevelType w:val="hybridMultilevel"/>
    <w:tmpl w:val="76C62D60"/>
    <w:lvl w:ilvl="0" w:tplc="71D0B93A">
      <w:start w:val="9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8"/>
  </w:num>
  <w:num w:numId="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D20B5"/>
    <w:rsid w:val="0001436A"/>
    <w:rsid w:val="000150CF"/>
    <w:rsid w:val="00034304"/>
    <w:rsid w:val="00035434"/>
    <w:rsid w:val="00052A14"/>
    <w:rsid w:val="00077D53"/>
    <w:rsid w:val="000E297E"/>
    <w:rsid w:val="00105FD9"/>
    <w:rsid w:val="00117666"/>
    <w:rsid w:val="0013069A"/>
    <w:rsid w:val="001549D3"/>
    <w:rsid w:val="00160065"/>
    <w:rsid w:val="00177D84"/>
    <w:rsid w:val="001A7DBC"/>
    <w:rsid w:val="001C6FBE"/>
    <w:rsid w:val="0024283E"/>
    <w:rsid w:val="00267D18"/>
    <w:rsid w:val="00274347"/>
    <w:rsid w:val="002868E2"/>
    <w:rsid w:val="002869C3"/>
    <w:rsid w:val="002936E4"/>
    <w:rsid w:val="002B4910"/>
    <w:rsid w:val="002B4A57"/>
    <w:rsid w:val="002C74CA"/>
    <w:rsid w:val="003123F4"/>
    <w:rsid w:val="003544FB"/>
    <w:rsid w:val="00362657"/>
    <w:rsid w:val="003C36C9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44EFA"/>
    <w:rsid w:val="005478C7"/>
    <w:rsid w:val="00582757"/>
    <w:rsid w:val="00591946"/>
    <w:rsid w:val="00593EEA"/>
    <w:rsid w:val="005A5EEE"/>
    <w:rsid w:val="006375C7"/>
    <w:rsid w:val="00654E8F"/>
    <w:rsid w:val="00660D05"/>
    <w:rsid w:val="006820B1"/>
    <w:rsid w:val="006B7D14"/>
    <w:rsid w:val="006E1545"/>
    <w:rsid w:val="006E64CE"/>
    <w:rsid w:val="00701727"/>
    <w:rsid w:val="0070566C"/>
    <w:rsid w:val="00714C50"/>
    <w:rsid w:val="00725A7D"/>
    <w:rsid w:val="007501BE"/>
    <w:rsid w:val="00790BB3"/>
    <w:rsid w:val="007B3719"/>
    <w:rsid w:val="007C206C"/>
    <w:rsid w:val="007E601B"/>
    <w:rsid w:val="00807E82"/>
    <w:rsid w:val="00817DD6"/>
    <w:rsid w:val="0083759F"/>
    <w:rsid w:val="0084031E"/>
    <w:rsid w:val="00862B98"/>
    <w:rsid w:val="00863047"/>
    <w:rsid w:val="00885156"/>
    <w:rsid w:val="008B0B3B"/>
    <w:rsid w:val="008D2462"/>
    <w:rsid w:val="008E7FC6"/>
    <w:rsid w:val="009151AA"/>
    <w:rsid w:val="0093429D"/>
    <w:rsid w:val="00943573"/>
    <w:rsid w:val="00964134"/>
    <w:rsid w:val="00970F7D"/>
    <w:rsid w:val="00994A3D"/>
    <w:rsid w:val="009B62EC"/>
    <w:rsid w:val="009C2B12"/>
    <w:rsid w:val="00A174D9"/>
    <w:rsid w:val="00A2530C"/>
    <w:rsid w:val="00A9003C"/>
    <w:rsid w:val="00AA4D24"/>
    <w:rsid w:val="00AB6715"/>
    <w:rsid w:val="00AC29C6"/>
    <w:rsid w:val="00AD0A2E"/>
    <w:rsid w:val="00B1671E"/>
    <w:rsid w:val="00B25EB8"/>
    <w:rsid w:val="00B37F4D"/>
    <w:rsid w:val="00B40803"/>
    <w:rsid w:val="00BF390E"/>
    <w:rsid w:val="00C0377C"/>
    <w:rsid w:val="00C52A7B"/>
    <w:rsid w:val="00C56BAF"/>
    <w:rsid w:val="00C679AA"/>
    <w:rsid w:val="00C75972"/>
    <w:rsid w:val="00CD066B"/>
    <w:rsid w:val="00CE4FEE"/>
    <w:rsid w:val="00D060CF"/>
    <w:rsid w:val="00D43305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D51DD"/>
    <w:rsid w:val="00F46900"/>
    <w:rsid w:val="00F61D89"/>
    <w:rsid w:val="00F82300"/>
    <w:rsid w:val="00FF5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customStyle="1" w:styleId="PaperTabellen">
    <w:name w:val="Paper Tabellen"/>
    <w:basedOn w:val="Standard"/>
    <w:qFormat/>
    <w:rsid w:val="0024283E"/>
    <w:pPr>
      <w:spacing w:before="0"/>
    </w:pPr>
    <w:rPr>
      <w:rFonts w:cs="Times New Roman"/>
    </w:rPr>
  </w:style>
  <w:style w:type="paragraph" w:customStyle="1" w:styleId="EndNoteBibliographyTitle">
    <w:name w:val="EndNote Bibliography Title"/>
    <w:basedOn w:val="Standard"/>
    <w:link w:val="EndNoteBibliographyTitleZchn"/>
    <w:rsid w:val="0024283E"/>
    <w:pPr>
      <w:spacing w:after="0"/>
      <w:jc w:val="center"/>
    </w:pPr>
    <w:rPr>
      <w:rFonts w:cs="Times New Roman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24283E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Standard"/>
    <w:link w:val="EndNoteBibliographyZchn"/>
    <w:rsid w:val="0024283E"/>
    <w:rPr>
      <w:rFonts w:cs="Times New Roman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24283E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7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1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9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1FDDBAA-226D-4245-9DD0-C651769487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0</Pages>
  <Words>3082</Words>
  <Characters>19422</Characters>
  <Application>Microsoft Office Word</Application>
  <DocSecurity>0</DocSecurity>
  <Lines>161</Lines>
  <Paragraphs>4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edekind, Lisa</cp:lastModifiedBy>
  <cp:revision>22</cp:revision>
  <cp:lastPrinted>2013-10-03T12:51:00Z</cp:lastPrinted>
  <dcterms:created xsi:type="dcterms:W3CDTF">2022-09-28T09:15:00Z</dcterms:created>
  <dcterms:modified xsi:type="dcterms:W3CDTF">2022-10-13T09:45:00Z</dcterms:modified>
</cp:coreProperties>
</file>